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6A562" w14:textId="77777777" w:rsidR="002D3FDE" w:rsidRDefault="002D3FDE" w:rsidP="002D3FDE">
      <w:pPr>
        <w:pStyle w:val="Overskrift1"/>
        <w:rPr>
          <w:b/>
          <w:color w:val="auto"/>
          <w:lang w:val="en-US"/>
        </w:rPr>
      </w:pPr>
      <w:r>
        <w:rPr>
          <w:b/>
          <w:color w:val="auto"/>
          <w:lang w:val="en-US"/>
        </w:rPr>
        <w:t>SUPPLEMENTARY MATERIAL</w:t>
      </w:r>
    </w:p>
    <w:p w14:paraId="0A638E60" w14:textId="77777777" w:rsidR="002D3FDE" w:rsidRDefault="002D3FDE" w:rsidP="002D3FDE">
      <w:pPr>
        <w:rPr>
          <w:lang w:val="en-US"/>
        </w:rPr>
      </w:pPr>
      <w:r>
        <w:rPr>
          <w:lang w:val="en-US"/>
        </w:rPr>
        <w:br w:type="page"/>
      </w:r>
    </w:p>
    <w:p w14:paraId="2859B066" w14:textId="77777777" w:rsidR="002D3FDE" w:rsidRDefault="002D3FDE" w:rsidP="002D3FDE">
      <w:pPr>
        <w:pStyle w:val="Billedtekst"/>
        <w:keepNext/>
        <w:jc w:val="both"/>
        <w:rPr>
          <w:b/>
          <w:color w:val="auto"/>
          <w:sz w:val="20"/>
          <w:szCs w:val="20"/>
          <w:lang w:val="en-US"/>
        </w:rPr>
        <w:sectPr w:rsidR="002D3FDE">
          <w:footerReference w:type="default" r:id="rId7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13D10363" w14:textId="4813B26A" w:rsidR="002D3FDE" w:rsidRPr="0001641C" w:rsidRDefault="002D3FDE" w:rsidP="002D3FDE">
      <w:pPr>
        <w:pStyle w:val="Billedtekst"/>
        <w:keepNext/>
        <w:jc w:val="both"/>
        <w:rPr>
          <w:color w:val="auto"/>
          <w:sz w:val="20"/>
          <w:szCs w:val="20"/>
          <w:lang w:val="en-US"/>
        </w:rPr>
      </w:pPr>
      <w:r w:rsidRPr="005E6429">
        <w:rPr>
          <w:b/>
          <w:color w:val="auto"/>
          <w:sz w:val="20"/>
          <w:szCs w:val="20"/>
          <w:lang w:val="en-US"/>
        </w:rPr>
        <w:lastRenderedPageBreak/>
        <w:t xml:space="preserve">Supplementary Table </w:t>
      </w:r>
      <w:r>
        <w:rPr>
          <w:b/>
          <w:color w:val="auto"/>
          <w:sz w:val="20"/>
          <w:szCs w:val="20"/>
          <w:lang w:val="en-US"/>
        </w:rPr>
        <w:t>1</w:t>
      </w:r>
      <w:r w:rsidRPr="005E6429">
        <w:rPr>
          <w:b/>
          <w:color w:val="auto"/>
          <w:sz w:val="20"/>
          <w:szCs w:val="20"/>
          <w:lang w:val="en-US"/>
        </w:rPr>
        <w:t>.</w:t>
      </w:r>
      <w:r w:rsidRPr="005E6429">
        <w:rPr>
          <w:color w:val="auto"/>
          <w:sz w:val="20"/>
          <w:szCs w:val="20"/>
          <w:lang w:val="en-US"/>
        </w:rPr>
        <w:t xml:space="preserve"> Sensitivity analyses of associations between level of specific ergonomic exposures and differences in LBP intensity compared to no exposure</w:t>
      </w:r>
      <w:r w:rsidR="00627C33">
        <w:rPr>
          <w:color w:val="auto"/>
          <w:sz w:val="20"/>
          <w:szCs w:val="20"/>
          <w:lang w:val="en-US"/>
        </w:rPr>
        <w:t xml:space="preserve"> among women and men</w:t>
      </w:r>
      <w:r w:rsidRPr="005E6429">
        <w:rPr>
          <w:color w:val="auto"/>
          <w:sz w:val="20"/>
          <w:szCs w:val="20"/>
          <w:lang w:val="en-US"/>
        </w:rPr>
        <w:t xml:space="preserve">, presented as difference in LBP intensity and 95% confidence intervals. </w:t>
      </w:r>
      <w:r w:rsidR="002B64E1" w:rsidRPr="005E6429">
        <w:rPr>
          <w:color w:val="auto"/>
          <w:sz w:val="20"/>
          <w:szCs w:val="20"/>
          <w:lang w:val="en-US"/>
        </w:rPr>
        <w:t xml:space="preserve">Analyses are presented as model 3a and 3b for LBP </w:t>
      </w:r>
      <w:r w:rsidR="002B64E1">
        <w:rPr>
          <w:color w:val="auto"/>
          <w:sz w:val="20"/>
          <w:szCs w:val="20"/>
          <w:lang w:val="en-US"/>
        </w:rPr>
        <w:t xml:space="preserve">among women </w:t>
      </w:r>
      <w:r w:rsidR="002B64E1" w:rsidRPr="005E6429">
        <w:rPr>
          <w:color w:val="auto"/>
          <w:sz w:val="20"/>
          <w:szCs w:val="20"/>
          <w:lang w:val="en-US"/>
        </w:rPr>
        <w:t xml:space="preserve">(upper table) and </w:t>
      </w:r>
      <w:r w:rsidR="002B64E1">
        <w:rPr>
          <w:color w:val="auto"/>
          <w:sz w:val="20"/>
          <w:szCs w:val="20"/>
          <w:lang w:val="en-US"/>
        </w:rPr>
        <w:t>LBP among men</w:t>
      </w:r>
      <w:r w:rsidR="002B64E1" w:rsidRPr="005E6429">
        <w:rPr>
          <w:color w:val="auto"/>
          <w:sz w:val="20"/>
          <w:szCs w:val="20"/>
          <w:lang w:val="en-US"/>
        </w:rPr>
        <w:t xml:space="preserve"> (lower table), respectively</w:t>
      </w:r>
      <w:r w:rsidR="002B64E1" w:rsidRPr="0001641C">
        <w:rPr>
          <w:color w:val="auto"/>
          <w:sz w:val="20"/>
          <w:szCs w:val="20"/>
          <w:lang w:val="en-US"/>
        </w:rPr>
        <w:t xml:space="preserve">. </w:t>
      </w:r>
      <w:r w:rsidR="00C6639F" w:rsidRPr="0001641C">
        <w:rPr>
          <w:color w:val="auto"/>
          <w:sz w:val="20"/>
          <w:szCs w:val="20"/>
          <w:lang w:val="en-US"/>
        </w:rPr>
        <w:t xml:space="preserve">Model 3a: Workers with serious illness excluded. Model 3b: Only workers working between 20-60 hours/week included. </w:t>
      </w:r>
    </w:p>
    <w:tbl>
      <w:tblPr>
        <w:tblW w:w="105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0"/>
        <w:gridCol w:w="757"/>
        <w:gridCol w:w="1212"/>
        <w:gridCol w:w="1970"/>
        <w:gridCol w:w="910"/>
        <w:gridCol w:w="757"/>
        <w:gridCol w:w="2181"/>
      </w:tblGrid>
      <w:tr w:rsidR="002D3FDE" w:rsidRPr="004F25DB" w14:paraId="65F80E4B" w14:textId="77777777" w:rsidTr="00CE2D97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A7A2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% of work time and pain si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D44F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A81A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B946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Model 3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8560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90A3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921B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Model 3b</w:t>
            </w:r>
          </w:p>
        </w:tc>
      </w:tr>
      <w:tr w:rsidR="002D3FDE" w:rsidRPr="004F25DB" w14:paraId="291A34F3" w14:textId="77777777" w:rsidTr="00CE2D97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3014" w14:textId="77777777" w:rsidR="002D3FDE" w:rsidRPr="004F25DB" w:rsidRDefault="00D42FA9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Women - LB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717E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BCED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94E3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Estimates 95% CI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7233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EF0A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0450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Estimates 95% CI</w:t>
            </w:r>
          </w:p>
        </w:tc>
      </w:tr>
      <w:tr w:rsidR="00D42FA9" w:rsidRPr="004F25DB" w14:paraId="1E612516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177B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Standing/walkin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7B548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F23BBE">
              <w:rPr>
                <w:bCs/>
                <w:sz w:val="20"/>
                <w:szCs w:val="28"/>
              </w:rPr>
              <w:t>22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25EB3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7E72D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8"/>
                <w:lang w:val="en-US" w:eastAsia="da-DK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C5D6C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F23BBE">
              <w:rPr>
                <w:bCs/>
                <w:sz w:val="20"/>
                <w:szCs w:val="28"/>
              </w:rPr>
              <w:t>21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8DB4B" w14:textId="77777777" w:rsidR="00D42FA9" w:rsidRPr="00D42FA9" w:rsidRDefault="00D42FA9" w:rsidP="00D42F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184D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8"/>
                <w:lang w:val="en-US" w:eastAsia="da-DK"/>
              </w:rPr>
            </w:pPr>
          </w:p>
        </w:tc>
      </w:tr>
      <w:tr w:rsidR="00D42FA9" w:rsidRPr="004F25DB" w14:paraId="3F158187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8AB2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D900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A38D4" w14:textId="4C319322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2D4E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E75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CE980" w14:textId="61F7338A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.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6B83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</w:t>
            </w:r>
          </w:p>
        </w:tc>
      </w:tr>
      <w:tr w:rsidR="00D42FA9" w:rsidRPr="004F25DB" w14:paraId="37D3093B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DB54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903B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FD03B" w14:textId="24E6578B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5.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37F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.51 (-0.59-1.6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932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7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A8C3" w14:textId="7F9B5682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6.</w:t>
            </w:r>
            <w:r w:rsidR="00F23BBE">
              <w:rPr>
                <w:sz w:val="20"/>
                <w:szCs w:val="28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352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.67 (-0.44-1.79)</w:t>
            </w:r>
          </w:p>
        </w:tc>
      </w:tr>
      <w:tr w:rsidR="00D42FA9" w:rsidRPr="004F25DB" w14:paraId="77F14C60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F8F9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287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57BE7" w14:textId="33B94152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6.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F024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.64 (-0.48-1.7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D12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1C470" w14:textId="0552C413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7.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9FAA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.78 (-0.35-1.91)</w:t>
            </w:r>
          </w:p>
        </w:tc>
      </w:tr>
      <w:tr w:rsidR="00D42FA9" w:rsidRPr="004F25DB" w14:paraId="25BB3CCE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072B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BE60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523B7" w14:textId="3D760AA2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</w:t>
            </w:r>
            <w:r w:rsidR="00F23BBE">
              <w:rPr>
                <w:sz w:val="20"/>
                <w:szCs w:val="28"/>
              </w:rPr>
              <w:t>8</w:t>
            </w:r>
            <w:r w:rsidRPr="00D42FA9">
              <w:rPr>
                <w:sz w:val="20"/>
                <w:szCs w:val="28"/>
              </w:rPr>
              <w:t>.</w:t>
            </w:r>
            <w:r w:rsidR="00F23BBE">
              <w:rPr>
                <w:sz w:val="20"/>
                <w:szCs w:val="28"/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F6A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.77 (-0.34-1.8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2FF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2BFD" w14:textId="51EDB16E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7.</w:t>
            </w:r>
            <w:r w:rsidR="00F23BBE">
              <w:rPr>
                <w:sz w:val="20"/>
                <w:szCs w:val="28"/>
              </w:rPr>
              <w:t>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B5C2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.87 (-0.26-1.99)</w:t>
            </w:r>
          </w:p>
        </w:tc>
      </w:tr>
      <w:tr w:rsidR="00D42FA9" w:rsidRPr="004F25DB" w14:paraId="53E14297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6F40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0978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4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124F9" w14:textId="05846739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5.</w:t>
            </w:r>
            <w:r w:rsidR="00F23BBE">
              <w:rPr>
                <w:sz w:val="20"/>
                <w:szCs w:val="28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460F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.78 (-0.34-1.9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99F6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515ED" w14:textId="26BCBA1B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5.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E0F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.94 (-0.20-2.08)</w:t>
            </w:r>
          </w:p>
        </w:tc>
      </w:tr>
      <w:tr w:rsidR="00D42FA9" w:rsidRPr="004F25DB" w14:paraId="30B7D1B3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730D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E652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C7D09" w14:textId="43789CAB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3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5AE9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60 (0.49-2.7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8AFE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0F5DA" w14:textId="313C5BED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2.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8A3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71 (0.59-2.84)</w:t>
            </w:r>
          </w:p>
        </w:tc>
      </w:tr>
      <w:tr w:rsidR="00D42FA9" w:rsidRPr="004F25DB" w14:paraId="07E74396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98D2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Back bent / twiste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76D22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F23BBE">
              <w:rPr>
                <w:bCs/>
                <w:sz w:val="20"/>
                <w:szCs w:val="28"/>
              </w:rPr>
              <w:t>22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277B6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74A18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8"/>
                <w:lang w:val="en-US" w:eastAsia="da-DK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277C6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F23BBE">
              <w:rPr>
                <w:bCs/>
                <w:sz w:val="20"/>
                <w:szCs w:val="28"/>
              </w:rPr>
              <w:t>21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9C6EA" w14:textId="77777777" w:rsidR="00D42FA9" w:rsidRPr="00D42FA9" w:rsidRDefault="00D42FA9" w:rsidP="00D42F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0CCA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8"/>
                <w:lang w:val="en-US" w:eastAsia="da-DK"/>
              </w:rPr>
            </w:pPr>
          </w:p>
        </w:tc>
      </w:tr>
      <w:tr w:rsidR="00D42FA9" w:rsidRPr="004F25DB" w14:paraId="4B98DD24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9813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EEEC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9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B85B7" w14:textId="051F3759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1.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5782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F2C4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9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1D3BE" w14:textId="1D825832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</w:t>
            </w:r>
            <w:r w:rsidR="00F23BBE">
              <w:rPr>
                <w:sz w:val="20"/>
                <w:szCs w:val="28"/>
              </w:rPr>
              <w:t>2</w:t>
            </w:r>
            <w:r w:rsidRPr="00D42FA9">
              <w:rPr>
                <w:sz w:val="20"/>
                <w:szCs w:val="28"/>
              </w:rPr>
              <w:t>.</w:t>
            </w:r>
            <w:r w:rsidR="00F23BBE">
              <w:rPr>
                <w:sz w:val="20"/>
                <w:szCs w:val="28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EBD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</w:t>
            </w:r>
          </w:p>
        </w:tc>
      </w:tr>
      <w:tr w:rsidR="00D42FA9" w:rsidRPr="004F25DB" w14:paraId="19A480E4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8AD7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32F0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67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EE51E" w14:textId="4969EABF" w:rsidR="00D42FA9" w:rsidRPr="00D42FA9" w:rsidRDefault="00F23BBE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>
              <w:rPr>
                <w:sz w:val="20"/>
                <w:szCs w:val="28"/>
              </w:rPr>
              <w:t>30</w:t>
            </w:r>
            <w:r w:rsidR="00D42FA9" w:rsidRPr="00D42FA9">
              <w:rPr>
                <w:sz w:val="20"/>
                <w:szCs w:val="28"/>
              </w:rPr>
              <w:t>.</w:t>
            </w:r>
            <w:r>
              <w:rPr>
                <w:sz w:val="20"/>
                <w:szCs w:val="28"/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B31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0.50 (0.22-0.7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BA20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66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36EC9" w14:textId="2EDE3589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0.</w:t>
            </w:r>
            <w:r w:rsidR="00F23BBE">
              <w:rPr>
                <w:sz w:val="20"/>
                <w:szCs w:val="28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DEE1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0.47 (0.19-0.75)</w:t>
            </w:r>
          </w:p>
        </w:tc>
      </w:tr>
      <w:tr w:rsidR="00D42FA9" w:rsidRPr="004F25DB" w14:paraId="7ECC9957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60B3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7A3E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4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66A9D" w14:textId="7F5F753A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0.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099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37 (0.97-1.7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9A2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DE83A" w14:textId="1DB88923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0.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2A2C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45 (1.05-1.85)</w:t>
            </w:r>
          </w:p>
        </w:tc>
      </w:tr>
      <w:tr w:rsidR="00D42FA9" w:rsidRPr="004F25DB" w14:paraId="2CFA9F63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9D03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400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6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02E5" w14:textId="2C4AA341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7.</w:t>
            </w:r>
            <w:r w:rsidR="00F23BBE">
              <w:rPr>
                <w:sz w:val="20"/>
                <w:szCs w:val="28"/>
              </w:rPr>
              <w:t>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CF2A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85 (1.39-2.3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65E0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5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29042" w14:textId="1F0BC3B5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7.</w:t>
            </w:r>
            <w:r w:rsidR="00F23BBE">
              <w:rPr>
                <w:sz w:val="20"/>
                <w:szCs w:val="28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F9A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84 (1.37-2.32)</w:t>
            </w:r>
          </w:p>
        </w:tc>
      </w:tr>
      <w:tr w:rsidR="00D42FA9" w:rsidRPr="004F25DB" w14:paraId="3D9F4FD7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6E63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822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15F12" w14:textId="5C9D931F" w:rsidR="00D42FA9" w:rsidRPr="00D42FA9" w:rsidRDefault="00F23BBE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>
              <w:rPr>
                <w:sz w:val="20"/>
                <w:szCs w:val="28"/>
              </w:rPr>
              <w:t>5</w:t>
            </w:r>
            <w:r w:rsidR="00D42FA9" w:rsidRPr="00D42FA9">
              <w:rPr>
                <w:sz w:val="20"/>
                <w:szCs w:val="28"/>
              </w:rPr>
              <w:t>.</w:t>
            </w:r>
            <w:r>
              <w:rPr>
                <w:sz w:val="20"/>
                <w:szCs w:val="28"/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8EDA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2.41 (1.87-2.9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481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51A3D" w14:textId="6A7674F6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.</w:t>
            </w:r>
            <w:r w:rsidR="00F23BBE">
              <w:rPr>
                <w:sz w:val="20"/>
                <w:szCs w:val="28"/>
              </w:rPr>
              <w:t>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553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2.38 (1.82-2.93)</w:t>
            </w:r>
          </w:p>
        </w:tc>
      </w:tr>
      <w:tr w:rsidR="00D42FA9" w:rsidRPr="004F25DB" w14:paraId="5FAC8BF3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D1FC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731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D1DB" w14:textId="29A6DA2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.</w:t>
            </w:r>
            <w:r w:rsidR="00F23BBE">
              <w:rPr>
                <w:sz w:val="20"/>
                <w:szCs w:val="28"/>
              </w:rPr>
              <w:t>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0A79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2.18 (1.63-2.7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AD87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7AC3" w14:textId="4DE13319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.</w:t>
            </w:r>
            <w:r w:rsidR="00F23BBE">
              <w:rPr>
                <w:sz w:val="20"/>
                <w:szCs w:val="28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7EC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2.15 (1.60-2.70)</w:t>
            </w:r>
          </w:p>
        </w:tc>
      </w:tr>
      <w:tr w:rsidR="00D42FA9" w:rsidRPr="004F25DB" w14:paraId="3F54DB9D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E162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F23BBE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Arms elevate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7354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F23BBE">
              <w:rPr>
                <w:bCs/>
                <w:sz w:val="20"/>
                <w:szCs w:val="28"/>
              </w:rPr>
              <w:t>22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50168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3CCD9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8"/>
                <w:lang w:val="en-US" w:eastAsia="da-DK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6610C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F23BBE">
              <w:rPr>
                <w:bCs/>
                <w:sz w:val="20"/>
                <w:szCs w:val="28"/>
              </w:rPr>
              <w:t>21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5D663" w14:textId="77777777" w:rsidR="00D42FA9" w:rsidRPr="00D42FA9" w:rsidRDefault="00D42FA9" w:rsidP="00D42F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E635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8"/>
                <w:lang w:val="en-US" w:eastAsia="da-DK"/>
              </w:rPr>
            </w:pPr>
          </w:p>
        </w:tc>
      </w:tr>
      <w:tr w:rsidR="00D42FA9" w:rsidRPr="004F25DB" w14:paraId="48D26FB4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0ED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C743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8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40E38" w14:textId="010BC3A4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9.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4DD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0BB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87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F3012" w14:textId="53722B02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0.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3F74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</w:t>
            </w:r>
          </w:p>
        </w:tc>
      </w:tr>
      <w:tr w:rsidR="00D42FA9" w:rsidRPr="004F25DB" w14:paraId="5B12D7C9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3178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A3B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9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72BCC" w14:textId="1A68F383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0.</w:t>
            </w:r>
            <w:r w:rsidR="00F23BBE">
              <w:rPr>
                <w:sz w:val="20"/>
                <w:szCs w:val="28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112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0.54 (0.27-0.8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7733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86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E197" w14:textId="67FA9938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9.</w:t>
            </w:r>
            <w:r w:rsidR="00F23BBE">
              <w:rPr>
                <w:sz w:val="20"/>
                <w:szCs w:val="28"/>
              </w:rPr>
              <w:t>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A4B2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0.53 (0.26-0.81)</w:t>
            </w:r>
          </w:p>
        </w:tc>
      </w:tr>
      <w:tr w:rsidR="00D42FA9" w:rsidRPr="004F25DB" w14:paraId="5F809B22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1D25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208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DB32" w14:textId="3DEDBB0F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1.</w:t>
            </w:r>
            <w:r w:rsidR="00F23BBE">
              <w:rPr>
                <w:sz w:val="20"/>
                <w:szCs w:val="28"/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317C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27 (0.87-1.6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2EF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B03A" w14:textId="5982FD2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0.</w:t>
            </w:r>
            <w:r w:rsidR="00F23BBE">
              <w:rPr>
                <w:sz w:val="20"/>
                <w:szCs w:val="28"/>
              </w:rPr>
              <w:t>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44E6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21 (0.79-1.62)</w:t>
            </w:r>
          </w:p>
        </w:tc>
      </w:tr>
      <w:tr w:rsidR="00D42FA9" w:rsidRPr="004F25DB" w14:paraId="244B3E0E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5FC2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291B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CACBC" w14:textId="642E08F6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.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B9C4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38 (0.82-1.9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77D4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ED32" w14:textId="11369863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.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4750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37 (0.79-1.95)</w:t>
            </w:r>
          </w:p>
        </w:tc>
      </w:tr>
      <w:tr w:rsidR="00D42FA9" w:rsidRPr="004F25DB" w14:paraId="16379905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59C0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239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6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96597" w14:textId="551AAF64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.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2BB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66 (0.93-2.3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81D5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A45A1" w14:textId="7680D1EC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.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261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58 (0.85-2.31)</w:t>
            </w:r>
          </w:p>
        </w:tc>
      </w:tr>
      <w:tr w:rsidR="00D42FA9" w:rsidRPr="004F25DB" w14:paraId="1D9A33B2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20CB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4ECA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6B115" w14:textId="49266B82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.</w:t>
            </w:r>
            <w:r w:rsidR="00F23BBE">
              <w:rPr>
                <w:sz w:val="20"/>
                <w:szCs w:val="28"/>
              </w:rPr>
              <w:t>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4F3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36 (0.45-2.2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0C47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7D0D" w14:textId="4F8EF728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.</w:t>
            </w:r>
            <w:r w:rsidR="00F23BBE">
              <w:rPr>
                <w:sz w:val="20"/>
                <w:szCs w:val="28"/>
              </w:rPr>
              <w:t>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0117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45 (0.56-2.35)</w:t>
            </w:r>
          </w:p>
        </w:tc>
      </w:tr>
      <w:tr w:rsidR="00D42FA9" w:rsidRPr="004F25DB" w14:paraId="053863CA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E8D3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Repetitive work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9CED6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F23BBE">
              <w:rPr>
                <w:bCs/>
                <w:sz w:val="20"/>
                <w:szCs w:val="28"/>
              </w:rPr>
              <w:t>22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EAB7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95BCD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8"/>
                <w:lang w:val="en-US" w:eastAsia="da-DK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A1E9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F23BBE">
              <w:rPr>
                <w:bCs/>
                <w:sz w:val="20"/>
                <w:szCs w:val="28"/>
              </w:rPr>
              <w:t>21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74AB3" w14:textId="77777777" w:rsidR="00D42FA9" w:rsidRPr="00D42FA9" w:rsidRDefault="00D42FA9" w:rsidP="00D42F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93D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8"/>
                <w:lang w:val="en-US" w:eastAsia="da-DK"/>
              </w:rPr>
            </w:pPr>
          </w:p>
        </w:tc>
      </w:tr>
      <w:tr w:rsidR="00D42FA9" w:rsidRPr="004F25DB" w14:paraId="0FB555B2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EBF6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1235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5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CA4B" w14:textId="3AAC9BEA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67.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1806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C5F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4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0666F" w14:textId="11F38164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68.</w:t>
            </w:r>
            <w:r w:rsidR="00F23BBE">
              <w:rPr>
                <w:sz w:val="20"/>
                <w:szCs w:val="28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7CF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</w:t>
            </w:r>
          </w:p>
        </w:tc>
      </w:tr>
      <w:tr w:rsidR="00D42FA9" w:rsidRPr="004F25DB" w14:paraId="33374F16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3D18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59AB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DF00B" w14:textId="31F70B92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7.</w:t>
            </w:r>
            <w:r w:rsidR="00F23BBE">
              <w:rPr>
                <w:sz w:val="20"/>
                <w:szCs w:val="28"/>
              </w:rPr>
              <w:t>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B66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0.42 (0.12-0.7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6B1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8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EE026" w14:textId="45B7A681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7.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9D68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0.44 (0.13-0.75)</w:t>
            </w:r>
          </w:p>
        </w:tc>
      </w:tr>
      <w:tr w:rsidR="00D42FA9" w:rsidRPr="004F25DB" w14:paraId="1724A3FF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BD41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64A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D580" w14:textId="32032E22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.</w:t>
            </w:r>
            <w:r w:rsidR="00F23BBE">
              <w:rPr>
                <w:sz w:val="20"/>
                <w:szCs w:val="28"/>
              </w:rPr>
              <w:t>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54E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46 (0.92-2.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439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C9109" w14:textId="39CD612C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.</w:t>
            </w:r>
            <w:r w:rsidR="00F23BBE">
              <w:rPr>
                <w:sz w:val="20"/>
                <w:szCs w:val="28"/>
              </w:rPr>
              <w:t>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BAF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35 (0.80-1.90)</w:t>
            </w:r>
          </w:p>
        </w:tc>
      </w:tr>
      <w:tr w:rsidR="00D42FA9" w:rsidRPr="004F25DB" w14:paraId="44BAD8D8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1C17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68FD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A3F0C" w14:textId="3F0D9682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.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16B7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83 (1.15-2.5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0E8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6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B653" w14:textId="1715B472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.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5611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82 (1.12-2.52)</w:t>
            </w:r>
          </w:p>
        </w:tc>
      </w:tr>
      <w:tr w:rsidR="00D42FA9" w:rsidRPr="004F25DB" w14:paraId="0B5CC9D0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AB83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9A0A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4D4E6" w14:textId="0753CFFF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.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582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37 (0.62-2.1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B309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37821" w14:textId="45315C54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.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661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18 (0.38-1.97)</w:t>
            </w:r>
          </w:p>
        </w:tc>
      </w:tr>
      <w:tr w:rsidR="00D42FA9" w:rsidRPr="004F25DB" w14:paraId="50DC0F9B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DB0D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34D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D57D9" w14:textId="337FCA9F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.</w:t>
            </w:r>
            <w:r w:rsidR="00F23BBE">
              <w:rPr>
                <w:sz w:val="20"/>
                <w:szCs w:val="28"/>
              </w:rPr>
              <w:t>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FE7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40 (0.82-1.9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04E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9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09ED" w14:textId="11AFD670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.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3890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36 (0.78-1.95)</w:t>
            </w:r>
          </w:p>
        </w:tc>
      </w:tr>
      <w:tr w:rsidR="00D42FA9" w:rsidRPr="004F25DB" w14:paraId="18B1DEBE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8D25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Squatting/kneelin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8421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F23BBE">
              <w:rPr>
                <w:bCs/>
                <w:sz w:val="20"/>
                <w:szCs w:val="28"/>
              </w:rPr>
              <w:t>22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7CEF6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B9FA3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8"/>
                <w:lang w:val="en-US" w:eastAsia="da-DK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1C1D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F23BBE">
              <w:rPr>
                <w:bCs/>
                <w:sz w:val="20"/>
                <w:szCs w:val="28"/>
              </w:rPr>
              <w:t>21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B4D97" w14:textId="77777777" w:rsidR="00D42FA9" w:rsidRPr="00D42FA9" w:rsidRDefault="00D42FA9" w:rsidP="00D42F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C778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8"/>
                <w:lang w:val="en-US" w:eastAsia="da-DK"/>
              </w:rPr>
            </w:pPr>
          </w:p>
        </w:tc>
      </w:tr>
      <w:tr w:rsidR="00D42FA9" w:rsidRPr="004F25DB" w14:paraId="283B591D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E60D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8886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2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48EA" w14:textId="7C02AE92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5.</w:t>
            </w:r>
            <w:r w:rsidR="00F23BBE">
              <w:rPr>
                <w:sz w:val="20"/>
                <w:szCs w:val="28"/>
              </w:rPr>
              <w:t>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FCF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864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2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C62F" w14:textId="7137E15B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6.</w:t>
            </w:r>
            <w:r w:rsidR="00F23BBE">
              <w:rPr>
                <w:sz w:val="20"/>
                <w:szCs w:val="28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A6A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</w:t>
            </w:r>
          </w:p>
        </w:tc>
      </w:tr>
      <w:tr w:rsidR="00D42FA9" w:rsidRPr="004F25DB" w14:paraId="62DA13E9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7339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025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972A9" w14:textId="0DF00AF5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5.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99E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0.69 (0.41-0.9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E25C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5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7B0B" w14:textId="07CD5BD8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5.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572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0.69 (0.41-0.98)</w:t>
            </w:r>
          </w:p>
        </w:tc>
      </w:tr>
      <w:tr w:rsidR="00D42FA9" w:rsidRPr="004F25DB" w14:paraId="497CE0E3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B9F1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4CC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5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99222" w14:textId="4CE10C7B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1.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EC2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47 (1.08-1.8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B912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4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C37BE" w14:textId="2906F919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1.</w:t>
            </w:r>
            <w:r w:rsidR="00F23BBE">
              <w:rPr>
                <w:sz w:val="20"/>
                <w:szCs w:val="28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3652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38 (0.99-1.77)</w:t>
            </w:r>
          </w:p>
        </w:tc>
      </w:tr>
      <w:tr w:rsidR="00D42FA9" w:rsidRPr="004F25DB" w14:paraId="2424C509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3C21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ABC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90F49" w14:textId="35B39214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.</w:t>
            </w:r>
            <w:r w:rsidR="00F23BBE">
              <w:rPr>
                <w:sz w:val="20"/>
                <w:szCs w:val="28"/>
              </w:rPr>
              <w:t>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4D3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2.06 (1.46-2.6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C28A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8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56EE" w14:textId="5CB73614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.</w:t>
            </w:r>
            <w:r w:rsidR="00F23BBE">
              <w:rPr>
                <w:sz w:val="20"/>
                <w:szCs w:val="28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0B96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2.02 (1.42-2.62)</w:t>
            </w:r>
          </w:p>
        </w:tc>
      </w:tr>
      <w:tr w:rsidR="00D42FA9" w:rsidRPr="004F25DB" w14:paraId="6E0DDFB2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BB58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AE6F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CDA7" w14:textId="44F7DBFD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.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486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39 (0.53-2.2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3F6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C7EDF" w14:textId="7BA2942C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.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C1CE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47 (0.59-2.36)</w:t>
            </w:r>
          </w:p>
        </w:tc>
      </w:tr>
      <w:tr w:rsidR="00D42FA9" w:rsidRPr="004F25DB" w14:paraId="2BB41001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B3B1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942D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6059" w14:textId="73BF40C3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.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E91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2.13 (1.00-3.2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BD2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9D07E" w14:textId="1C56F58B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.</w:t>
            </w:r>
            <w:r w:rsidR="00F23BBE">
              <w:rPr>
                <w:sz w:val="20"/>
                <w:szCs w:val="28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629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2.32 (1.20-3.44)</w:t>
            </w:r>
          </w:p>
        </w:tc>
      </w:tr>
      <w:tr w:rsidR="00D42FA9" w:rsidRPr="004F25DB" w14:paraId="741DAE49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D094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Pushing/pullin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C8BEB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F23BBE">
              <w:rPr>
                <w:bCs/>
                <w:sz w:val="20"/>
                <w:szCs w:val="28"/>
              </w:rPr>
              <w:t>22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7B28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7DA1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8"/>
                <w:lang w:val="en-US" w:eastAsia="da-DK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D69FF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F23BBE">
              <w:rPr>
                <w:bCs/>
                <w:sz w:val="20"/>
                <w:szCs w:val="28"/>
              </w:rPr>
              <w:t>21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833AE" w14:textId="77777777" w:rsidR="00D42FA9" w:rsidRPr="00D42FA9" w:rsidRDefault="00D42FA9" w:rsidP="00D42F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35E1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8"/>
                <w:lang w:val="en-US" w:eastAsia="da-DK"/>
              </w:rPr>
            </w:pPr>
          </w:p>
        </w:tc>
      </w:tr>
      <w:tr w:rsidR="00D42FA9" w:rsidRPr="004F25DB" w14:paraId="27781CCF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1231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BC6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3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12F5" w14:textId="2E4A686E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8.</w:t>
            </w:r>
            <w:r w:rsidR="00F23BBE">
              <w:rPr>
                <w:sz w:val="20"/>
                <w:szCs w:val="28"/>
              </w:rPr>
              <w:t>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178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27D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29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EE548" w14:textId="3D32848D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9.</w:t>
            </w:r>
            <w:r w:rsidR="00F23BBE">
              <w:rPr>
                <w:sz w:val="20"/>
                <w:szCs w:val="28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EB8E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</w:t>
            </w:r>
          </w:p>
        </w:tc>
      </w:tr>
      <w:tr w:rsidR="00D42FA9" w:rsidRPr="004F25DB" w14:paraId="3ECC4A23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FAB4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AC8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6D8F" w14:textId="144BA6AB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5.</w:t>
            </w:r>
            <w:r w:rsidR="00F23BBE">
              <w:rPr>
                <w:sz w:val="20"/>
                <w:szCs w:val="28"/>
              </w:rPr>
              <w:t>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CF69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0.58 (0.31-0.8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F19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4B67" w14:textId="5613E399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4.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56E7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0.57 (0.29-0.85)</w:t>
            </w:r>
          </w:p>
        </w:tc>
      </w:tr>
      <w:tr w:rsidR="00D42FA9" w:rsidRPr="004F25DB" w14:paraId="02017103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F84E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6AF2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B3A5" w14:textId="21FB642D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9.</w:t>
            </w:r>
            <w:r w:rsidR="00F23BBE">
              <w:rPr>
                <w:sz w:val="20"/>
                <w:szCs w:val="28"/>
              </w:rPr>
              <w:t>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DAA5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39 (0.98-1.8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DA18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9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9A508" w14:textId="68E977E3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8.</w:t>
            </w:r>
            <w:r w:rsidR="00F23BBE">
              <w:rPr>
                <w:sz w:val="20"/>
                <w:szCs w:val="28"/>
              </w:rPr>
              <w:t>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159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26 (0.84-1.69)</w:t>
            </w:r>
          </w:p>
        </w:tc>
      </w:tr>
      <w:tr w:rsidR="00D42FA9" w:rsidRPr="004F25DB" w14:paraId="6412AB11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33F2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72B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3F2B" w14:textId="4CE7575D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.</w:t>
            </w:r>
            <w:r w:rsidR="00F23BBE">
              <w:rPr>
                <w:sz w:val="20"/>
                <w:szCs w:val="28"/>
              </w:rPr>
              <w:t>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32B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2.04 (1.40-2.6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20F2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CB94B" w14:textId="29EB892E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.</w:t>
            </w:r>
            <w:r w:rsidR="00F23BBE">
              <w:rPr>
                <w:sz w:val="20"/>
                <w:szCs w:val="28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D2F7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94 (1.29-2.60)</w:t>
            </w:r>
          </w:p>
        </w:tc>
      </w:tr>
      <w:tr w:rsidR="00D42FA9" w:rsidRPr="004F25DB" w14:paraId="20762D8E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85EA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33A9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AE7B4" w14:textId="21D97583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.</w:t>
            </w:r>
            <w:r w:rsidR="00F23BBE">
              <w:rPr>
                <w:sz w:val="20"/>
                <w:szCs w:val="28"/>
              </w:rPr>
              <w:t>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7B71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2.44 (1.59-3.2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89B6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E2C96" w14:textId="3F1E5AC0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.</w:t>
            </w:r>
            <w:r w:rsidR="00F23BBE">
              <w:rPr>
                <w:sz w:val="20"/>
                <w:szCs w:val="28"/>
              </w:rPr>
              <w:t>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47A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2.23 (1.36-3.11)</w:t>
            </w:r>
          </w:p>
        </w:tc>
      </w:tr>
      <w:tr w:rsidR="00D42FA9" w:rsidRPr="004F25DB" w14:paraId="642BFF70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654B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0DDB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78049" w14:textId="542AFB8F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.</w:t>
            </w:r>
            <w:r w:rsidR="00F23BBE">
              <w:rPr>
                <w:sz w:val="20"/>
                <w:szCs w:val="28"/>
              </w:rPr>
              <w:t>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6E8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2.08 (1.18-2.9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DEC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640A" w14:textId="0A8C56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.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B51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2.13 (1.20-3.05)</w:t>
            </w:r>
          </w:p>
        </w:tc>
      </w:tr>
      <w:tr w:rsidR="00D42FA9" w:rsidRPr="004F25DB" w14:paraId="11D45941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46BB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Carrying/liftin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D1BA5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F23BBE">
              <w:rPr>
                <w:bCs/>
                <w:sz w:val="20"/>
                <w:szCs w:val="28"/>
              </w:rPr>
              <w:t>22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6D1F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127B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8"/>
                <w:lang w:val="en-US" w:eastAsia="da-DK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6D8D1" w14:textId="77777777" w:rsidR="00D42FA9" w:rsidRPr="00F23BBE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F23BBE">
              <w:rPr>
                <w:bCs/>
                <w:sz w:val="20"/>
                <w:szCs w:val="28"/>
              </w:rPr>
              <w:t>21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A57E" w14:textId="77777777" w:rsidR="00D42FA9" w:rsidRPr="00D42FA9" w:rsidRDefault="00D42FA9" w:rsidP="00D42F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184E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8"/>
                <w:lang w:val="en-US" w:eastAsia="da-DK"/>
              </w:rPr>
            </w:pPr>
          </w:p>
        </w:tc>
      </w:tr>
      <w:tr w:rsidR="00D42FA9" w:rsidRPr="004F25DB" w14:paraId="562DC0A1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DA19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BAF7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98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880B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3.9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FB83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9E7F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9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0452" w14:textId="44DDB71F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4.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79C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0</w:t>
            </w:r>
          </w:p>
        </w:tc>
      </w:tr>
      <w:tr w:rsidR="00D42FA9" w:rsidRPr="004F25DB" w14:paraId="13431127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D6CD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4490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6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30B4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0.4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8C4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0.62 (0.35-0.9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E97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6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87537" w14:textId="08C6FA54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0.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B52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0.60 (0.33-0.87)</w:t>
            </w:r>
          </w:p>
        </w:tc>
      </w:tr>
      <w:tr w:rsidR="00D42FA9" w:rsidRPr="004F25DB" w14:paraId="6791C4EB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CE4D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1E3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CE1D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2.8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496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23 (0.86-1.6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921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7997" w14:textId="547E28BA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2.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476E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20 (0.82-1.58)</w:t>
            </w:r>
          </w:p>
        </w:tc>
      </w:tr>
      <w:tr w:rsidR="00D42FA9" w:rsidRPr="004F25DB" w14:paraId="626D3C4D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5F22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A8D8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3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4E07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.7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32BD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89 (1.37-2.4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9F7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12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1D9F" w14:textId="06ED5AF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5.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B5FF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86 (1.34-2.38)</w:t>
            </w:r>
          </w:p>
        </w:tc>
      </w:tr>
      <w:tr w:rsidR="00D42FA9" w:rsidRPr="004F25DB" w14:paraId="51287648" w14:textId="77777777" w:rsidTr="00001A53">
        <w:trPr>
          <w:trHeight w:val="2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514F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F66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9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08C4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4.0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3B54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85 (1.25-2.4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F157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6CBBF" w14:textId="0E1B5FCC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3.</w:t>
            </w:r>
            <w:r w:rsidR="00F23BBE">
              <w:rPr>
                <w:sz w:val="20"/>
                <w:szCs w:val="28"/>
              </w:rPr>
              <w:t>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441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1.87 (1.24-2.50)</w:t>
            </w:r>
          </w:p>
        </w:tc>
      </w:tr>
      <w:tr w:rsidR="00D42FA9" w:rsidRPr="004F25DB" w14:paraId="1EBB31EA" w14:textId="77777777" w:rsidTr="00001A53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8419" w14:textId="77777777" w:rsidR="00D42FA9" w:rsidRPr="004F25DB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lastRenderedPageBreak/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E61B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67606" w14:textId="71D7FB0F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2.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AC34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2.90 (2.20-3.5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973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sz w:val="20"/>
                <w:szCs w:val="28"/>
              </w:rPr>
              <w:t>6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E376" w14:textId="60B09884" w:rsidR="00D42FA9" w:rsidRPr="00D42FA9" w:rsidRDefault="00F23BBE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>
              <w:rPr>
                <w:sz w:val="20"/>
                <w:szCs w:val="28"/>
              </w:rPr>
              <w:t>3</w:t>
            </w:r>
            <w:r w:rsidR="00D42FA9" w:rsidRPr="00D42FA9">
              <w:rPr>
                <w:sz w:val="20"/>
                <w:szCs w:val="28"/>
              </w:rPr>
              <w:t>.</w:t>
            </w:r>
            <w:r>
              <w:rPr>
                <w:sz w:val="20"/>
                <w:szCs w:val="28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CEEA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D42FA9">
              <w:rPr>
                <w:b/>
                <w:sz w:val="20"/>
                <w:szCs w:val="28"/>
              </w:rPr>
              <w:t>2.94 (2.24-3.64)</w:t>
            </w:r>
          </w:p>
        </w:tc>
      </w:tr>
      <w:tr w:rsidR="002D3FDE" w:rsidRPr="004F25DB" w14:paraId="62406307" w14:textId="77777777" w:rsidTr="00CE2D97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A3EB" w14:textId="77777777" w:rsidR="002D3FDE" w:rsidRPr="004F25DB" w:rsidRDefault="00B21DCB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Table 1 continue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B33E7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31457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004FB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BCD94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69AD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4F38F" w14:textId="77777777" w:rsidR="002D3FDE" w:rsidRPr="004F25DB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627C33" w:rsidRPr="004F25DB" w14:paraId="376CC788" w14:textId="77777777" w:rsidTr="00627C33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F894" w14:textId="77777777" w:rsidR="00627C33" w:rsidRPr="004F25DB" w:rsidRDefault="00627C33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% of work time and pain si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3B55" w14:textId="77777777" w:rsidR="00627C33" w:rsidRPr="004F25DB" w:rsidRDefault="00627C33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DF21" w14:textId="77777777" w:rsidR="00627C33" w:rsidRPr="004F25DB" w:rsidRDefault="00627C33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0D81E" w14:textId="77777777" w:rsidR="00627C33" w:rsidRPr="00627C33" w:rsidRDefault="00627C33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627C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Model 3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FDCA6" w14:textId="77777777" w:rsidR="00627C33" w:rsidRPr="004F25DB" w:rsidRDefault="00627C33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0BFC6" w14:textId="77777777" w:rsidR="00627C33" w:rsidRPr="004F25DB" w:rsidRDefault="00627C33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9BEE2" w14:textId="77777777" w:rsidR="00627C33" w:rsidRPr="00627C33" w:rsidRDefault="00627C33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627C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Model 3b</w:t>
            </w:r>
          </w:p>
        </w:tc>
      </w:tr>
      <w:tr w:rsidR="00627C33" w:rsidRPr="004F25DB" w14:paraId="6FED771C" w14:textId="77777777" w:rsidTr="00627C33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F87AB" w14:textId="77777777" w:rsidR="00627C33" w:rsidRPr="00627C33" w:rsidRDefault="00627C33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M</w:t>
            </w:r>
            <w:r w:rsidRPr="00627C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en - LB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8E1A" w14:textId="77777777" w:rsidR="00627C33" w:rsidRPr="00627C33" w:rsidRDefault="00627C33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C5342" w14:textId="77777777" w:rsidR="00627C33" w:rsidRPr="00627C33" w:rsidRDefault="00627C33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06AF" w14:textId="77777777" w:rsidR="00627C33" w:rsidRPr="00627C33" w:rsidRDefault="00627C33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627C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Estimates 95% CI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3D25" w14:textId="77777777" w:rsidR="00627C33" w:rsidRPr="004F25DB" w:rsidRDefault="00627C33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A788D" w14:textId="77777777" w:rsidR="00627C33" w:rsidRPr="00627C33" w:rsidRDefault="00627C33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F9756" w14:textId="77777777" w:rsidR="00627C33" w:rsidRPr="00627C33" w:rsidRDefault="00627C33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627C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Estimates 95% CI</w:t>
            </w:r>
          </w:p>
        </w:tc>
      </w:tr>
      <w:tr w:rsidR="00627C33" w:rsidRPr="00D42FA9" w14:paraId="58D659A2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F6835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Standing/walkin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D769E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01641C">
              <w:rPr>
                <w:bCs/>
                <w:sz w:val="20"/>
                <w:szCs w:val="28"/>
              </w:rPr>
              <w:t>14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C8289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8946B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28DC2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01641C">
              <w:rPr>
                <w:bCs/>
                <w:sz w:val="20"/>
                <w:szCs w:val="28"/>
              </w:rPr>
              <w:t>13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530DB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0122E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</w:tr>
      <w:tr w:rsidR="00627C33" w:rsidRPr="00D42FA9" w14:paraId="18C70702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97D69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CEBA6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93C95" w14:textId="05C75900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.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614F1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E4236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ED13C" w14:textId="5F29035B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.</w:t>
            </w:r>
            <w:r w:rsidR="00F23BBE">
              <w:rPr>
                <w:sz w:val="20"/>
                <w:szCs w:val="28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DA670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</w:t>
            </w:r>
          </w:p>
        </w:tc>
      </w:tr>
      <w:tr w:rsidR="00627C33" w:rsidRPr="00D42FA9" w14:paraId="3496C0F8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95FE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B08F0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2CCF6" w14:textId="4BAE13DD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4.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DB0E4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50 (-0.62-1.6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7E529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F1090" w14:textId="6B9D1E82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5.</w:t>
            </w:r>
            <w:r w:rsidR="00F23BBE">
              <w:rPr>
                <w:sz w:val="20"/>
                <w:szCs w:val="28"/>
              </w:rPr>
              <w:t>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B46C5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75 (-0.46-1.95)</w:t>
            </w:r>
          </w:p>
        </w:tc>
      </w:tr>
      <w:tr w:rsidR="00627C33" w:rsidRPr="00D42FA9" w14:paraId="731CB063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5B5ED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0F1AE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4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47CF9" w14:textId="703CEE55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2.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B315B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44 (-0.67-1.5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11BD1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4FDC4" w14:textId="1BBC714B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4.</w:t>
            </w:r>
            <w:r w:rsidR="00F23BBE">
              <w:rPr>
                <w:sz w:val="20"/>
                <w:szCs w:val="28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7FDB3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71 (-0.50-1.92)</w:t>
            </w:r>
          </w:p>
        </w:tc>
      </w:tr>
      <w:tr w:rsidR="00627C33" w:rsidRPr="00D42FA9" w14:paraId="2B5DC836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7C98A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B8B78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280B7" w14:textId="1BFEAD9B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</w:t>
            </w:r>
            <w:r w:rsidR="00F23BBE">
              <w:rPr>
                <w:sz w:val="20"/>
                <w:szCs w:val="28"/>
              </w:rPr>
              <w:t>1</w:t>
            </w:r>
            <w:r w:rsidRPr="00627C33">
              <w:rPr>
                <w:sz w:val="20"/>
                <w:szCs w:val="28"/>
              </w:rPr>
              <w:t>.</w:t>
            </w:r>
            <w:r w:rsidR="00F23BBE">
              <w:rPr>
                <w:sz w:val="20"/>
                <w:szCs w:val="28"/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0CBB7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51 (-0.61-1.6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40026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5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69562" w14:textId="7A805F0A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9.</w:t>
            </w:r>
            <w:r w:rsidR="00F23BBE">
              <w:rPr>
                <w:sz w:val="20"/>
                <w:szCs w:val="28"/>
              </w:rPr>
              <w:t>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DB9CC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79 (-0.43-2.01)</w:t>
            </w:r>
          </w:p>
        </w:tc>
      </w:tr>
      <w:tr w:rsidR="00627C33" w:rsidRPr="00D42FA9" w14:paraId="3E6B104F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69842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BF140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2CC7D" w14:textId="1456C331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4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B9FA5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81 (-0.33-1.9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83451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8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BC3D1" w14:textId="5E89FA21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3.</w:t>
            </w:r>
            <w:r w:rsidR="00F23BBE">
              <w:rPr>
                <w:sz w:val="20"/>
                <w:szCs w:val="28"/>
              </w:rPr>
              <w:t>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41233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.02 (-0.22-2.26)</w:t>
            </w:r>
          </w:p>
        </w:tc>
      </w:tr>
      <w:tr w:rsidR="00627C33" w:rsidRPr="00D42FA9" w14:paraId="5F8F7E42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821D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55D17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10AEE" w14:textId="5F8AE4E6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6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D228D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72 (-0.42-1.8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3701C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0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0C9CC" w14:textId="05F6B6AB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5.</w:t>
            </w:r>
            <w:r w:rsidR="00F23BBE">
              <w:rPr>
                <w:sz w:val="20"/>
                <w:szCs w:val="28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A78F7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.09 (-0.15-2.33)</w:t>
            </w:r>
          </w:p>
        </w:tc>
      </w:tr>
      <w:tr w:rsidR="00627C33" w:rsidRPr="00D42FA9" w14:paraId="2A53E5AA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A4B6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Back bent / twiste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AA1D3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01641C">
              <w:rPr>
                <w:bCs/>
                <w:sz w:val="20"/>
                <w:szCs w:val="28"/>
              </w:rPr>
              <w:t>14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EEEFA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29FB3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55650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01641C">
              <w:rPr>
                <w:bCs/>
                <w:sz w:val="20"/>
                <w:szCs w:val="28"/>
              </w:rPr>
              <w:t>13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D356C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73B8A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</w:tr>
      <w:tr w:rsidR="00627C33" w:rsidRPr="00D42FA9" w14:paraId="7DC55988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E7E00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4BEA3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7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237C7" w14:textId="6E7C2AF0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2.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2887D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AE9EB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CB34A" w14:textId="73D2288B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3.</w:t>
            </w:r>
            <w:r w:rsidR="00F23BBE">
              <w:rPr>
                <w:sz w:val="20"/>
                <w:szCs w:val="28"/>
              </w:rPr>
              <w:t>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6EC55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</w:t>
            </w:r>
          </w:p>
        </w:tc>
      </w:tr>
      <w:tr w:rsidR="00627C33" w:rsidRPr="00D42FA9" w14:paraId="4923B39E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C2E6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9BB36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FCF4C" w14:textId="7E1F0D93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9.</w:t>
            </w:r>
            <w:r w:rsidR="00F23BBE">
              <w:rPr>
                <w:sz w:val="20"/>
                <w:szCs w:val="28"/>
              </w:rPr>
              <w:t>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077CA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27 (-0.04-0.5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070C6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34774" w14:textId="63A452F9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9.</w:t>
            </w:r>
            <w:r w:rsidR="00F23BBE">
              <w:rPr>
                <w:sz w:val="20"/>
                <w:szCs w:val="28"/>
              </w:rPr>
              <w:t>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8F9CB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27 (-0.05-0.60)</w:t>
            </w:r>
          </w:p>
        </w:tc>
      </w:tr>
      <w:tr w:rsidR="00627C33" w:rsidRPr="00D42FA9" w14:paraId="2FA17B53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E8A30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852D1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DEDAC" w14:textId="2E5CFE31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2.</w:t>
            </w:r>
            <w:r w:rsidR="00F23BBE">
              <w:rPr>
                <w:sz w:val="20"/>
                <w:szCs w:val="28"/>
              </w:rPr>
              <w:t>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3BFD7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85 (0.40-1.3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38B92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E529B" w14:textId="788A08BE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2.</w:t>
            </w:r>
            <w:r w:rsidR="00F23BBE">
              <w:rPr>
                <w:sz w:val="20"/>
                <w:szCs w:val="28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3D3CE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82 (0.35-1.30)</w:t>
            </w:r>
          </w:p>
        </w:tc>
      </w:tr>
      <w:tr w:rsidR="00627C33" w:rsidRPr="00D42FA9" w14:paraId="62C09BEB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4F1CC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D065D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9DCCE" w14:textId="6FFE075A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7.</w:t>
            </w:r>
            <w:r w:rsidR="00F23BBE">
              <w:rPr>
                <w:sz w:val="20"/>
                <w:szCs w:val="28"/>
              </w:rPr>
              <w:t>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87519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95 (0.43-1.4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104A4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BE923" w14:textId="627E6AE4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7.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BC13A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83 (0.26-1.40)</w:t>
            </w:r>
          </w:p>
        </w:tc>
      </w:tr>
      <w:tr w:rsidR="00627C33" w:rsidRPr="00D42FA9" w14:paraId="6E9292D2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7C03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43950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6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76AB6" w14:textId="7B71723E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.</w:t>
            </w:r>
            <w:r w:rsidR="00F23BBE">
              <w:rPr>
                <w:sz w:val="20"/>
                <w:szCs w:val="28"/>
              </w:rPr>
              <w:t>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587E2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1.85 (1.21-2.4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AC9AD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7C192" w14:textId="02DCDBE5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.</w:t>
            </w:r>
            <w:r w:rsidR="00F23BBE">
              <w:rPr>
                <w:sz w:val="20"/>
                <w:szCs w:val="28"/>
              </w:rPr>
              <w:t>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9E211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1.74 (1.04-2.44)</w:t>
            </w:r>
          </w:p>
        </w:tc>
      </w:tr>
      <w:tr w:rsidR="00627C33" w:rsidRPr="00D42FA9" w14:paraId="05DE1059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76AD1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99664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B323A" w14:textId="552916CE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.</w:t>
            </w:r>
            <w:r w:rsidR="00F23BBE">
              <w:rPr>
                <w:sz w:val="20"/>
                <w:szCs w:val="28"/>
              </w:rPr>
              <w:t>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2A1E1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2.13 (1.39-2.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9012A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E8C95" w14:textId="39C091D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.</w:t>
            </w:r>
            <w:r w:rsidR="00F23BBE">
              <w:rPr>
                <w:sz w:val="20"/>
                <w:szCs w:val="28"/>
              </w:rPr>
              <w:t>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438A7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2.15 (1.30-3.00)</w:t>
            </w:r>
          </w:p>
        </w:tc>
      </w:tr>
      <w:tr w:rsidR="00627C33" w:rsidRPr="00D42FA9" w14:paraId="5BB7AE53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5EA38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Arms elevate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72F8C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01641C">
              <w:rPr>
                <w:bCs/>
                <w:sz w:val="20"/>
                <w:szCs w:val="28"/>
              </w:rPr>
              <w:t>14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7F975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9D10C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5A781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01641C">
              <w:rPr>
                <w:bCs/>
                <w:sz w:val="20"/>
                <w:szCs w:val="28"/>
              </w:rPr>
              <w:t>13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7DA4E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E9F07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</w:tr>
      <w:tr w:rsidR="00627C33" w:rsidRPr="00D42FA9" w14:paraId="1C7C39B7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79DBD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B319B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AC7E6" w14:textId="42C25FF4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0.</w:t>
            </w:r>
            <w:r w:rsidR="00F23BBE">
              <w:rPr>
                <w:sz w:val="20"/>
                <w:szCs w:val="28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38C10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0FC8E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5BD03" w14:textId="2BA7A88B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1.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0E55F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</w:t>
            </w:r>
          </w:p>
        </w:tc>
      </w:tr>
      <w:tr w:rsidR="00627C33" w:rsidRPr="00D42FA9" w14:paraId="16A634D3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EF0E7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CBC71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6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5EB75" w14:textId="35E7DE45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4.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6A805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34 (0.03-0.6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88A5A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8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083ED" w14:textId="1CF559B4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4.</w:t>
            </w:r>
            <w:r w:rsidR="00F23BBE">
              <w:rPr>
                <w:sz w:val="20"/>
                <w:szCs w:val="28"/>
              </w:rPr>
              <w:t>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1DDC9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31 (-0.01-0.64)</w:t>
            </w:r>
          </w:p>
        </w:tc>
      </w:tr>
      <w:tr w:rsidR="00627C33" w:rsidRPr="00D42FA9" w14:paraId="64A4566A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3D1A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5B5A2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5E19F" w14:textId="781A5DD6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4.</w:t>
            </w:r>
            <w:r w:rsidR="00F23BBE">
              <w:rPr>
                <w:sz w:val="20"/>
                <w:szCs w:val="28"/>
              </w:rPr>
              <w:t>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D4091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1.00 (0.57-1.4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2D02B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9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8E520" w14:textId="0B7F04F1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4.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ADEDC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90 (0.44-1.37)</w:t>
            </w:r>
          </w:p>
        </w:tc>
      </w:tr>
      <w:tr w:rsidR="00627C33" w:rsidRPr="00D42FA9" w14:paraId="64D62A06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41F11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87AA2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9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5802D" w14:textId="2BDFC9E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6.</w:t>
            </w:r>
            <w:r w:rsidR="00F23BBE">
              <w:rPr>
                <w:sz w:val="20"/>
                <w:szCs w:val="28"/>
              </w:rPr>
              <w:t>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32AB2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69 (0.09-1.2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9BB2A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8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E258E" w14:textId="42508D40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6.</w:t>
            </w:r>
            <w:r w:rsidR="00F23BBE">
              <w:rPr>
                <w:sz w:val="20"/>
                <w:szCs w:val="28"/>
              </w:rPr>
              <w:t>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3969E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72 (0.08-1.35)</w:t>
            </w:r>
          </w:p>
        </w:tc>
      </w:tr>
      <w:tr w:rsidR="00627C33" w:rsidRPr="00D42FA9" w14:paraId="7290A05D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277D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28AD4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4A521" w14:textId="799C2D39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.</w:t>
            </w:r>
            <w:r w:rsidR="00F23BBE">
              <w:rPr>
                <w:sz w:val="20"/>
                <w:szCs w:val="28"/>
              </w:rPr>
              <w:t>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FD315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2.27 (1.45-3.0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19C47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52CDA" w14:textId="2747A512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.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697F6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2.00 (1.06-2.95)</w:t>
            </w:r>
          </w:p>
        </w:tc>
      </w:tr>
      <w:tr w:rsidR="00627C33" w:rsidRPr="00D42FA9" w14:paraId="1EFD91CC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5147C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FA6E7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294D3" w14:textId="2C7D60BD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.</w:t>
            </w:r>
            <w:r w:rsidR="00F23BBE">
              <w:rPr>
                <w:sz w:val="20"/>
                <w:szCs w:val="28"/>
              </w:rPr>
              <w:t>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46998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93 (-0.08-1.9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3F1AA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AF3ED" w14:textId="7F718876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.</w:t>
            </w:r>
            <w:r w:rsidR="00F23BBE">
              <w:rPr>
                <w:sz w:val="20"/>
                <w:szCs w:val="28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CBDE4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49 (-0.73-1.71)</w:t>
            </w:r>
          </w:p>
        </w:tc>
      </w:tr>
      <w:tr w:rsidR="00627C33" w:rsidRPr="00D42FA9" w14:paraId="513C5D83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EFAE8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Repetitive work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C47D0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01641C">
              <w:rPr>
                <w:bCs/>
                <w:sz w:val="20"/>
                <w:szCs w:val="28"/>
              </w:rPr>
              <w:t>14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BAC82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5FA89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95361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01641C">
              <w:rPr>
                <w:bCs/>
                <w:sz w:val="20"/>
                <w:szCs w:val="28"/>
              </w:rPr>
              <w:t>13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08296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E7FDF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</w:tr>
      <w:tr w:rsidR="00627C33" w:rsidRPr="00D42FA9" w14:paraId="4FE252AD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C39B8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EF421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77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856E1" w14:textId="60F50DB2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2.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9B4C2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837BD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7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F2F85" w14:textId="418D25C1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3.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EBD55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</w:t>
            </w:r>
          </w:p>
        </w:tc>
      </w:tr>
      <w:tr w:rsidR="00627C33" w:rsidRPr="00D42FA9" w14:paraId="02259BE3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86CC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212AE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37D7F" w14:textId="2EFF7D59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7.</w:t>
            </w:r>
            <w:r w:rsidR="00F23BBE">
              <w:rPr>
                <w:sz w:val="20"/>
                <w:szCs w:val="28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23445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32 (0.01-0.6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C31AE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5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AA85E" w14:textId="5EEE45F0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6.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9F4EA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29 (-0.04-0.62)</w:t>
            </w:r>
          </w:p>
        </w:tc>
      </w:tr>
      <w:tr w:rsidR="00627C33" w:rsidRPr="00D42FA9" w14:paraId="4A681FFF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A1600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AE33C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C281F" w14:textId="1A78791B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8.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C175D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71 (0.20-1.2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9060E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A1490" w14:textId="75FDE672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7.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3AB1C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69 (0.14-1.24)</w:t>
            </w:r>
          </w:p>
        </w:tc>
      </w:tr>
      <w:tr w:rsidR="00627C33" w:rsidRPr="00D42FA9" w14:paraId="782C3C65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056C6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DBB4C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75CDA" w14:textId="2C6E36C9" w:rsidR="00627C33" w:rsidRPr="00627C33" w:rsidRDefault="00F23BBE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>
              <w:rPr>
                <w:sz w:val="20"/>
                <w:szCs w:val="28"/>
              </w:rPr>
              <w:t>5</w:t>
            </w:r>
            <w:r w:rsidR="00627C33" w:rsidRPr="00627C33">
              <w:rPr>
                <w:sz w:val="20"/>
                <w:szCs w:val="28"/>
              </w:rPr>
              <w:t>.</w:t>
            </w:r>
            <w:r>
              <w:rPr>
                <w:sz w:val="20"/>
                <w:szCs w:val="28"/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1F5FB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83 (0.21-1.4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66F68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7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CBEBA" w14:textId="287E9096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.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DA628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49 (-0.13-1.10)</w:t>
            </w:r>
          </w:p>
        </w:tc>
      </w:tr>
      <w:tr w:rsidR="00627C33" w:rsidRPr="00D42FA9" w14:paraId="4C9FFDC6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5F63C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44C43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E98D4" w14:textId="1B387B70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.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9EBD5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79 (0.04-1.5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93D17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99F28" w14:textId="1A7D96FF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.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B887E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78 (-0.02-1.57)</w:t>
            </w:r>
          </w:p>
        </w:tc>
      </w:tr>
      <w:tr w:rsidR="00627C33" w:rsidRPr="00D42FA9" w14:paraId="12215243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7105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7895C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D5F45" w14:textId="02DD86EC" w:rsidR="00627C33" w:rsidRPr="00627C33" w:rsidRDefault="00F23BBE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>
              <w:rPr>
                <w:sz w:val="20"/>
                <w:szCs w:val="28"/>
              </w:rPr>
              <w:t>4</w:t>
            </w:r>
            <w:r w:rsidR="00627C33" w:rsidRPr="00627C33">
              <w:rPr>
                <w:sz w:val="20"/>
                <w:szCs w:val="28"/>
              </w:rPr>
              <w:t>.</w:t>
            </w:r>
            <w:r>
              <w:rPr>
                <w:sz w:val="20"/>
                <w:szCs w:val="28"/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CB389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89 (0.20-1.5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03D9A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80494" w14:textId="5F167992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.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46E1D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83 (0.02-1.64)</w:t>
            </w:r>
          </w:p>
        </w:tc>
      </w:tr>
      <w:tr w:rsidR="00627C33" w:rsidRPr="00D42FA9" w14:paraId="4309F7B7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D9468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Squatting/kneelin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318DF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01641C">
              <w:rPr>
                <w:bCs/>
                <w:sz w:val="20"/>
                <w:szCs w:val="28"/>
              </w:rPr>
              <w:t>14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DFA9A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3CCC0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29D51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01641C">
              <w:rPr>
                <w:bCs/>
                <w:sz w:val="20"/>
                <w:szCs w:val="28"/>
              </w:rPr>
              <w:t>13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A15C7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24124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</w:tr>
      <w:tr w:rsidR="00627C33" w:rsidRPr="00D42FA9" w14:paraId="3652ABC3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10836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4EC90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7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42E59" w14:textId="0FBB1DA2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</w:t>
            </w:r>
            <w:r w:rsidR="00F23BBE">
              <w:rPr>
                <w:sz w:val="20"/>
                <w:szCs w:val="28"/>
              </w:rPr>
              <w:t>9</w:t>
            </w:r>
            <w:r w:rsidRPr="00627C33">
              <w:rPr>
                <w:sz w:val="20"/>
                <w:szCs w:val="28"/>
              </w:rPr>
              <w:t>.</w:t>
            </w:r>
            <w:r w:rsidR="00F23BBE">
              <w:rPr>
                <w:sz w:val="20"/>
                <w:szCs w:val="28"/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2E498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89A60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6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711CB" w14:textId="5F4FEB8F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1.</w:t>
            </w:r>
            <w:r w:rsidR="00F23BBE">
              <w:rPr>
                <w:sz w:val="20"/>
                <w:szCs w:val="28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26612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</w:t>
            </w:r>
          </w:p>
        </w:tc>
      </w:tr>
      <w:tr w:rsidR="00627C33" w:rsidRPr="00D42FA9" w14:paraId="492BD465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2EE9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856AA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4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1B68A" w14:textId="186C99F5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0.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48C7F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29 (-0.02-0.6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EBF19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8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60F8E" w14:textId="180CBE18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8.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F7C9A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28 (-0.05-0.61)</w:t>
            </w:r>
          </w:p>
        </w:tc>
      </w:tr>
      <w:tr w:rsidR="00627C33" w:rsidRPr="00D42FA9" w14:paraId="3E4186B8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0063A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BA941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8CF58" w14:textId="195B1822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0.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74DAB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63 (0.17-1.0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B65C7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4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C2FCE" w14:textId="0715FDEB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</w:t>
            </w:r>
            <w:r w:rsidR="00F23BBE">
              <w:rPr>
                <w:sz w:val="20"/>
                <w:szCs w:val="28"/>
              </w:rPr>
              <w:t>1</w:t>
            </w:r>
            <w:r w:rsidRPr="00627C33">
              <w:rPr>
                <w:sz w:val="20"/>
                <w:szCs w:val="28"/>
              </w:rPr>
              <w:t>.</w:t>
            </w:r>
            <w:r w:rsidR="00F23BBE">
              <w:rPr>
                <w:sz w:val="20"/>
                <w:szCs w:val="28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2A144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66 (0.18-1.15)</w:t>
            </w:r>
          </w:p>
        </w:tc>
      </w:tr>
      <w:tr w:rsidR="00627C33" w:rsidRPr="00D42FA9" w14:paraId="58BFF0E1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A1296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80B37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8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3073C" w14:textId="56B998CE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.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962DC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79 (0.20-1.3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27880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6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59386" w14:textId="71BAE201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.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97165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76 (0.09-1.43)</w:t>
            </w:r>
          </w:p>
        </w:tc>
      </w:tr>
      <w:tr w:rsidR="00627C33" w:rsidRPr="00D42FA9" w14:paraId="3FC02F78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C2A0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F5AA0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4988D" w14:textId="2928097A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.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D0655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63 (-0.21-1.4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8ABB2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F83B7" w14:textId="297D4510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.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CB1DC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57 (-0.30-1.44)</w:t>
            </w:r>
          </w:p>
        </w:tc>
      </w:tr>
      <w:tr w:rsidR="00627C33" w:rsidRPr="00D42FA9" w14:paraId="3DA942D4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9F3D2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BA858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5DE68" w14:textId="000063B8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.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21C97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89 (-0.09-1.8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F9A69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3618C" w14:textId="45CF44AA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.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20290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53 (-0.66-1.72)</w:t>
            </w:r>
          </w:p>
        </w:tc>
      </w:tr>
      <w:tr w:rsidR="00627C33" w:rsidRPr="00D42FA9" w14:paraId="5B9950C2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583CD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Pushing/pullin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E1F92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01641C">
              <w:rPr>
                <w:bCs/>
                <w:sz w:val="20"/>
                <w:szCs w:val="28"/>
              </w:rPr>
              <w:t>14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E048C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146E6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9CFCE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01641C">
              <w:rPr>
                <w:bCs/>
                <w:sz w:val="20"/>
                <w:szCs w:val="28"/>
              </w:rPr>
              <w:t>13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5DB31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6B9F8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</w:tr>
      <w:tr w:rsidR="00627C33" w:rsidRPr="00D42FA9" w14:paraId="540C9C1F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115F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33CC3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7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EB0C0" w14:textId="01DBEBDD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8.</w:t>
            </w:r>
            <w:r w:rsidR="00F23BBE">
              <w:rPr>
                <w:sz w:val="20"/>
                <w:szCs w:val="28"/>
              </w:rPr>
              <w:t>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F7A29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E5605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6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6B4D1" w14:textId="3B89FD08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1.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375D7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</w:t>
            </w:r>
          </w:p>
        </w:tc>
      </w:tr>
      <w:tr w:rsidR="00627C33" w:rsidRPr="00D42FA9" w14:paraId="7FDFC4AC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E3FB6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ED28E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8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05639" w14:textId="051AA089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2.</w:t>
            </w:r>
            <w:r w:rsidR="00F23BBE">
              <w:rPr>
                <w:sz w:val="20"/>
                <w:szCs w:val="28"/>
              </w:rPr>
              <w:t>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8A1DF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41 (0.11-0.7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6C7B2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7CFC8" w14:textId="37BCFC7D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1.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AF683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41 (0.09-0.74)</w:t>
            </w:r>
          </w:p>
        </w:tc>
      </w:tr>
      <w:tr w:rsidR="00627C33" w:rsidRPr="00D42FA9" w14:paraId="41156CC3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8E675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DE69B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5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48275" w14:textId="4596529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0.</w:t>
            </w:r>
            <w:r w:rsidR="00F23BBE">
              <w:rPr>
                <w:sz w:val="20"/>
                <w:szCs w:val="28"/>
              </w:rPr>
              <w:t>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D742F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92 (0.46-1.3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EF2F7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B9094" w14:textId="361C7295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0.</w:t>
            </w:r>
            <w:r w:rsidR="00F23BBE">
              <w:rPr>
                <w:sz w:val="20"/>
                <w:szCs w:val="28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61CA3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83 (0.34-1.33)</w:t>
            </w:r>
          </w:p>
        </w:tc>
      </w:tr>
      <w:tr w:rsidR="00627C33" w:rsidRPr="00D42FA9" w14:paraId="16296843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A4815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C4644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06344" w14:textId="0FCCC0B7" w:rsidR="00627C33" w:rsidRPr="00627C33" w:rsidRDefault="00F23BBE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>
              <w:rPr>
                <w:sz w:val="20"/>
                <w:szCs w:val="28"/>
              </w:rPr>
              <w:t>4</w:t>
            </w:r>
            <w:r w:rsidR="00627C33" w:rsidRPr="00627C33">
              <w:rPr>
                <w:sz w:val="20"/>
                <w:szCs w:val="28"/>
              </w:rPr>
              <w:t>.</w:t>
            </w:r>
            <w:r>
              <w:rPr>
                <w:sz w:val="20"/>
                <w:szCs w:val="28"/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CE2E5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93 (0.23-1.6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95810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434BB" w14:textId="270599BB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.</w:t>
            </w:r>
            <w:r w:rsidR="00F23BBE">
              <w:rPr>
                <w:sz w:val="20"/>
                <w:szCs w:val="28"/>
              </w:rPr>
              <w:t>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7B863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80 (0.04-1.56)</w:t>
            </w:r>
          </w:p>
        </w:tc>
      </w:tr>
      <w:tr w:rsidR="00627C33" w:rsidRPr="00D42FA9" w14:paraId="00971419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191F4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91FA5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FED42" w14:textId="49E7C1B3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.</w:t>
            </w:r>
            <w:r w:rsidR="00F23BBE">
              <w:rPr>
                <w:sz w:val="20"/>
                <w:szCs w:val="28"/>
              </w:rPr>
              <w:t>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DE188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2.03 (1.03-3.0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1EF1A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EAA56" w14:textId="1CE7724D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.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982AD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2.27 (1.11-3.44)</w:t>
            </w:r>
          </w:p>
        </w:tc>
      </w:tr>
      <w:tr w:rsidR="00627C33" w:rsidRPr="00D42FA9" w14:paraId="44008748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AB044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8E87C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BC2CC" w14:textId="26323AB2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.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CFF94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2.40 (1.49-3.3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580B9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7F647" w14:textId="68C9D865" w:rsidR="00627C33" w:rsidRPr="00627C33" w:rsidRDefault="00F23BBE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>
              <w:rPr>
                <w:sz w:val="20"/>
                <w:szCs w:val="28"/>
              </w:rPr>
              <w:t>2</w:t>
            </w:r>
            <w:r w:rsidR="00627C33" w:rsidRPr="00627C33">
              <w:rPr>
                <w:sz w:val="20"/>
                <w:szCs w:val="28"/>
              </w:rPr>
              <w:t>.</w:t>
            </w:r>
            <w:r>
              <w:rPr>
                <w:sz w:val="20"/>
                <w:szCs w:val="28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FB6B1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2.36 (1.33-3.39)</w:t>
            </w:r>
          </w:p>
        </w:tc>
      </w:tr>
      <w:tr w:rsidR="00627C33" w:rsidRPr="00D42FA9" w14:paraId="7CD3AB22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2ACF8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Carrying/liftin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2A1CC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01641C">
              <w:rPr>
                <w:bCs/>
                <w:sz w:val="20"/>
                <w:szCs w:val="28"/>
              </w:rPr>
              <w:t>14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60B0A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26942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CCEAA" w14:textId="77777777" w:rsidR="00627C33" w:rsidRPr="0001641C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8"/>
                <w:lang w:val="en-US" w:eastAsia="da-DK"/>
              </w:rPr>
            </w:pPr>
            <w:r w:rsidRPr="0001641C">
              <w:rPr>
                <w:bCs/>
                <w:sz w:val="20"/>
                <w:szCs w:val="28"/>
              </w:rPr>
              <w:t>13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10062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8AB62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</w:p>
        </w:tc>
      </w:tr>
      <w:tr w:rsidR="00627C33" w:rsidRPr="00D42FA9" w14:paraId="340B8B43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94411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51ECF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BD4D9" w14:textId="7002876B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4.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1672A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FAA66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8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8D35D" w14:textId="54FEA59E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6.</w:t>
            </w:r>
            <w:r w:rsidR="00F23BBE">
              <w:rPr>
                <w:sz w:val="20"/>
                <w:szCs w:val="28"/>
              </w:rPr>
              <w:t>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15520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</w:t>
            </w:r>
          </w:p>
        </w:tc>
      </w:tr>
      <w:tr w:rsidR="00627C33" w:rsidRPr="00D42FA9" w14:paraId="22573054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A4CA0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A744F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4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CE0E7" w14:textId="5BC04FA1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6.</w:t>
            </w:r>
            <w:r w:rsidR="00F23BBE">
              <w:rPr>
                <w:sz w:val="20"/>
                <w:szCs w:val="28"/>
              </w:rPr>
              <w:t>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CCE78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36 (0.05-0.6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98F30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6E3C1" w14:textId="00694A81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5.</w:t>
            </w:r>
            <w:r w:rsidR="00F23BBE">
              <w:rPr>
                <w:sz w:val="20"/>
                <w:szCs w:val="28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C293F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0.38 (0.05-0.71)</w:t>
            </w:r>
          </w:p>
        </w:tc>
      </w:tr>
      <w:tr w:rsidR="00627C33" w:rsidRPr="00D42FA9" w14:paraId="77B5E6C8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5C336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EA709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AFBDB" w14:textId="2DC8485E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3.</w:t>
            </w:r>
            <w:r w:rsidR="00F23BBE">
              <w:rPr>
                <w:sz w:val="20"/>
                <w:szCs w:val="28"/>
              </w:rPr>
              <w:t>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CD681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41 (-0.03-0.8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DD374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5D2A5" w14:textId="79DB786C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3.</w:t>
            </w:r>
            <w:r w:rsidR="00F23BBE">
              <w:rPr>
                <w:sz w:val="20"/>
                <w:szCs w:val="28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EE50D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0.39 (-0.08-0.85)</w:t>
            </w:r>
          </w:p>
        </w:tc>
      </w:tr>
      <w:tr w:rsidR="00627C33" w:rsidRPr="00D42FA9" w14:paraId="645959C1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3764D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E3453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A3184" w14:textId="25DE0B29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7.</w:t>
            </w:r>
            <w:r w:rsidR="00F23BBE">
              <w:rPr>
                <w:sz w:val="20"/>
                <w:szCs w:val="28"/>
              </w:rPr>
              <w:t>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A54DF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1.15 (0.61-1.6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6A02A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1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B4B18" w14:textId="0591D461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7.</w:t>
            </w:r>
            <w:r w:rsidR="00F23BBE">
              <w:rPr>
                <w:sz w:val="20"/>
                <w:szCs w:val="28"/>
              </w:rPr>
              <w:t>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C9769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1.30 (0.72-1.88)</w:t>
            </w:r>
          </w:p>
        </w:tc>
      </w:tr>
      <w:tr w:rsidR="00627C33" w:rsidRPr="00D42FA9" w14:paraId="4CBD2D95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52D4F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814A0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C31AB" w14:textId="525EE0F6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.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A240B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1.11 (0.38-1.8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5994F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720FA" w14:textId="317B457C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.</w:t>
            </w:r>
            <w:r w:rsidR="00F23BBE">
              <w:rPr>
                <w:sz w:val="20"/>
                <w:szCs w:val="28"/>
              </w:rPr>
              <w:t>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8CFEB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1.10 (0.32-1.88)</w:t>
            </w:r>
          </w:p>
        </w:tc>
      </w:tr>
      <w:tr w:rsidR="00627C33" w:rsidRPr="00D42FA9" w14:paraId="65CF2370" w14:textId="77777777" w:rsidTr="00874EFE">
        <w:trPr>
          <w:trHeight w:val="6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8459" w14:textId="77777777" w:rsidR="00627C33" w:rsidRPr="004F25DB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40E4B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4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5236C" w14:textId="1CE918A2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.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CA759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2.37 (1.60-3.1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CD541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3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DE2E0" w14:textId="612584FB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sz w:val="20"/>
                <w:szCs w:val="28"/>
              </w:rPr>
              <w:t>2.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5710F" w14:textId="77777777" w:rsidR="00627C33" w:rsidRPr="00627C33" w:rsidRDefault="00627C33" w:rsidP="00627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8"/>
                <w:lang w:val="en-US" w:eastAsia="da-DK"/>
              </w:rPr>
            </w:pPr>
            <w:r w:rsidRPr="00627C33">
              <w:rPr>
                <w:b/>
                <w:sz w:val="20"/>
                <w:szCs w:val="28"/>
              </w:rPr>
              <w:t>2.42 (1.56-3.29)</w:t>
            </w:r>
          </w:p>
        </w:tc>
      </w:tr>
    </w:tbl>
    <w:p w14:paraId="568F7B78" w14:textId="77777777" w:rsidR="00627C33" w:rsidRPr="00627C33" w:rsidRDefault="00627C33" w:rsidP="00627C33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oth models are a</w:t>
      </w:r>
      <w:r w:rsidRPr="00931D9C">
        <w:rPr>
          <w:sz w:val="20"/>
          <w:szCs w:val="20"/>
          <w:lang w:val="en-US"/>
        </w:rPr>
        <w:t xml:space="preserve">djusted for age, education, influence at work, emotional demands, and osteoarthritis. Statistically significant differences are marked in </w:t>
      </w:r>
      <w:r w:rsidRPr="00931D9C">
        <w:rPr>
          <w:b/>
          <w:sz w:val="20"/>
          <w:szCs w:val="20"/>
          <w:lang w:val="en-US"/>
        </w:rPr>
        <w:t>bold</w:t>
      </w:r>
      <w:r>
        <w:rPr>
          <w:sz w:val="20"/>
          <w:szCs w:val="20"/>
          <w:lang w:val="en-US"/>
        </w:rPr>
        <w:t>.</w:t>
      </w:r>
      <w:r w:rsidRPr="00B21DCB">
        <w:rPr>
          <w:lang w:val="en-US"/>
        </w:rPr>
        <w:br w:type="page"/>
      </w:r>
    </w:p>
    <w:p w14:paraId="59808721" w14:textId="5A7168AD" w:rsidR="00627C33" w:rsidRPr="0001641C" w:rsidRDefault="00627C33" w:rsidP="00856E40">
      <w:pPr>
        <w:pStyle w:val="Billedtekst"/>
        <w:keepNext/>
        <w:spacing w:after="0"/>
        <w:jc w:val="both"/>
        <w:rPr>
          <w:color w:val="auto"/>
          <w:sz w:val="20"/>
          <w:szCs w:val="20"/>
          <w:lang w:val="en-US"/>
        </w:rPr>
      </w:pPr>
      <w:r w:rsidRPr="005E6429">
        <w:rPr>
          <w:b/>
          <w:color w:val="auto"/>
          <w:sz w:val="20"/>
          <w:szCs w:val="20"/>
          <w:lang w:val="en-US"/>
        </w:rPr>
        <w:lastRenderedPageBreak/>
        <w:t xml:space="preserve">Supplementary Table </w:t>
      </w:r>
      <w:r>
        <w:rPr>
          <w:b/>
          <w:color w:val="auto"/>
          <w:sz w:val="20"/>
          <w:szCs w:val="20"/>
          <w:lang w:val="en-US"/>
        </w:rPr>
        <w:t>2</w:t>
      </w:r>
      <w:r w:rsidRPr="005E6429">
        <w:rPr>
          <w:b/>
          <w:color w:val="auto"/>
          <w:sz w:val="20"/>
          <w:szCs w:val="20"/>
          <w:lang w:val="en-US"/>
        </w:rPr>
        <w:t>.</w:t>
      </w:r>
      <w:r w:rsidRPr="005E6429">
        <w:rPr>
          <w:color w:val="auto"/>
          <w:sz w:val="20"/>
          <w:szCs w:val="20"/>
          <w:lang w:val="en-US"/>
        </w:rPr>
        <w:t xml:space="preserve"> Sensitivity analyses of associations between level of specific ergonomic exposures and differences in </w:t>
      </w:r>
      <w:r>
        <w:rPr>
          <w:color w:val="auto"/>
          <w:sz w:val="20"/>
          <w:szCs w:val="20"/>
          <w:lang w:val="en-US"/>
        </w:rPr>
        <w:t>NS</w:t>
      </w:r>
      <w:r w:rsidRPr="005E6429">
        <w:rPr>
          <w:color w:val="auto"/>
          <w:sz w:val="20"/>
          <w:szCs w:val="20"/>
          <w:lang w:val="en-US"/>
        </w:rPr>
        <w:t>P intensity compared to no exposure</w:t>
      </w:r>
      <w:r>
        <w:rPr>
          <w:color w:val="auto"/>
          <w:sz w:val="20"/>
          <w:szCs w:val="20"/>
          <w:lang w:val="en-US"/>
        </w:rPr>
        <w:t xml:space="preserve"> across women and men</w:t>
      </w:r>
      <w:r w:rsidRPr="005E6429">
        <w:rPr>
          <w:color w:val="auto"/>
          <w:sz w:val="20"/>
          <w:szCs w:val="20"/>
          <w:lang w:val="en-US"/>
        </w:rPr>
        <w:t xml:space="preserve">, presented as difference in </w:t>
      </w:r>
      <w:r>
        <w:rPr>
          <w:color w:val="auto"/>
          <w:sz w:val="20"/>
          <w:szCs w:val="20"/>
          <w:lang w:val="en-US"/>
        </w:rPr>
        <w:t>NSP</w:t>
      </w:r>
      <w:r w:rsidRPr="005E6429">
        <w:rPr>
          <w:color w:val="auto"/>
          <w:sz w:val="20"/>
          <w:szCs w:val="20"/>
          <w:lang w:val="en-US"/>
        </w:rPr>
        <w:t xml:space="preserve"> intensity and 95% confidence intervals. </w:t>
      </w:r>
      <w:r w:rsidR="002B64E1" w:rsidRPr="005E6429">
        <w:rPr>
          <w:color w:val="auto"/>
          <w:sz w:val="20"/>
          <w:szCs w:val="20"/>
          <w:lang w:val="en-US"/>
        </w:rPr>
        <w:t>Analyses are presented as model 3a and 3b.</w:t>
      </w:r>
      <w:r w:rsidR="002B64E1">
        <w:rPr>
          <w:color w:val="auto"/>
          <w:sz w:val="20"/>
          <w:szCs w:val="20"/>
          <w:lang w:val="en-US"/>
        </w:rPr>
        <w:t xml:space="preserve"> </w:t>
      </w:r>
      <w:r w:rsidR="00C6639F" w:rsidRPr="0001641C">
        <w:rPr>
          <w:color w:val="auto"/>
          <w:sz w:val="20"/>
          <w:szCs w:val="20"/>
          <w:lang w:val="en-US"/>
        </w:rPr>
        <w:t xml:space="preserve">Model 3a: Workers with serious illness excluded. Model 3b: Only workers working between 20-60 hours/week included. </w:t>
      </w:r>
    </w:p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709"/>
        <w:gridCol w:w="1275"/>
        <w:gridCol w:w="1701"/>
        <w:gridCol w:w="1134"/>
        <w:gridCol w:w="851"/>
        <w:gridCol w:w="1984"/>
      </w:tblGrid>
      <w:tr w:rsidR="002D3FDE" w:rsidRPr="00B21DCB" w14:paraId="1045E6D4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E357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% of work time and pain s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5F1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D11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5F9B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Model 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7C6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2CA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9CD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Model 3b</w:t>
            </w:r>
          </w:p>
        </w:tc>
      </w:tr>
      <w:tr w:rsidR="002D3FDE" w:rsidRPr="00B21DCB" w14:paraId="66628DE3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11E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a-DK"/>
              </w:rPr>
              <w:t>N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CDCA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8B2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6AE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2DA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398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01F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2D3FDE" w:rsidRPr="00B21DCB" w14:paraId="73F9CC92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34F9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Standing/wal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29CB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3BF7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7029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B16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AF5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6E8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2D3FDE" w:rsidRPr="00B21DCB" w14:paraId="228F580C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E377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31C2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BE0A" w14:textId="4BF02590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41F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E994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DEF4" w14:textId="6831C12B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3127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2D3FDE" w:rsidRPr="00B21DCB" w14:paraId="6EDE9075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84A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A84D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5D47" w14:textId="3FC52A85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355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-0.54 (-1.29-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846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0F54" w14:textId="176B4EE4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6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CE1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-0.51 (-1.29-0.27)</w:t>
            </w:r>
          </w:p>
        </w:tc>
      </w:tr>
      <w:tr w:rsidR="002D3FDE" w:rsidRPr="00B21DCB" w14:paraId="08488C28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C55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CAD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7C24" w14:textId="3E017251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9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549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-0.62 (-1.37-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BA5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3A48" w14:textId="43336BE1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0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B45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-0.54 (-1.33-0.24)</w:t>
            </w:r>
          </w:p>
        </w:tc>
      </w:tr>
      <w:tr w:rsidR="002D3FDE" w:rsidRPr="00B21DCB" w14:paraId="47A0E408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9B7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1D1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FAC4" w14:textId="4995E460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9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F624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-0.66 (-1.41-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7AC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0706" w14:textId="6BDFD6C9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8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1A9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-0.65 (-1.44-0.13)</w:t>
            </w:r>
          </w:p>
        </w:tc>
      </w:tr>
      <w:tr w:rsidR="002D3FDE" w:rsidRPr="00B21DCB" w14:paraId="59F83948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EF6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37B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186A" w14:textId="16671CB5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5614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-0.55 (-1.31-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004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7FED" w14:textId="053FBCDB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776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-0.52 (-1.31-0.28)</w:t>
            </w:r>
          </w:p>
        </w:tc>
      </w:tr>
      <w:tr w:rsidR="002D3FDE" w:rsidRPr="00B21DCB" w14:paraId="3FF7597D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713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7689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4AC6" w14:textId="35C6A79E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0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6214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-0.20 (-0.96-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4C1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07DB" w14:textId="34BB2829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9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5B0A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-0.15 (-0.94-0.64)</w:t>
            </w:r>
          </w:p>
        </w:tc>
      </w:tr>
      <w:tr w:rsidR="002D3FDE" w:rsidRPr="00B21DCB" w14:paraId="5949E8E7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D57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Back bent / twis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2EB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256A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06A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43B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6D2B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FDC9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2D3FDE" w:rsidRPr="00B21DCB" w14:paraId="4101E798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BA84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103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4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61D8" w14:textId="21193024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9C3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064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A83C" w14:textId="0B0079C6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8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B74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2D3FDE" w:rsidRPr="00B21DCB" w14:paraId="2F566C61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87CB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147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03E4" w14:textId="12D9191E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3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DFD7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40 (0.21-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F80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46F1" w14:textId="2C4C6258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702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38 (0.18-0.58)</w:t>
            </w:r>
          </w:p>
        </w:tc>
      </w:tr>
      <w:tr w:rsidR="002D3FDE" w:rsidRPr="00B21DCB" w14:paraId="602C3AF6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8CA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73C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767A" w14:textId="1F867BE1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1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E51D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83 (0.54-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454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9F89" w14:textId="2CC66759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1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2B34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80 (0.50-1.09)</w:t>
            </w:r>
          </w:p>
        </w:tc>
      </w:tr>
      <w:tr w:rsidR="002D3FDE" w:rsidRPr="00B21DCB" w14:paraId="51951EC2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DDBD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647D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FE87" w14:textId="4C94B726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693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11 (0.78-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6912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C36F" w14:textId="52778A3D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68B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02 (0.67-1.38)</w:t>
            </w:r>
          </w:p>
        </w:tc>
      </w:tr>
      <w:tr w:rsidR="002D3FDE" w:rsidRPr="00B21DCB" w14:paraId="1831AEC6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DB3B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4FB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B477" w14:textId="6D5302C6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E75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46 (1.06-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B6B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3FD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B49D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35 (0.93-1.77)</w:t>
            </w:r>
          </w:p>
        </w:tc>
      </w:tr>
      <w:tr w:rsidR="002D3FDE" w:rsidRPr="00B21DCB" w14:paraId="2247C704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9D3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7B0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A829" w14:textId="249E4E62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FBB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93 (1.51-2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9EF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D48E" w14:textId="4EFF15E2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2F7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88 (1.45-2.32)</w:t>
            </w:r>
          </w:p>
        </w:tc>
      </w:tr>
      <w:tr w:rsidR="002D3FDE" w:rsidRPr="00B21DCB" w14:paraId="7F4919B5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B5A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Arms ele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9ACB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3BA2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802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45B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6C8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57F4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2D3FDE" w:rsidRPr="00B21DCB" w14:paraId="23960AEF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2E7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57E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3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05C0" w14:textId="099223CB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6AE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AC5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FEBD" w14:textId="2AF76322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972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2D3FDE" w:rsidRPr="00B21DCB" w14:paraId="2F7E7EA7" w14:textId="77777777" w:rsidTr="007A2432">
        <w:trPr>
          <w:trHeight w:val="1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37F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8B1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5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1688" w14:textId="56907C30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2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12F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22 (0.03-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19A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A435" w14:textId="6FA2D5A2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1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7A39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21 (0.01-0.41)</w:t>
            </w:r>
          </w:p>
        </w:tc>
      </w:tr>
      <w:tr w:rsidR="002D3FDE" w:rsidRPr="00B21DCB" w14:paraId="22B80D71" w14:textId="77777777" w:rsidTr="007A2432">
        <w:trPr>
          <w:trHeight w:val="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8B0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AA5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7513" w14:textId="7FF93385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11B9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73 (0.45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CC6A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A8B0" w14:textId="6D222C81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724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65 (0.35-0.94)</w:t>
            </w:r>
          </w:p>
        </w:tc>
      </w:tr>
      <w:tr w:rsidR="002D3FDE" w:rsidRPr="00B21DCB" w14:paraId="3DF3E820" w14:textId="77777777" w:rsidTr="007A2432">
        <w:trPr>
          <w:trHeight w:val="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7C2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837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034E" w14:textId="163A7FB6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C57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14 (0.75-1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4E8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653C" w14:textId="2D246CF5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7562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34 (0.73-1.54)</w:t>
            </w:r>
          </w:p>
        </w:tc>
      </w:tr>
      <w:tr w:rsidR="002D3FDE" w:rsidRPr="00B21DCB" w14:paraId="076A8E17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DDF4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BAA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3AF1" w14:textId="389174AA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FCF4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71 (1.19-2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E87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168A" w14:textId="6974CD71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88E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58 (1.03-2.14)</w:t>
            </w:r>
          </w:p>
        </w:tc>
      </w:tr>
      <w:tr w:rsidR="002D3FDE" w:rsidRPr="00B21DCB" w14:paraId="438777E4" w14:textId="77777777" w:rsidTr="007A2432">
        <w:trPr>
          <w:trHeight w:val="10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B41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995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AD5F" w14:textId="0C89EA26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09D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26 (0.61-1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B3A9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39C8" w14:textId="1AEE503A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69E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14 (0.45-1.83)</w:t>
            </w:r>
          </w:p>
        </w:tc>
      </w:tr>
      <w:tr w:rsidR="002D3FDE" w:rsidRPr="00B21DCB" w14:paraId="7D8065E6" w14:textId="77777777" w:rsidTr="007A2432">
        <w:trPr>
          <w:trHeight w:val="1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4FC7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Repetitive wor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58FD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B7A2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6D89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F6A4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AB32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9127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2D3FDE" w:rsidRPr="00B21DCB" w14:paraId="792C1707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159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8D5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3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C30F" w14:textId="21E87A04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CD6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94D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17ED" w14:textId="3DD71FA1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</w:t>
            </w: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BEA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2D3FDE" w:rsidRPr="00B21DCB" w14:paraId="5D3A9626" w14:textId="77777777" w:rsidTr="007A2432">
        <w:trPr>
          <w:trHeight w:val="1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610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27C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AA8D" w14:textId="6E9DBD7D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B1FA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33 (0.12-0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73A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969F" w14:textId="00E540DA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0EE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27 (0.05-0.48)</w:t>
            </w:r>
          </w:p>
        </w:tc>
      </w:tr>
      <w:tr w:rsidR="002D3FDE" w:rsidRPr="00B21DCB" w14:paraId="431FD884" w14:textId="77777777" w:rsidTr="007A2432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0EAA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67F4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A719" w14:textId="4898ABFE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516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97 (0.62-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EF2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91A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138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89 (0.51-1.26)</w:t>
            </w:r>
          </w:p>
        </w:tc>
      </w:tr>
      <w:tr w:rsidR="002D3FDE" w:rsidRPr="00B21DCB" w14:paraId="25F92CFC" w14:textId="77777777" w:rsidTr="007A2432">
        <w:trPr>
          <w:trHeight w:val="9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1BD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EEED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D74F" w14:textId="240B1D7F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CA0A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05 (0.61-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C16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F86A" w14:textId="09CFD350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C13D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90 (0.46-1.35)</w:t>
            </w:r>
          </w:p>
        </w:tc>
      </w:tr>
      <w:tr w:rsidR="002D3FDE" w:rsidRPr="00B21DCB" w14:paraId="71EA45DD" w14:textId="77777777" w:rsidTr="007A2432">
        <w:trPr>
          <w:trHeight w:val="1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81B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E582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5D27" w14:textId="59774C0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927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18 (0.68-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84E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134B" w14:textId="53AC35D3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21FA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06 (0.53-1.59)</w:t>
            </w:r>
          </w:p>
        </w:tc>
      </w:tr>
      <w:tr w:rsidR="002D3FDE" w:rsidRPr="00B21DCB" w14:paraId="4B19590B" w14:textId="77777777" w:rsidTr="007A2432">
        <w:trPr>
          <w:trHeight w:val="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2B84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471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F28E" w14:textId="73063EBD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0A1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24 (0.81-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6899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8C6D" w14:textId="784F8BBA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F91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18 (0.72-1.63)</w:t>
            </w:r>
          </w:p>
        </w:tc>
      </w:tr>
      <w:tr w:rsidR="002D3FDE" w:rsidRPr="00B21DCB" w14:paraId="1F4966D0" w14:textId="77777777" w:rsidTr="007A2432">
        <w:trPr>
          <w:trHeight w:val="1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E0AD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Squatting/knee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12FB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01A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13D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17B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7257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498B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2D3FDE" w:rsidRPr="00B21DCB" w14:paraId="18B6A678" w14:textId="77777777" w:rsidTr="007A2432">
        <w:trPr>
          <w:trHeight w:val="21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0337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440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9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7B5D" w14:textId="2AD55A9D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3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68D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DF1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9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1B92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4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7BF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2D3FDE" w:rsidRPr="00B21DCB" w14:paraId="226EAF1D" w14:textId="77777777" w:rsidTr="007A2432">
        <w:trPr>
          <w:trHeight w:val="2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FBD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6F4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EBC1" w14:textId="2E0BE29E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7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39B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10 (-0.10-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B27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482B" w14:textId="2AB3C7C3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6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5C8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09 (-0.12-0.30)</w:t>
            </w:r>
          </w:p>
        </w:tc>
      </w:tr>
      <w:tr w:rsidR="002D3FDE" w:rsidRPr="00B21DCB" w14:paraId="36C05BD1" w14:textId="77777777" w:rsidTr="007A2432">
        <w:trPr>
          <w:trHeight w:val="2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BFF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CED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9D20" w14:textId="2213B82F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87E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78 (0.50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7F8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5D9F" w14:textId="4E033C69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438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65 (0.36-0.94)</w:t>
            </w:r>
          </w:p>
        </w:tc>
      </w:tr>
      <w:tr w:rsidR="002D3FDE" w:rsidRPr="00B21DCB" w14:paraId="694CA8E1" w14:textId="77777777" w:rsidTr="007A2432">
        <w:trPr>
          <w:trHeight w:val="1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445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3252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56C5" w14:textId="76D8CF23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9B7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80 (0.39-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B3D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2A60" w14:textId="6D31674D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697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71 (0.28-1.15)</w:t>
            </w:r>
          </w:p>
        </w:tc>
      </w:tr>
      <w:tr w:rsidR="002D3FDE" w:rsidRPr="00B21DCB" w14:paraId="3A320517" w14:textId="77777777" w:rsidTr="007A2432">
        <w:trPr>
          <w:trHeight w:val="1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AC9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B39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764E" w14:textId="653B922E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6EF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30 (-0.28-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EC3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3541" w14:textId="1B54E90A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EEE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26 (-0.35-0.86)</w:t>
            </w:r>
          </w:p>
        </w:tc>
      </w:tr>
      <w:tr w:rsidR="002D3FDE" w:rsidRPr="00B21DCB" w14:paraId="3EB069BD" w14:textId="77777777" w:rsidTr="007A2432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1B0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7C9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644D" w14:textId="50A59A36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C7B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41 (0.71-2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DCD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2002" w14:textId="237CE60C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BDA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14 (0.36-1.91)</w:t>
            </w:r>
          </w:p>
        </w:tc>
      </w:tr>
      <w:tr w:rsidR="002D3FDE" w:rsidRPr="00B21DCB" w14:paraId="72FF0EFE" w14:textId="77777777" w:rsidTr="007A2432">
        <w:trPr>
          <w:trHeight w:val="1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48B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Pushing/pul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1C4D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A52A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2B6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EA1A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B46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757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2D3FDE" w:rsidRPr="00B21DCB" w14:paraId="178DC9D2" w14:textId="77777777" w:rsidTr="007A2432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2727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C6D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8DAD" w14:textId="7C19F06A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1DC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60B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9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660F" w14:textId="1169BC5F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6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F54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2D3FDE" w:rsidRPr="00B21DCB" w14:paraId="02FE65CB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2E85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64C2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220C" w14:textId="0A291ACE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E959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13 (-0.07-0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BDA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3343" w14:textId="32969141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7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86C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08 (-0.12-0.28)</w:t>
            </w:r>
          </w:p>
        </w:tc>
      </w:tr>
      <w:tr w:rsidR="002D3FDE" w:rsidRPr="00B21DCB" w14:paraId="7C2E6858" w14:textId="77777777" w:rsidTr="007A2432">
        <w:trPr>
          <w:trHeight w:val="1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E1C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8E1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001F" w14:textId="65F613E5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7C5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65 (0.35-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7EE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3C54" w14:textId="554F4773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6F9B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49 (0.18-0.80)</w:t>
            </w:r>
          </w:p>
        </w:tc>
      </w:tr>
      <w:tr w:rsidR="002D3FDE" w:rsidRPr="00B21DCB" w14:paraId="206F9066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EC69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361D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B255" w14:textId="034AFB58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1867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41 (0.95-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2A1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AC2B" w14:textId="4DBCB9FA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B21B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11 (0.64-1.59)</w:t>
            </w:r>
          </w:p>
        </w:tc>
      </w:tr>
      <w:tr w:rsidR="002D3FDE" w:rsidRPr="00B21DCB" w14:paraId="42BE091D" w14:textId="77777777" w:rsidTr="007A2432">
        <w:trPr>
          <w:trHeight w:val="15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63A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071D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DBF1" w14:textId="6E9900C2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A8C9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43 (0.79-2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E0CA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80F2" w14:textId="5C378429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9C6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28 (0.59-1.97)</w:t>
            </w:r>
          </w:p>
        </w:tc>
      </w:tr>
      <w:tr w:rsidR="002D3FDE" w:rsidRPr="00B21DCB" w14:paraId="288D936F" w14:textId="77777777" w:rsidTr="007A2432">
        <w:trPr>
          <w:trHeight w:val="2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746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74B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9BA0" w14:textId="1AA51038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085D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10 (1.48-2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BD5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849F" w14:textId="58039BD8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AA7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11 (1.45-2.77)</w:t>
            </w:r>
          </w:p>
        </w:tc>
      </w:tr>
      <w:tr w:rsidR="002D3FDE" w:rsidRPr="00B21DCB" w14:paraId="1AE1D2C5" w14:textId="77777777" w:rsidTr="007A2432">
        <w:trPr>
          <w:trHeight w:val="2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CFC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Carrying/lif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156C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C92B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56E7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C56A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6A1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EF5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2D3FDE" w:rsidRPr="00B21DCB" w14:paraId="7CBC01B2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943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510D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5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4879" w14:textId="496BF6E2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213F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5F2D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4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33C4" w14:textId="4D3B77C1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</w:t>
            </w: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A7B2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2D3FDE" w:rsidRPr="00B21DCB" w14:paraId="4ACB5BBE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060B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C1EA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19C1" w14:textId="51D6C7E4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3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E299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09 (-0.11-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C73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AB2D" w14:textId="7E44C581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2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80F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05 (-0.15-0.25)</w:t>
            </w:r>
          </w:p>
        </w:tc>
      </w:tr>
      <w:tr w:rsidR="002D3FDE" w:rsidRPr="00B21DCB" w14:paraId="521E7EFB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58DE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3C7A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E9A9" w14:textId="41BE6714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3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F454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38 (0.11-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FEC7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DDFA" w14:textId="1199D2AE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96D0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34 (0.06-0.62)</w:t>
            </w:r>
          </w:p>
        </w:tc>
      </w:tr>
      <w:tr w:rsidR="002D3FDE" w:rsidRPr="00B21DCB" w14:paraId="73F09741" w14:textId="77777777" w:rsidTr="007A243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3FB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5C3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C8CD" w14:textId="40853498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23D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03 (0.67-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878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4E7C" w14:textId="55341C60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E26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94 (0.56-1.31)</w:t>
            </w:r>
          </w:p>
        </w:tc>
      </w:tr>
      <w:tr w:rsidR="002D3FDE" w:rsidRPr="00B21DCB" w14:paraId="464C88AF" w14:textId="77777777" w:rsidTr="007A2432">
        <w:trPr>
          <w:trHeight w:val="1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92F8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25C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7272" w14:textId="513F8C40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59A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75 (0.30-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43A4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AF5C" w14:textId="30CBEEAC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52E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63 (0.15-1.11)</w:t>
            </w:r>
          </w:p>
        </w:tc>
      </w:tr>
      <w:tr w:rsidR="002D3FDE" w:rsidRPr="00B21DCB" w14:paraId="778C0166" w14:textId="77777777" w:rsidTr="007A2432">
        <w:trPr>
          <w:trHeight w:val="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8096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BA41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3F90" w14:textId="0DF455B6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1E33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05 (1.55-2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6EC9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C9FE" w14:textId="1A8FFBF4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FF39" w14:textId="77777777" w:rsidR="002D3FDE" w:rsidRPr="00856E40" w:rsidRDefault="002D3FDE" w:rsidP="00CE2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56E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09 (1.56-2.61)</w:t>
            </w:r>
          </w:p>
        </w:tc>
      </w:tr>
    </w:tbl>
    <w:p w14:paraId="511EA223" w14:textId="78FF9803" w:rsidR="00D42FA9" w:rsidRPr="00B21DCB" w:rsidRDefault="002D3FDE" w:rsidP="002D3FDE">
      <w:pPr>
        <w:spacing w:after="0"/>
        <w:rPr>
          <w:sz w:val="20"/>
          <w:szCs w:val="20"/>
          <w:lang w:val="en-US"/>
        </w:rPr>
      </w:pPr>
      <w:r w:rsidRPr="00B21DCB">
        <w:rPr>
          <w:sz w:val="20"/>
          <w:szCs w:val="20"/>
          <w:lang w:val="en-US"/>
        </w:rPr>
        <w:t xml:space="preserve">Both models are adjusted for age, sex, education, influence at work, emotional demands, and osteoarthritis. Statistically significant differences are marked in </w:t>
      </w:r>
      <w:r w:rsidRPr="00B21DCB">
        <w:rPr>
          <w:b/>
          <w:sz w:val="20"/>
          <w:szCs w:val="20"/>
          <w:lang w:val="en-US"/>
        </w:rPr>
        <w:t>bold</w:t>
      </w:r>
      <w:r w:rsidRPr="00B21DCB">
        <w:rPr>
          <w:sz w:val="20"/>
          <w:szCs w:val="20"/>
          <w:lang w:val="en-US"/>
        </w:rPr>
        <w:t>.</w:t>
      </w:r>
    </w:p>
    <w:p w14:paraId="4BC110B5" w14:textId="36E3EDEE" w:rsidR="00C6639F" w:rsidRPr="007A2432" w:rsidRDefault="00C6639F" w:rsidP="00C6639F">
      <w:pPr>
        <w:pStyle w:val="Billedtekst"/>
        <w:keepNext/>
        <w:spacing w:after="0"/>
        <w:jc w:val="both"/>
        <w:rPr>
          <w:color w:val="auto"/>
          <w:sz w:val="20"/>
          <w:szCs w:val="20"/>
          <w:lang w:val="en-US"/>
        </w:rPr>
      </w:pPr>
      <w:bookmarkStart w:id="0" w:name="_Hlk230252005"/>
      <w:r w:rsidRPr="005E6429">
        <w:rPr>
          <w:b/>
          <w:color w:val="auto"/>
          <w:sz w:val="20"/>
          <w:szCs w:val="20"/>
          <w:lang w:val="en-US"/>
        </w:rPr>
        <w:t xml:space="preserve">Supplementary Table </w:t>
      </w:r>
      <w:r>
        <w:rPr>
          <w:b/>
          <w:color w:val="auto"/>
          <w:sz w:val="20"/>
          <w:szCs w:val="20"/>
          <w:lang w:val="en-US"/>
        </w:rPr>
        <w:t>3</w:t>
      </w:r>
      <w:r w:rsidRPr="005E6429">
        <w:rPr>
          <w:b/>
          <w:color w:val="auto"/>
          <w:sz w:val="20"/>
          <w:szCs w:val="20"/>
          <w:lang w:val="en-US"/>
        </w:rPr>
        <w:t>.</w:t>
      </w:r>
      <w:r w:rsidRPr="005E6429">
        <w:rPr>
          <w:color w:val="auto"/>
          <w:sz w:val="20"/>
          <w:szCs w:val="20"/>
          <w:lang w:val="en-US"/>
        </w:rPr>
        <w:t xml:space="preserve"> Sensitivity analyses of associations between level of specific ergonomic exposures and differences in </w:t>
      </w:r>
      <w:r w:rsidR="007A2432">
        <w:rPr>
          <w:color w:val="auto"/>
          <w:sz w:val="20"/>
          <w:szCs w:val="20"/>
          <w:lang w:val="en-US"/>
        </w:rPr>
        <w:t>LBP</w:t>
      </w:r>
      <w:r>
        <w:rPr>
          <w:color w:val="auto"/>
          <w:sz w:val="20"/>
          <w:szCs w:val="20"/>
          <w:lang w:val="en-US"/>
        </w:rPr>
        <w:t xml:space="preserve"> </w:t>
      </w:r>
      <w:r w:rsidRPr="005E6429">
        <w:rPr>
          <w:color w:val="auto"/>
          <w:sz w:val="20"/>
          <w:szCs w:val="20"/>
          <w:lang w:val="en-US"/>
        </w:rPr>
        <w:t>intensity compared to no exposure</w:t>
      </w:r>
      <w:r>
        <w:rPr>
          <w:color w:val="auto"/>
          <w:sz w:val="20"/>
          <w:szCs w:val="20"/>
          <w:lang w:val="en-US"/>
        </w:rPr>
        <w:t xml:space="preserve"> across women and men</w:t>
      </w:r>
      <w:r w:rsidRPr="005E6429">
        <w:rPr>
          <w:color w:val="auto"/>
          <w:sz w:val="20"/>
          <w:szCs w:val="20"/>
          <w:lang w:val="en-US"/>
        </w:rPr>
        <w:t xml:space="preserve">, presented as difference in </w:t>
      </w:r>
      <w:r>
        <w:rPr>
          <w:color w:val="auto"/>
          <w:sz w:val="20"/>
          <w:szCs w:val="20"/>
          <w:lang w:val="en-US"/>
        </w:rPr>
        <w:t>LBP</w:t>
      </w:r>
      <w:r w:rsidRPr="005E6429">
        <w:rPr>
          <w:color w:val="auto"/>
          <w:sz w:val="20"/>
          <w:szCs w:val="20"/>
          <w:lang w:val="en-US"/>
        </w:rPr>
        <w:t xml:space="preserve"> intensity and 95% confidence intervals. </w:t>
      </w:r>
      <w:r w:rsidR="002B64E1" w:rsidRPr="005E6429">
        <w:rPr>
          <w:color w:val="auto"/>
          <w:sz w:val="20"/>
          <w:szCs w:val="20"/>
          <w:lang w:val="en-US"/>
        </w:rPr>
        <w:t>Analyses are presented as model 3a and 3b</w:t>
      </w:r>
      <w:r w:rsidR="002B64E1" w:rsidRPr="007A2432">
        <w:rPr>
          <w:color w:val="auto"/>
          <w:sz w:val="20"/>
          <w:szCs w:val="20"/>
          <w:lang w:val="en-US"/>
        </w:rPr>
        <w:t xml:space="preserve">. </w:t>
      </w:r>
      <w:r w:rsidRPr="007A2432">
        <w:rPr>
          <w:color w:val="auto"/>
          <w:sz w:val="20"/>
          <w:szCs w:val="20"/>
          <w:lang w:val="en-US"/>
        </w:rPr>
        <w:t xml:space="preserve">Model 3a: Women working 35-45 hours/week included. Model 3b: Men working 35-45 hours/week included. </w:t>
      </w:r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567"/>
        <w:gridCol w:w="1560"/>
        <w:gridCol w:w="1559"/>
        <w:gridCol w:w="1276"/>
        <w:gridCol w:w="567"/>
        <w:gridCol w:w="2268"/>
      </w:tblGrid>
      <w:tr w:rsidR="00D42FA9" w:rsidRPr="004F25DB" w14:paraId="332E0292" w14:textId="77777777" w:rsidTr="00AB0B7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CFB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% of work time and pain si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5349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F84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9C3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Model 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080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A50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C4C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Model 3b</w:t>
            </w:r>
          </w:p>
        </w:tc>
      </w:tr>
      <w:tr w:rsidR="00D42FA9" w:rsidRPr="004F25DB" w14:paraId="3AB07B85" w14:textId="77777777" w:rsidTr="00186918">
        <w:trPr>
          <w:trHeight w:val="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6872" w14:textId="77777777" w:rsidR="00D42FA9" w:rsidRPr="004F25DB" w:rsidRDefault="00C6639F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L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82E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C4A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4A5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Estimates 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9A22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02EA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8874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Estimates 95% CI</w:t>
            </w:r>
          </w:p>
        </w:tc>
      </w:tr>
      <w:tr w:rsidR="00D42FA9" w:rsidRPr="004F25DB" w14:paraId="089B8972" w14:textId="77777777" w:rsidTr="00186918">
        <w:trPr>
          <w:trHeight w:val="1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6BB2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Standing/walk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55F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D24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DCD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051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3864" w14:textId="77777777" w:rsidR="00D42FA9" w:rsidRPr="004F25DB" w:rsidRDefault="00D42FA9" w:rsidP="000016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49E4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D42FA9" w:rsidRPr="004F25DB" w14:paraId="5C60EF93" w14:textId="77777777" w:rsidTr="00186918">
        <w:trPr>
          <w:trHeight w:val="1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972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A57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9354" w14:textId="20C16D59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FA32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339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297B" w14:textId="1577D6CD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36A9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D42FA9" w:rsidRPr="004F25DB" w14:paraId="46409CB8" w14:textId="77777777" w:rsidTr="00186918">
        <w:trPr>
          <w:trHeight w:val="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AFC0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07F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061D" w14:textId="378CC18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64A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77 (-0.38-1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ED2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AC04" w14:textId="31784034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9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F909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67 (-0.66-2.00)</w:t>
            </w:r>
          </w:p>
        </w:tc>
      </w:tr>
      <w:tr w:rsidR="00D42FA9" w:rsidRPr="004F25DB" w14:paraId="091FACC4" w14:textId="77777777" w:rsidTr="00186918">
        <w:trPr>
          <w:trHeight w:val="1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1F8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577A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C554" w14:textId="2DE93BD9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F17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91 (-0.27-2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6D2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1B81" w14:textId="6D43DA89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3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EF6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79 (-0.55-2.12)</w:t>
            </w:r>
          </w:p>
        </w:tc>
      </w:tr>
      <w:tr w:rsidR="00D42FA9" w:rsidRPr="004F25DB" w14:paraId="780E86C3" w14:textId="77777777" w:rsidTr="00186918">
        <w:trPr>
          <w:trHeight w:val="2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A21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F964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2B2C" w14:textId="569F6FFB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7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1984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97 (-0.21-2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B15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84DD" w14:textId="0CCEEF6C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8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BF3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92 (-0.44-2.27)</w:t>
            </w:r>
          </w:p>
        </w:tc>
      </w:tr>
      <w:tr w:rsidR="00D42FA9" w:rsidRPr="004F25DB" w14:paraId="36FBAFD7" w14:textId="77777777" w:rsidTr="00186918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CD7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2EEB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C689" w14:textId="3D97DA5C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557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06 (-0.15-2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1B42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7DD4" w14:textId="79C3B21C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197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50 (-0.90-1.89)</w:t>
            </w:r>
          </w:p>
        </w:tc>
      </w:tr>
      <w:tr w:rsidR="00D42FA9" w:rsidRPr="004F25DB" w14:paraId="00601183" w14:textId="77777777" w:rsidTr="00186918">
        <w:trPr>
          <w:trHeight w:val="1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9B34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FA6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F319" w14:textId="05A0BDAA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C9F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55 (0.36-2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F84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72B5" w14:textId="4BAEAE2A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4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6BF2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96 (-0.42-2.35)</w:t>
            </w:r>
          </w:p>
        </w:tc>
      </w:tr>
      <w:tr w:rsidR="00D42FA9" w:rsidRPr="004F25DB" w14:paraId="5A750EB7" w14:textId="77777777" w:rsidTr="00186918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85F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Back bent / twis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1120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C9E9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C12B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5A12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615E" w14:textId="77777777" w:rsidR="00D42FA9" w:rsidRPr="004F25DB" w:rsidRDefault="00D42FA9" w:rsidP="000016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44AA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D42FA9" w:rsidRPr="004F25DB" w14:paraId="45B7EA71" w14:textId="77777777" w:rsidTr="00186918">
        <w:trPr>
          <w:trHeight w:val="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5DF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C49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ACDA" w14:textId="74400E09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6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FDAA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2DC2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64DD" w14:textId="075C545B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5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2FA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D42FA9" w:rsidRPr="004F25DB" w14:paraId="651AD303" w14:textId="77777777" w:rsidTr="00186918">
        <w:trPr>
          <w:trHeight w:val="1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C38C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AB2C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A49B" w14:textId="6188B770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0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9E42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44 (0.09-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1C8C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0724" w14:textId="7C1CEB64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8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D99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21 (-0.16-0.59)</w:t>
            </w:r>
          </w:p>
        </w:tc>
      </w:tr>
      <w:tr w:rsidR="00D42FA9" w:rsidRPr="004F25DB" w14:paraId="419210B5" w14:textId="77777777" w:rsidTr="00186918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089C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1F7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F291" w14:textId="670EBFA4" w:rsidR="00D42FA9" w:rsidRPr="004F25DB" w:rsidRDefault="007A2432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</w:t>
            </w:r>
            <w:r w:rsidR="00D42FA9"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673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88 (1.32-2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67D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B285" w14:textId="7C7F4E5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651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75 (0.18-1.31)</w:t>
            </w:r>
          </w:p>
        </w:tc>
      </w:tr>
      <w:tr w:rsidR="00D42FA9" w:rsidRPr="004F25DB" w14:paraId="1C7146E8" w14:textId="77777777" w:rsidTr="00186918">
        <w:trPr>
          <w:trHeight w:val="9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BD4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4A1B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AF72" w14:textId="3BDADD15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86B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59 (0.96-2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418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A05A" w14:textId="3AED58EA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5B0A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82 (0.13-1.50)</w:t>
            </w:r>
          </w:p>
        </w:tc>
      </w:tr>
      <w:tr w:rsidR="00D42FA9" w:rsidRPr="004F25DB" w14:paraId="7824A239" w14:textId="77777777" w:rsidTr="00186918">
        <w:trPr>
          <w:trHeight w:val="1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F59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99D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7321" w14:textId="56604026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632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92 (1.13-2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72F2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553C" w14:textId="5A2069E1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D5F9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64 (0.74-2.54)</w:t>
            </w:r>
          </w:p>
        </w:tc>
      </w:tr>
      <w:tr w:rsidR="00D42FA9" w:rsidRPr="004F25DB" w14:paraId="4ABF3479" w14:textId="77777777" w:rsidTr="00186918">
        <w:trPr>
          <w:trHeight w:val="1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4CC9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7A0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7BE4" w14:textId="4589E39F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C4B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47 (0.71-2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DB6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0C26" w14:textId="1255C829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0E02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50 (0.47-2.52)</w:t>
            </w:r>
          </w:p>
        </w:tc>
      </w:tr>
      <w:tr w:rsidR="00D42FA9" w:rsidRPr="004F25DB" w14:paraId="21A52166" w14:textId="77777777" w:rsidTr="00186918">
        <w:trPr>
          <w:trHeight w:val="1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E65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Arms eleva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7B8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DC8A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3C3A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495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B1B9" w14:textId="77777777" w:rsidR="00D42FA9" w:rsidRPr="004F25DB" w:rsidRDefault="00D42FA9" w:rsidP="000016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F0A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D42FA9" w:rsidRPr="004F25DB" w14:paraId="18F61207" w14:textId="77777777" w:rsidTr="00186918">
        <w:trPr>
          <w:trHeight w:val="19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05E4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F2B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209D" w14:textId="55EE213A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0CB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E9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F779" w14:textId="06FA42BF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5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C004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D42FA9" w:rsidRPr="004F25DB" w14:paraId="051CC05C" w14:textId="77777777" w:rsidTr="00186918">
        <w:trPr>
          <w:trHeight w:val="2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4F5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8A4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BA0A" w14:textId="2B7D9F70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D419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58 (0.23-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7AFB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B5FE" w14:textId="49DF43CC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3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9DB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43 (0.07-0.80)</w:t>
            </w:r>
          </w:p>
        </w:tc>
      </w:tr>
      <w:tr w:rsidR="00D42FA9" w:rsidRPr="004F25DB" w14:paraId="3F1ADAD5" w14:textId="77777777" w:rsidTr="00186918">
        <w:trPr>
          <w:trHeight w:val="1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453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26D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1552" w14:textId="3E744AD2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E299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05 (0.48-1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F28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207F" w14:textId="1538BB9C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1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759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72 (0.15-1.29)</w:t>
            </w:r>
          </w:p>
        </w:tc>
      </w:tr>
      <w:tr w:rsidR="00D42FA9" w:rsidRPr="004F25DB" w14:paraId="014B714F" w14:textId="77777777" w:rsidTr="00186918">
        <w:trPr>
          <w:trHeight w:val="1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EC3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640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31EB" w14:textId="29034E80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C1E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54 (-0.33-1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002C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889A" w14:textId="3C8202A0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560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60 (-0.15-1.35)</w:t>
            </w:r>
          </w:p>
        </w:tc>
      </w:tr>
      <w:tr w:rsidR="00D42FA9" w:rsidRPr="004F25DB" w14:paraId="5386F1EE" w14:textId="77777777" w:rsidTr="00186918">
        <w:trPr>
          <w:trHeight w:val="20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8A5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E12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C85E" w14:textId="7EE7545F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9104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68 (0.68-2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429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33B1" w14:textId="6068C9EC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B8B0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96 (0.82-3.09)</w:t>
            </w:r>
          </w:p>
        </w:tc>
      </w:tr>
      <w:tr w:rsidR="00D42FA9" w:rsidRPr="004F25DB" w14:paraId="36D164CC" w14:textId="77777777" w:rsidTr="00186918">
        <w:trPr>
          <w:trHeight w:val="9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27E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A19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E64F" w14:textId="0B9CB27B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575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58 (-0.60-1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7B2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32DB" w14:textId="4440F5E0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AB10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-0.20 (-1.61-1.21)</w:t>
            </w:r>
          </w:p>
        </w:tc>
      </w:tr>
      <w:tr w:rsidR="00D42FA9" w:rsidRPr="004F25DB" w14:paraId="7E64CEDF" w14:textId="77777777" w:rsidTr="00186918">
        <w:trPr>
          <w:trHeight w:val="1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B3B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Repetitive wor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140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3D7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C24C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A7F0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8338" w14:textId="77777777" w:rsidR="00D42FA9" w:rsidRPr="004F25DB" w:rsidRDefault="00D42FA9" w:rsidP="000016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DDC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D42FA9" w:rsidRPr="004F25DB" w14:paraId="7616129B" w14:textId="77777777" w:rsidTr="00186918">
        <w:trPr>
          <w:trHeight w:val="6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333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24D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029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9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C3A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C5A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E95C" w14:textId="0B256F11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7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64E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D42FA9" w:rsidRPr="004F25DB" w14:paraId="15254328" w14:textId="77777777" w:rsidTr="00186918">
        <w:trPr>
          <w:trHeight w:val="9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C2B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AA7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813A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6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4F2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29 (-0.11-0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91F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A7E6" w14:textId="0D1C3862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4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E83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22 (-0.17-0.62)</w:t>
            </w:r>
          </w:p>
        </w:tc>
      </w:tr>
      <w:tr w:rsidR="00D42FA9" w:rsidRPr="004F25DB" w14:paraId="65C1AE1B" w14:textId="77777777" w:rsidTr="00186918">
        <w:trPr>
          <w:trHeight w:val="1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049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CB0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B1E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7CA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34 (0.63-2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D490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5861" w14:textId="0EABC0A0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405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95 (0.30-1.60)</w:t>
            </w:r>
          </w:p>
        </w:tc>
      </w:tr>
      <w:tr w:rsidR="00D42FA9" w:rsidRPr="004F25DB" w14:paraId="1E7734B8" w14:textId="77777777" w:rsidTr="00186918">
        <w:trPr>
          <w:trHeight w:val="1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28A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AA7A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C92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F920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97 (0.98-2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0D6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EF67" w14:textId="6E09765D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3654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30 (-0.39-0.98)</w:t>
            </w:r>
          </w:p>
        </w:tc>
      </w:tr>
      <w:tr w:rsidR="00D42FA9" w:rsidRPr="004F25DB" w14:paraId="47762C25" w14:textId="77777777" w:rsidTr="00186918">
        <w:trPr>
          <w:trHeight w:val="16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4884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C95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0332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60EB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47 (0.40-2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E35A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AE38" w14:textId="7C0ECF7C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487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38 (0.35-2.41)</w:t>
            </w:r>
          </w:p>
        </w:tc>
      </w:tr>
      <w:tr w:rsidR="00D42FA9" w:rsidRPr="004F25DB" w14:paraId="546E4538" w14:textId="77777777" w:rsidTr="00186918">
        <w:trPr>
          <w:trHeight w:val="1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5299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722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03D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FA4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06 (0.31-1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CE2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AB12" w14:textId="5F3AB212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C9F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-0.06 (-1.15-1.03)</w:t>
            </w:r>
          </w:p>
        </w:tc>
      </w:tr>
      <w:tr w:rsidR="00D42FA9" w:rsidRPr="004F25DB" w14:paraId="2FA762CE" w14:textId="77777777" w:rsidTr="00186918">
        <w:trPr>
          <w:trHeight w:val="21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5C4C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Squatting/kneel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991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CEA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530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16A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8424" w14:textId="77777777" w:rsidR="00D42FA9" w:rsidRPr="004F25DB" w:rsidRDefault="00D42FA9" w:rsidP="000016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4ED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D42FA9" w:rsidRPr="004F25DB" w14:paraId="288553AD" w14:textId="77777777" w:rsidTr="00186918">
        <w:trPr>
          <w:trHeight w:val="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4FA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8DB2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A414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2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78D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C22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16E8" w14:textId="69CE3746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3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A4F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D42FA9" w:rsidRPr="004F25DB" w14:paraId="32C237E9" w14:textId="77777777" w:rsidTr="00186918">
        <w:trPr>
          <w:trHeight w:val="1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D350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782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828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3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18AA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66 (0.29-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0980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41E1" w14:textId="0736D5EF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7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081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23 (-0.16-0.62)</w:t>
            </w:r>
          </w:p>
        </w:tc>
      </w:tr>
      <w:tr w:rsidR="00D42FA9" w:rsidRPr="004F25DB" w14:paraId="54686694" w14:textId="77777777" w:rsidTr="00186918">
        <w:trPr>
          <w:trHeight w:val="1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C74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BC44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75D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6E1C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44 (0.89-1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054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7912" w14:textId="5DB9D351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8B6C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63 (0.05-1.21)</w:t>
            </w:r>
          </w:p>
        </w:tc>
      </w:tr>
      <w:tr w:rsidR="00D42FA9" w:rsidRPr="004F25DB" w14:paraId="47FE20BE" w14:textId="77777777" w:rsidTr="00186918">
        <w:trPr>
          <w:trHeight w:val="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2C62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85AB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B15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FD44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69 (0.76-2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0F6B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3D0F" w14:textId="3CECABAF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435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65 (-0.17-1.46)</w:t>
            </w:r>
          </w:p>
        </w:tc>
      </w:tr>
      <w:tr w:rsidR="00D42FA9" w:rsidRPr="004F25DB" w14:paraId="48CCF7AF" w14:textId="77777777" w:rsidTr="00186918">
        <w:trPr>
          <w:trHeight w:val="1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057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B9E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FA6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13F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40 (0.18-2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F79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488D" w14:textId="41B09501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F8A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78 (-0.23-1.79)</w:t>
            </w:r>
          </w:p>
        </w:tc>
      </w:tr>
      <w:tr w:rsidR="00D42FA9" w:rsidRPr="004F25DB" w14:paraId="50A16438" w14:textId="77777777" w:rsidTr="00186918">
        <w:trPr>
          <w:trHeight w:val="20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C65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182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340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FD8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17 (0.71-3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712A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4BA6" w14:textId="2E510FBF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EEA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23 (-1.37-1.84)</w:t>
            </w:r>
          </w:p>
        </w:tc>
      </w:tr>
      <w:tr w:rsidR="00D42FA9" w:rsidRPr="004F25DB" w14:paraId="16397B09" w14:textId="77777777" w:rsidTr="00186918">
        <w:trPr>
          <w:trHeight w:val="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936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Pushing/pull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E4A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A50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D1C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05FA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FD05" w14:textId="77777777" w:rsidR="00D42FA9" w:rsidRPr="004F25DB" w:rsidRDefault="00D42FA9" w:rsidP="000016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814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D42FA9" w:rsidRPr="004F25DB" w14:paraId="4F47EA0A" w14:textId="77777777" w:rsidTr="00186918">
        <w:trPr>
          <w:trHeight w:val="1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B8C0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653C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6D3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5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963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C7E0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94A5" w14:textId="76D5D7B1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4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679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D42FA9" w:rsidRPr="004F25DB" w14:paraId="728C7895" w14:textId="77777777" w:rsidTr="00186918">
        <w:trPr>
          <w:trHeight w:val="13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67D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4D49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F3D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1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3E9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55 (0.18-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3B2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533D" w14:textId="4DECD506" w:rsidR="00D42FA9" w:rsidRPr="004F25DB" w:rsidRDefault="007A2432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2AD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28 (-0.11-0.66)</w:t>
            </w:r>
          </w:p>
        </w:tc>
      </w:tr>
      <w:tr w:rsidR="00D42FA9" w:rsidRPr="004F25DB" w14:paraId="60C9730F" w14:textId="77777777" w:rsidTr="00186918">
        <w:trPr>
          <w:trHeight w:val="1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DD59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647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025B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0299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87 (0.26-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817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BDC6" w14:textId="11B51EA0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508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94 (0.33-1.54)</w:t>
            </w:r>
          </w:p>
        </w:tc>
      </w:tr>
      <w:tr w:rsidR="00D42FA9" w:rsidRPr="004F25DB" w14:paraId="191DD5CC" w14:textId="77777777" w:rsidTr="00186918">
        <w:trPr>
          <w:trHeight w:val="1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030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0C8C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363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CB2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49 (0.61-2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8C5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361B" w14:textId="6C6492A0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572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00 (-0.94-0.94)</w:t>
            </w:r>
          </w:p>
        </w:tc>
      </w:tr>
      <w:tr w:rsidR="00D42FA9" w:rsidRPr="004F25DB" w14:paraId="53B3243A" w14:textId="77777777" w:rsidTr="00186918">
        <w:trPr>
          <w:trHeight w:val="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C52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656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DA0A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7F41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20 (1.07-3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E7B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F7C6" w14:textId="3C853AD8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4BC9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29 (0.91-3.67)</w:t>
            </w:r>
          </w:p>
        </w:tc>
      </w:tr>
      <w:tr w:rsidR="00D42FA9" w:rsidRPr="004F25DB" w14:paraId="79D955B1" w14:textId="77777777" w:rsidTr="00186918">
        <w:trPr>
          <w:trHeight w:val="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A67B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7540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1DC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02C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72 (1.28-4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8202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47EA" w14:textId="2727A7A6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B6E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79 (-0.68-2.26)</w:t>
            </w:r>
          </w:p>
        </w:tc>
      </w:tr>
      <w:tr w:rsidR="00D42FA9" w:rsidRPr="004F25DB" w14:paraId="5180E671" w14:textId="77777777" w:rsidTr="00186918">
        <w:trPr>
          <w:trHeight w:val="10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53B9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Carrying/lif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B3C0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BAE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BD7B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ECC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5B80" w14:textId="77777777" w:rsidR="00D42FA9" w:rsidRPr="004F25DB" w:rsidRDefault="00D42FA9" w:rsidP="000016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0DFA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D42FA9" w:rsidRPr="004F25DB" w14:paraId="288B8ABB" w14:textId="77777777" w:rsidTr="00186918">
        <w:trPr>
          <w:trHeight w:val="1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66D9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7EF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349B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9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C93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2C70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8128" w14:textId="3084BF2B" w:rsidR="00D42FA9" w:rsidRPr="004F25DB" w:rsidRDefault="007A2432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0</w:t>
            </w:r>
            <w:r w:rsidR="00D42FA9"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A56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D42FA9" w:rsidRPr="004F25DB" w14:paraId="267FD7BA" w14:textId="77777777" w:rsidTr="00186918">
        <w:trPr>
          <w:trHeight w:val="15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FCD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232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D28D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8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471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75 (0.40-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E4F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C17C" w14:textId="61117835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4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8A6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37 (-0.01-0.74)</w:t>
            </w:r>
          </w:p>
        </w:tc>
      </w:tr>
      <w:tr w:rsidR="00D42FA9" w:rsidRPr="004F25DB" w14:paraId="5302DAE6" w14:textId="77777777" w:rsidTr="00186918">
        <w:trPr>
          <w:trHeight w:val="1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B34B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0AFB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04A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F00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89 (0.39-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1E54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31A3" w14:textId="763D6A0F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321B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0.47 (-0.10-1.03)</w:t>
            </w:r>
          </w:p>
        </w:tc>
      </w:tr>
      <w:tr w:rsidR="00D42FA9" w:rsidRPr="004F25DB" w14:paraId="557FBB08" w14:textId="77777777" w:rsidTr="00186918">
        <w:trPr>
          <w:trHeight w:val="20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800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482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236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97F4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39 (0.66-2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69BF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92D7" w14:textId="2D1AB55D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FC66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16 (0.45-1.88)</w:t>
            </w:r>
          </w:p>
        </w:tc>
      </w:tr>
      <w:tr w:rsidR="00D42FA9" w:rsidRPr="004F25DB" w14:paraId="6F91146D" w14:textId="77777777" w:rsidTr="00186918">
        <w:trPr>
          <w:trHeight w:val="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03EA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F1F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4EEC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8495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30 (1.41-3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2198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9969" w14:textId="610584A6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3F2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06 (0.14-1.98)</w:t>
            </w:r>
          </w:p>
        </w:tc>
      </w:tr>
      <w:bookmarkEnd w:id="0"/>
      <w:tr w:rsidR="00D42FA9" w:rsidRPr="004F25DB" w14:paraId="2EBBFCA8" w14:textId="77777777" w:rsidTr="00186918">
        <w:trPr>
          <w:trHeight w:val="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9D53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3937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D870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F212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67 (1.68-3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448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AEEA" w14:textId="763E6B88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</w:t>
            </w:r>
            <w:r w:rsidR="007A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0ABE" w14:textId="77777777" w:rsidR="00D42FA9" w:rsidRPr="004F25DB" w:rsidRDefault="00D42FA9" w:rsidP="00001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25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89 (0.75-3.04)</w:t>
            </w:r>
          </w:p>
        </w:tc>
      </w:tr>
    </w:tbl>
    <w:p w14:paraId="7CD88681" w14:textId="77777777" w:rsidR="00D42FA9" w:rsidRDefault="00D42FA9" w:rsidP="00D42FA9">
      <w:pPr>
        <w:spacing w:after="0"/>
        <w:rPr>
          <w:sz w:val="20"/>
          <w:szCs w:val="20"/>
          <w:lang w:val="en-US"/>
        </w:rPr>
      </w:pPr>
    </w:p>
    <w:p w14:paraId="19ACFC06" w14:textId="77777777" w:rsidR="00D42FA9" w:rsidRDefault="00D42FA9" w:rsidP="00D42FA9">
      <w:pPr>
        <w:spacing w:after="0"/>
        <w:rPr>
          <w:sz w:val="20"/>
          <w:szCs w:val="20"/>
          <w:lang w:val="en-US"/>
        </w:rPr>
        <w:sectPr w:rsidR="00D42FA9" w:rsidSect="00D42FA9">
          <w:pgSz w:w="11906" w:h="16838"/>
          <w:pgMar w:top="1134" w:right="680" w:bottom="1134" w:left="680" w:header="709" w:footer="709" w:gutter="0"/>
          <w:cols w:space="708"/>
          <w:docGrid w:linePitch="360"/>
        </w:sectPr>
      </w:pPr>
      <w:r>
        <w:rPr>
          <w:sz w:val="20"/>
          <w:szCs w:val="20"/>
          <w:lang w:val="en-US"/>
        </w:rPr>
        <w:t>Both models are a</w:t>
      </w:r>
      <w:r w:rsidRPr="00931D9C">
        <w:rPr>
          <w:sz w:val="20"/>
          <w:szCs w:val="20"/>
          <w:lang w:val="en-US"/>
        </w:rPr>
        <w:t>djusted for age</w:t>
      </w:r>
      <w:r w:rsidR="002B64E1">
        <w:rPr>
          <w:sz w:val="20"/>
          <w:szCs w:val="20"/>
          <w:lang w:val="en-US"/>
        </w:rPr>
        <w:t xml:space="preserve">, </w:t>
      </w:r>
      <w:r w:rsidRPr="00931D9C">
        <w:rPr>
          <w:sz w:val="20"/>
          <w:szCs w:val="20"/>
          <w:lang w:val="en-US"/>
        </w:rPr>
        <w:t xml:space="preserve">education, influence at work, emotional demands, and osteoarthritis. Statistically significant differences are marked in </w:t>
      </w:r>
      <w:r w:rsidRPr="00931D9C">
        <w:rPr>
          <w:b/>
          <w:sz w:val="20"/>
          <w:szCs w:val="20"/>
          <w:lang w:val="en-US"/>
        </w:rPr>
        <w:t>bold</w:t>
      </w:r>
      <w:r>
        <w:rPr>
          <w:sz w:val="20"/>
          <w:szCs w:val="20"/>
          <w:lang w:val="en-US"/>
        </w:rPr>
        <w:t>.</w:t>
      </w:r>
    </w:p>
    <w:p w14:paraId="1C4D4115" w14:textId="2D9D131B" w:rsidR="00AE78EC" w:rsidRPr="005E6429" w:rsidRDefault="00AE78EC" w:rsidP="00AE78EC">
      <w:pPr>
        <w:pStyle w:val="Billedtekst"/>
        <w:keepNext/>
        <w:spacing w:after="0"/>
        <w:jc w:val="both"/>
        <w:rPr>
          <w:color w:val="auto"/>
          <w:sz w:val="20"/>
          <w:szCs w:val="20"/>
          <w:lang w:val="en-US"/>
        </w:rPr>
      </w:pPr>
      <w:r w:rsidRPr="005E6429">
        <w:rPr>
          <w:b/>
          <w:color w:val="auto"/>
          <w:sz w:val="20"/>
          <w:szCs w:val="20"/>
          <w:lang w:val="en-US"/>
        </w:rPr>
        <w:lastRenderedPageBreak/>
        <w:t xml:space="preserve">Supplementary Table </w:t>
      </w:r>
      <w:r>
        <w:rPr>
          <w:b/>
          <w:color w:val="auto"/>
          <w:sz w:val="20"/>
          <w:szCs w:val="20"/>
          <w:lang w:val="en-US"/>
        </w:rPr>
        <w:t>4</w:t>
      </w:r>
      <w:r w:rsidRPr="005E6429">
        <w:rPr>
          <w:b/>
          <w:color w:val="auto"/>
          <w:sz w:val="20"/>
          <w:szCs w:val="20"/>
          <w:lang w:val="en-US"/>
        </w:rPr>
        <w:t>.</w:t>
      </w:r>
      <w:r w:rsidRPr="005E6429">
        <w:rPr>
          <w:color w:val="auto"/>
          <w:sz w:val="20"/>
          <w:szCs w:val="20"/>
          <w:lang w:val="en-US"/>
        </w:rPr>
        <w:t xml:space="preserve"> Sensitivity analyses of associations between level of specific ergonomic exposures and differences in </w:t>
      </w:r>
      <w:r>
        <w:rPr>
          <w:color w:val="auto"/>
          <w:sz w:val="20"/>
          <w:szCs w:val="20"/>
          <w:lang w:val="en-US"/>
        </w:rPr>
        <w:t xml:space="preserve">NSP </w:t>
      </w:r>
      <w:r w:rsidRPr="005E6429">
        <w:rPr>
          <w:color w:val="auto"/>
          <w:sz w:val="20"/>
          <w:szCs w:val="20"/>
          <w:lang w:val="en-US"/>
        </w:rPr>
        <w:t xml:space="preserve">intensity compared to no exposure, presented as difference in </w:t>
      </w:r>
      <w:r>
        <w:rPr>
          <w:color w:val="auto"/>
          <w:sz w:val="20"/>
          <w:szCs w:val="20"/>
          <w:lang w:val="en-US"/>
        </w:rPr>
        <w:t>NSP</w:t>
      </w:r>
      <w:r w:rsidRPr="005E6429">
        <w:rPr>
          <w:color w:val="auto"/>
          <w:sz w:val="20"/>
          <w:szCs w:val="20"/>
          <w:lang w:val="en-US"/>
        </w:rPr>
        <w:t xml:space="preserve"> intensity and 95% confidence intervals. </w:t>
      </w:r>
      <w:r>
        <w:rPr>
          <w:color w:val="auto"/>
          <w:sz w:val="20"/>
          <w:szCs w:val="20"/>
          <w:lang w:val="en-US"/>
        </w:rPr>
        <w:t xml:space="preserve">The analysis included women and men working </w:t>
      </w:r>
      <w:r w:rsidRPr="007A2432">
        <w:rPr>
          <w:color w:val="auto"/>
          <w:sz w:val="20"/>
          <w:szCs w:val="20"/>
          <w:lang w:val="en-US"/>
        </w:rPr>
        <w:t xml:space="preserve">35-45 hours/week. </w:t>
      </w: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5"/>
        <w:gridCol w:w="546"/>
        <w:gridCol w:w="2206"/>
        <w:gridCol w:w="1560"/>
      </w:tblGrid>
      <w:tr w:rsidR="000577A8" w14:paraId="7AD2D94A" w14:textId="77777777" w:rsidTr="005829AF">
        <w:trPr>
          <w:tblHeader/>
        </w:trPr>
        <w:tc>
          <w:tcPr>
            <w:tcW w:w="3485" w:type="dxa"/>
            <w:vAlign w:val="center"/>
          </w:tcPr>
          <w:p w14:paraId="5AC6805E" w14:textId="77777777" w:rsidR="000577A8" w:rsidRPr="005829AF" w:rsidRDefault="005829AF" w:rsidP="005829AF">
            <w:pPr>
              <w:spacing w:after="0" w:line="240" w:lineRule="auto"/>
              <w:jc w:val="center"/>
              <w:rPr>
                <w:lang w:val="en-US"/>
              </w:rPr>
            </w:pPr>
            <w:r w:rsidRPr="005829AF">
              <w:rPr>
                <w:rFonts w:ascii="Calibri" w:hAnsi="Calibri"/>
                <w:sz w:val="20"/>
                <w:lang w:val="en-US"/>
              </w:rPr>
              <w:t>% of work time and pain site</w:t>
            </w:r>
          </w:p>
        </w:tc>
        <w:tc>
          <w:tcPr>
            <w:tcW w:w="546" w:type="dxa"/>
            <w:vAlign w:val="center"/>
          </w:tcPr>
          <w:p w14:paraId="0C3789C4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N</w:t>
            </w:r>
          </w:p>
        </w:tc>
        <w:tc>
          <w:tcPr>
            <w:tcW w:w="2206" w:type="dxa"/>
            <w:vAlign w:val="center"/>
          </w:tcPr>
          <w:p w14:paraId="49ACE218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%</w:t>
            </w:r>
          </w:p>
        </w:tc>
        <w:tc>
          <w:tcPr>
            <w:tcW w:w="1560" w:type="dxa"/>
            <w:vAlign w:val="center"/>
          </w:tcPr>
          <w:p w14:paraId="086A8DE9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Model 3</w:t>
            </w:r>
          </w:p>
        </w:tc>
      </w:tr>
      <w:tr w:rsidR="000577A8" w14:paraId="357BC532" w14:textId="77777777" w:rsidTr="005829AF">
        <w:tc>
          <w:tcPr>
            <w:tcW w:w="3485" w:type="dxa"/>
            <w:vAlign w:val="center"/>
          </w:tcPr>
          <w:p w14:paraId="05E6EE30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NSP</w:t>
            </w:r>
          </w:p>
        </w:tc>
        <w:tc>
          <w:tcPr>
            <w:tcW w:w="546" w:type="dxa"/>
            <w:vAlign w:val="center"/>
          </w:tcPr>
          <w:p w14:paraId="074C561F" w14:textId="77777777" w:rsidR="000577A8" w:rsidRDefault="000577A8" w:rsidP="005829AF">
            <w:pPr>
              <w:spacing w:after="0" w:line="240" w:lineRule="auto"/>
              <w:jc w:val="center"/>
            </w:pPr>
          </w:p>
        </w:tc>
        <w:tc>
          <w:tcPr>
            <w:tcW w:w="2206" w:type="dxa"/>
            <w:vAlign w:val="center"/>
          </w:tcPr>
          <w:p w14:paraId="16909CF6" w14:textId="77777777" w:rsidR="000577A8" w:rsidRDefault="000577A8" w:rsidP="005829AF">
            <w:pPr>
              <w:spacing w:after="0" w:line="240" w:lineRule="auto"/>
              <w:jc w:val="center"/>
            </w:pPr>
          </w:p>
        </w:tc>
        <w:tc>
          <w:tcPr>
            <w:tcW w:w="1560" w:type="dxa"/>
            <w:vAlign w:val="center"/>
          </w:tcPr>
          <w:p w14:paraId="44E23799" w14:textId="77777777" w:rsidR="000577A8" w:rsidRDefault="005829AF" w:rsidP="005829AF">
            <w:pPr>
              <w:spacing w:after="0" w:line="240" w:lineRule="auto"/>
              <w:jc w:val="center"/>
            </w:pPr>
            <w:proofErr w:type="spellStart"/>
            <w:r>
              <w:rPr>
                <w:rFonts w:ascii="Calibri" w:hAnsi="Calibri"/>
                <w:sz w:val="20"/>
              </w:rPr>
              <w:t>Estimates</w:t>
            </w:r>
            <w:proofErr w:type="spellEnd"/>
            <w:r>
              <w:rPr>
                <w:rFonts w:ascii="Calibri" w:hAnsi="Calibri"/>
                <w:sz w:val="20"/>
              </w:rPr>
              <w:t xml:space="preserve"> 95% CI</w:t>
            </w:r>
          </w:p>
        </w:tc>
      </w:tr>
      <w:tr w:rsidR="000577A8" w14:paraId="4BE5EE87" w14:textId="77777777" w:rsidTr="005829AF">
        <w:tc>
          <w:tcPr>
            <w:tcW w:w="3485" w:type="dxa"/>
            <w:vAlign w:val="center"/>
          </w:tcPr>
          <w:p w14:paraId="6848D61E" w14:textId="77777777" w:rsidR="000577A8" w:rsidRDefault="005829AF" w:rsidP="005829AF">
            <w:pPr>
              <w:spacing w:after="0" w:line="240" w:lineRule="auto"/>
              <w:jc w:val="center"/>
            </w:pPr>
            <w:proofErr w:type="spellStart"/>
            <w:r>
              <w:rPr>
                <w:rFonts w:ascii="Calibri" w:hAnsi="Calibri"/>
                <w:sz w:val="20"/>
              </w:rPr>
              <w:t>Standing</w:t>
            </w:r>
            <w:proofErr w:type="spellEnd"/>
            <w:r>
              <w:rPr>
                <w:rFonts w:ascii="Calibri" w:hAnsi="Calibri"/>
                <w:sz w:val="20"/>
              </w:rPr>
              <w:t>/</w:t>
            </w:r>
            <w:proofErr w:type="spellStart"/>
            <w:r>
              <w:rPr>
                <w:rFonts w:ascii="Calibri" w:hAnsi="Calibri"/>
                <w:sz w:val="20"/>
              </w:rPr>
              <w:t>walking</w:t>
            </w:r>
            <w:proofErr w:type="spellEnd"/>
          </w:p>
        </w:tc>
        <w:tc>
          <w:tcPr>
            <w:tcW w:w="546" w:type="dxa"/>
            <w:vAlign w:val="center"/>
          </w:tcPr>
          <w:p w14:paraId="4D4B3DA0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167</w:t>
            </w:r>
          </w:p>
        </w:tc>
        <w:tc>
          <w:tcPr>
            <w:tcW w:w="2206" w:type="dxa"/>
            <w:vAlign w:val="center"/>
          </w:tcPr>
          <w:p w14:paraId="5A87FF36" w14:textId="77777777" w:rsidR="000577A8" w:rsidRDefault="000577A8" w:rsidP="005829AF">
            <w:pPr>
              <w:spacing w:after="0" w:line="240" w:lineRule="auto"/>
              <w:jc w:val="center"/>
            </w:pPr>
          </w:p>
        </w:tc>
        <w:tc>
          <w:tcPr>
            <w:tcW w:w="1560" w:type="dxa"/>
            <w:vAlign w:val="center"/>
          </w:tcPr>
          <w:p w14:paraId="2E569D86" w14:textId="77777777" w:rsidR="000577A8" w:rsidRDefault="000577A8" w:rsidP="005829AF">
            <w:pPr>
              <w:spacing w:after="0" w:line="240" w:lineRule="auto"/>
              <w:jc w:val="center"/>
            </w:pPr>
          </w:p>
        </w:tc>
      </w:tr>
      <w:tr w:rsidR="000577A8" w14:paraId="147E6A5D" w14:textId="77777777" w:rsidTr="005829AF">
        <w:tc>
          <w:tcPr>
            <w:tcW w:w="3485" w:type="dxa"/>
            <w:vAlign w:val="center"/>
          </w:tcPr>
          <w:p w14:paraId="4EFC8A82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546" w:type="dxa"/>
            <w:vAlign w:val="center"/>
          </w:tcPr>
          <w:p w14:paraId="495A726B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35</w:t>
            </w:r>
          </w:p>
        </w:tc>
        <w:tc>
          <w:tcPr>
            <w:tcW w:w="2206" w:type="dxa"/>
            <w:vAlign w:val="center"/>
          </w:tcPr>
          <w:p w14:paraId="2DE460DE" w14:textId="53B0409C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.6</w:t>
            </w:r>
          </w:p>
        </w:tc>
        <w:tc>
          <w:tcPr>
            <w:tcW w:w="1560" w:type="dxa"/>
            <w:vAlign w:val="center"/>
          </w:tcPr>
          <w:p w14:paraId="2D64F100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</w:tr>
      <w:tr w:rsidR="000577A8" w14:paraId="71D23698" w14:textId="77777777" w:rsidTr="005829AF">
        <w:tc>
          <w:tcPr>
            <w:tcW w:w="3485" w:type="dxa"/>
            <w:vAlign w:val="center"/>
          </w:tcPr>
          <w:p w14:paraId="50C331B3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2.5</w:t>
            </w:r>
          </w:p>
        </w:tc>
        <w:tc>
          <w:tcPr>
            <w:tcW w:w="546" w:type="dxa"/>
            <w:vAlign w:val="center"/>
          </w:tcPr>
          <w:p w14:paraId="6B56778B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671</w:t>
            </w:r>
          </w:p>
        </w:tc>
        <w:tc>
          <w:tcPr>
            <w:tcW w:w="2206" w:type="dxa"/>
            <w:vAlign w:val="center"/>
          </w:tcPr>
          <w:p w14:paraId="6F34EF54" w14:textId="53A60CAA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  <w:r w:rsidR="007A2432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="007A2432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5CCE4FA4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-0.55 (-1.40-0.30)</w:t>
            </w:r>
          </w:p>
        </w:tc>
      </w:tr>
      <w:tr w:rsidR="000577A8" w14:paraId="7D4288C6" w14:textId="77777777" w:rsidTr="005829AF">
        <w:tc>
          <w:tcPr>
            <w:tcW w:w="3485" w:type="dxa"/>
            <w:vAlign w:val="center"/>
          </w:tcPr>
          <w:p w14:paraId="28855444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546" w:type="dxa"/>
            <w:vAlign w:val="center"/>
          </w:tcPr>
          <w:p w14:paraId="1DFE6FAD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449</w:t>
            </w:r>
          </w:p>
        </w:tc>
        <w:tc>
          <w:tcPr>
            <w:tcW w:w="2206" w:type="dxa"/>
            <w:vAlign w:val="center"/>
          </w:tcPr>
          <w:p w14:paraId="450EF173" w14:textId="2440C44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0.7</w:t>
            </w:r>
          </w:p>
        </w:tc>
        <w:tc>
          <w:tcPr>
            <w:tcW w:w="1560" w:type="dxa"/>
            <w:vAlign w:val="center"/>
          </w:tcPr>
          <w:p w14:paraId="6951AC0E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-0.51 (-1.37-0.35)</w:t>
            </w:r>
          </w:p>
        </w:tc>
      </w:tr>
      <w:tr w:rsidR="000577A8" w14:paraId="32CB973B" w14:textId="77777777" w:rsidTr="005829AF">
        <w:tc>
          <w:tcPr>
            <w:tcW w:w="3485" w:type="dxa"/>
            <w:vAlign w:val="center"/>
          </w:tcPr>
          <w:p w14:paraId="7C85FF26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546" w:type="dxa"/>
            <w:vAlign w:val="center"/>
          </w:tcPr>
          <w:p w14:paraId="3B9A524F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390</w:t>
            </w:r>
          </w:p>
        </w:tc>
        <w:tc>
          <w:tcPr>
            <w:tcW w:w="2206" w:type="dxa"/>
            <w:vAlign w:val="center"/>
          </w:tcPr>
          <w:p w14:paraId="2A548421" w14:textId="63B6AE8F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8.0</w:t>
            </w:r>
          </w:p>
        </w:tc>
        <w:tc>
          <w:tcPr>
            <w:tcW w:w="1560" w:type="dxa"/>
            <w:vAlign w:val="center"/>
          </w:tcPr>
          <w:p w14:paraId="075DC141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-0.65 (-1.52-0.22)</w:t>
            </w:r>
          </w:p>
        </w:tc>
      </w:tr>
      <w:tr w:rsidR="000577A8" w14:paraId="4B855DE3" w14:textId="77777777" w:rsidTr="005829AF">
        <w:tc>
          <w:tcPr>
            <w:tcW w:w="3485" w:type="dxa"/>
            <w:vAlign w:val="center"/>
          </w:tcPr>
          <w:p w14:paraId="47758A40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75</w:t>
            </w:r>
          </w:p>
        </w:tc>
        <w:tc>
          <w:tcPr>
            <w:tcW w:w="546" w:type="dxa"/>
            <w:vAlign w:val="center"/>
          </w:tcPr>
          <w:p w14:paraId="03458E99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75</w:t>
            </w:r>
          </w:p>
        </w:tc>
        <w:tc>
          <w:tcPr>
            <w:tcW w:w="2206" w:type="dxa"/>
            <w:vAlign w:val="center"/>
          </w:tcPr>
          <w:p w14:paraId="1E7C32CA" w14:textId="7CD26B73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2.</w:t>
            </w:r>
            <w:r w:rsidR="007A2432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560" w:type="dxa"/>
            <w:vAlign w:val="center"/>
          </w:tcPr>
          <w:p w14:paraId="1DB5337F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-0.76 (-1.65-0.12)</w:t>
            </w:r>
          </w:p>
        </w:tc>
      </w:tr>
      <w:tr w:rsidR="000577A8" w14:paraId="39C30E4C" w14:textId="77777777" w:rsidTr="005829AF">
        <w:tc>
          <w:tcPr>
            <w:tcW w:w="3485" w:type="dxa"/>
            <w:vAlign w:val="center"/>
          </w:tcPr>
          <w:p w14:paraId="566FA3A2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00</w:t>
            </w:r>
          </w:p>
        </w:tc>
        <w:tc>
          <w:tcPr>
            <w:tcW w:w="546" w:type="dxa"/>
            <w:vAlign w:val="center"/>
          </w:tcPr>
          <w:p w14:paraId="13E55359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347</w:t>
            </w:r>
          </w:p>
        </w:tc>
        <w:tc>
          <w:tcPr>
            <w:tcW w:w="2206" w:type="dxa"/>
            <w:vAlign w:val="center"/>
          </w:tcPr>
          <w:p w14:paraId="5FBB3A79" w14:textId="2F7103D4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6.0</w:t>
            </w:r>
          </w:p>
        </w:tc>
        <w:tc>
          <w:tcPr>
            <w:tcW w:w="1560" w:type="dxa"/>
            <w:vAlign w:val="center"/>
          </w:tcPr>
          <w:p w14:paraId="2CBF1631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-0.32 (-1.20-0.56)</w:t>
            </w:r>
          </w:p>
        </w:tc>
      </w:tr>
      <w:tr w:rsidR="000577A8" w14:paraId="59C13277" w14:textId="77777777" w:rsidTr="005829AF">
        <w:tc>
          <w:tcPr>
            <w:tcW w:w="3485" w:type="dxa"/>
            <w:vAlign w:val="center"/>
          </w:tcPr>
          <w:p w14:paraId="0B0851CE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 xml:space="preserve">Back </w:t>
            </w:r>
            <w:proofErr w:type="spellStart"/>
            <w:r>
              <w:rPr>
                <w:rFonts w:ascii="Calibri" w:hAnsi="Calibri"/>
                <w:sz w:val="20"/>
              </w:rPr>
              <w:t>bent</w:t>
            </w:r>
            <w:proofErr w:type="spellEnd"/>
            <w:r>
              <w:rPr>
                <w:rFonts w:ascii="Calibri" w:hAnsi="Calibri"/>
                <w:sz w:val="20"/>
              </w:rPr>
              <w:t xml:space="preserve"> / </w:t>
            </w:r>
            <w:proofErr w:type="spellStart"/>
            <w:r>
              <w:rPr>
                <w:rFonts w:ascii="Calibri" w:hAnsi="Calibri"/>
                <w:sz w:val="20"/>
              </w:rPr>
              <w:t>twisted</w:t>
            </w:r>
            <w:proofErr w:type="spellEnd"/>
          </w:p>
        </w:tc>
        <w:tc>
          <w:tcPr>
            <w:tcW w:w="546" w:type="dxa"/>
            <w:vAlign w:val="center"/>
          </w:tcPr>
          <w:p w14:paraId="5936F74B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167</w:t>
            </w:r>
          </w:p>
        </w:tc>
        <w:tc>
          <w:tcPr>
            <w:tcW w:w="2206" w:type="dxa"/>
            <w:vAlign w:val="center"/>
          </w:tcPr>
          <w:p w14:paraId="2CB9DF93" w14:textId="77777777" w:rsidR="000577A8" w:rsidRDefault="000577A8" w:rsidP="005829AF">
            <w:pPr>
              <w:spacing w:after="0" w:line="240" w:lineRule="auto"/>
              <w:jc w:val="center"/>
            </w:pPr>
          </w:p>
        </w:tc>
        <w:tc>
          <w:tcPr>
            <w:tcW w:w="1560" w:type="dxa"/>
            <w:vAlign w:val="center"/>
          </w:tcPr>
          <w:p w14:paraId="71C2D062" w14:textId="77777777" w:rsidR="000577A8" w:rsidRDefault="000577A8" w:rsidP="005829AF">
            <w:pPr>
              <w:spacing w:after="0" w:line="240" w:lineRule="auto"/>
              <w:jc w:val="center"/>
            </w:pPr>
          </w:p>
        </w:tc>
      </w:tr>
      <w:tr w:rsidR="000577A8" w14:paraId="3BAC80AF" w14:textId="77777777" w:rsidTr="005829AF">
        <w:tc>
          <w:tcPr>
            <w:tcW w:w="3485" w:type="dxa"/>
            <w:vAlign w:val="center"/>
          </w:tcPr>
          <w:p w14:paraId="63B9EA9A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546" w:type="dxa"/>
            <w:vAlign w:val="center"/>
          </w:tcPr>
          <w:p w14:paraId="6E69FAF2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917</w:t>
            </w:r>
          </w:p>
        </w:tc>
        <w:tc>
          <w:tcPr>
            <w:tcW w:w="2206" w:type="dxa"/>
            <w:vAlign w:val="center"/>
          </w:tcPr>
          <w:p w14:paraId="72CD106B" w14:textId="1DACA8F8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42.3</w:t>
            </w:r>
          </w:p>
        </w:tc>
        <w:tc>
          <w:tcPr>
            <w:tcW w:w="1560" w:type="dxa"/>
            <w:vAlign w:val="center"/>
          </w:tcPr>
          <w:p w14:paraId="3FFBD879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</w:tr>
      <w:tr w:rsidR="000577A8" w14:paraId="6669ECD8" w14:textId="77777777" w:rsidTr="005829AF">
        <w:tc>
          <w:tcPr>
            <w:tcW w:w="3485" w:type="dxa"/>
            <w:vAlign w:val="center"/>
          </w:tcPr>
          <w:p w14:paraId="63D19489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2.5</w:t>
            </w:r>
          </w:p>
        </w:tc>
        <w:tc>
          <w:tcPr>
            <w:tcW w:w="546" w:type="dxa"/>
            <w:vAlign w:val="center"/>
          </w:tcPr>
          <w:p w14:paraId="7A3C393D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738</w:t>
            </w:r>
          </w:p>
        </w:tc>
        <w:tc>
          <w:tcPr>
            <w:tcW w:w="2206" w:type="dxa"/>
            <w:vAlign w:val="center"/>
          </w:tcPr>
          <w:p w14:paraId="736CC175" w14:textId="48DAFE00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34.</w:t>
            </w:r>
            <w:r w:rsidR="007A2432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560" w:type="dxa"/>
            <w:vAlign w:val="center"/>
          </w:tcPr>
          <w:p w14:paraId="2E469FB7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0.36 (0.11-0.61)</w:t>
            </w:r>
          </w:p>
        </w:tc>
      </w:tr>
      <w:tr w:rsidR="000577A8" w14:paraId="3C4F7D79" w14:textId="77777777" w:rsidTr="005829AF">
        <w:tc>
          <w:tcPr>
            <w:tcW w:w="3485" w:type="dxa"/>
            <w:vAlign w:val="center"/>
          </w:tcPr>
          <w:p w14:paraId="08B0119C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546" w:type="dxa"/>
            <w:vAlign w:val="center"/>
          </w:tcPr>
          <w:p w14:paraId="65A039CD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21</w:t>
            </w:r>
          </w:p>
        </w:tc>
        <w:tc>
          <w:tcPr>
            <w:tcW w:w="2206" w:type="dxa"/>
            <w:vAlign w:val="center"/>
          </w:tcPr>
          <w:p w14:paraId="4ED66D26" w14:textId="144F300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0.2</w:t>
            </w:r>
          </w:p>
        </w:tc>
        <w:tc>
          <w:tcPr>
            <w:tcW w:w="1560" w:type="dxa"/>
            <w:vAlign w:val="center"/>
          </w:tcPr>
          <w:p w14:paraId="1326386E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0.87 (0.49-1.26)</w:t>
            </w:r>
          </w:p>
        </w:tc>
      </w:tr>
      <w:tr w:rsidR="000577A8" w14:paraId="7B71D522" w14:textId="77777777" w:rsidTr="005829AF">
        <w:tc>
          <w:tcPr>
            <w:tcW w:w="3485" w:type="dxa"/>
            <w:vAlign w:val="center"/>
          </w:tcPr>
          <w:p w14:paraId="508D568F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546" w:type="dxa"/>
            <w:vAlign w:val="center"/>
          </w:tcPr>
          <w:p w14:paraId="593E905A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34</w:t>
            </w:r>
          </w:p>
        </w:tc>
        <w:tc>
          <w:tcPr>
            <w:tcW w:w="2206" w:type="dxa"/>
            <w:vAlign w:val="center"/>
          </w:tcPr>
          <w:p w14:paraId="5034B5D2" w14:textId="65A27B0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6.</w:t>
            </w:r>
            <w:r w:rsidR="007A2432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560" w:type="dxa"/>
            <w:vAlign w:val="center"/>
          </w:tcPr>
          <w:p w14:paraId="11300D10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0.88 (0.42-1.35)</w:t>
            </w:r>
          </w:p>
        </w:tc>
      </w:tr>
      <w:tr w:rsidR="000577A8" w14:paraId="33A3F86B" w14:textId="77777777" w:rsidTr="005829AF">
        <w:tc>
          <w:tcPr>
            <w:tcW w:w="3485" w:type="dxa"/>
            <w:vAlign w:val="center"/>
          </w:tcPr>
          <w:p w14:paraId="590A6DA4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75</w:t>
            </w:r>
          </w:p>
        </w:tc>
        <w:tc>
          <w:tcPr>
            <w:tcW w:w="546" w:type="dxa"/>
            <w:vAlign w:val="center"/>
          </w:tcPr>
          <w:p w14:paraId="001D02D3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80</w:t>
            </w:r>
          </w:p>
        </w:tc>
        <w:tc>
          <w:tcPr>
            <w:tcW w:w="2206" w:type="dxa"/>
            <w:vAlign w:val="center"/>
          </w:tcPr>
          <w:p w14:paraId="74020EBF" w14:textId="7C4331E1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3.</w:t>
            </w:r>
            <w:r w:rsidR="007A2432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560" w:type="dxa"/>
            <w:vAlign w:val="center"/>
          </w:tcPr>
          <w:p w14:paraId="0DFCBB23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0.96 (0.38-1.54)</w:t>
            </w:r>
          </w:p>
        </w:tc>
      </w:tr>
      <w:tr w:rsidR="000577A8" w14:paraId="3196705E" w14:textId="77777777" w:rsidTr="005829AF">
        <w:tc>
          <w:tcPr>
            <w:tcW w:w="3485" w:type="dxa"/>
            <w:vAlign w:val="center"/>
          </w:tcPr>
          <w:p w14:paraId="347DFE62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00</w:t>
            </w:r>
          </w:p>
        </w:tc>
        <w:tc>
          <w:tcPr>
            <w:tcW w:w="546" w:type="dxa"/>
            <w:vAlign w:val="center"/>
          </w:tcPr>
          <w:p w14:paraId="6094C373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77</w:t>
            </w:r>
          </w:p>
        </w:tc>
        <w:tc>
          <w:tcPr>
            <w:tcW w:w="2206" w:type="dxa"/>
            <w:vAlign w:val="center"/>
          </w:tcPr>
          <w:p w14:paraId="461B086A" w14:textId="2B04832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3.</w:t>
            </w:r>
            <w:r w:rsidR="007A2432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560" w:type="dxa"/>
            <w:vAlign w:val="center"/>
          </w:tcPr>
          <w:p w14:paraId="161EAB18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1.54 (0.95-2.13)</w:t>
            </w:r>
          </w:p>
        </w:tc>
      </w:tr>
      <w:tr w:rsidR="000577A8" w14:paraId="2A71A67E" w14:textId="77777777" w:rsidTr="005829AF">
        <w:tc>
          <w:tcPr>
            <w:tcW w:w="3485" w:type="dxa"/>
            <w:vAlign w:val="center"/>
          </w:tcPr>
          <w:p w14:paraId="736185E9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 xml:space="preserve">Arms </w:t>
            </w:r>
            <w:proofErr w:type="spellStart"/>
            <w:r>
              <w:rPr>
                <w:rFonts w:ascii="Calibri" w:hAnsi="Calibri"/>
                <w:sz w:val="20"/>
              </w:rPr>
              <w:t>elevated</w:t>
            </w:r>
            <w:proofErr w:type="spellEnd"/>
          </w:p>
        </w:tc>
        <w:tc>
          <w:tcPr>
            <w:tcW w:w="546" w:type="dxa"/>
            <w:vAlign w:val="center"/>
          </w:tcPr>
          <w:p w14:paraId="7F5B2B95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167</w:t>
            </w:r>
          </w:p>
        </w:tc>
        <w:tc>
          <w:tcPr>
            <w:tcW w:w="2206" w:type="dxa"/>
            <w:vAlign w:val="center"/>
          </w:tcPr>
          <w:p w14:paraId="67A401B7" w14:textId="77777777" w:rsidR="000577A8" w:rsidRDefault="000577A8" w:rsidP="005829AF">
            <w:pPr>
              <w:spacing w:after="0" w:line="240" w:lineRule="auto"/>
              <w:jc w:val="center"/>
            </w:pPr>
          </w:p>
        </w:tc>
        <w:tc>
          <w:tcPr>
            <w:tcW w:w="1560" w:type="dxa"/>
            <w:vAlign w:val="center"/>
          </w:tcPr>
          <w:p w14:paraId="19E2BCCC" w14:textId="77777777" w:rsidR="000577A8" w:rsidRDefault="000577A8" w:rsidP="005829AF">
            <w:pPr>
              <w:spacing w:after="0" w:line="240" w:lineRule="auto"/>
              <w:jc w:val="center"/>
            </w:pPr>
          </w:p>
        </w:tc>
      </w:tr>
      <w:tr w:rsidR="000577A8" w14:paraId="00D0CFC6" w14:textId="77777777" w:rsidTr="005829AF">
        <w:tc>
          <w:tcPr>
            <w:tcW w:w="3485" w:type="dxa"/>
            <w:vAlign w:val="center"/>
          </w:tcPr>
          <w:p w14:paraId="650CF515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546" w:type="dxa"/>
            <w:vAlign w:val="center"/>
          </w:tcPr>
          <w:p w14:paraId="3D230125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911</w:t>
            </w:r>
          </w:p>
        </w:tc>
        <w:tc>
          <w:tcPr>
            <w:tcW w:w="2206" w:type="dxa"/>
            <w:vAlign w:val="center"/>
          </w:tcPr>
          <w:p w14:paraId="02EFAC1B" w14:textId="67282830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42.0</w:t>
            </w:r>
          </w:p>
        </w:tc>
        <w:tc>
          <w:tcPr>
            <w:tcW w:w="1560" w:type="dxa"/>
            <w:vAlign w:val="center"/>
          </w:tcPr>
          <w:p w14:paraId="3FAA3C1C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</w:tr>
      <w:tr w:rsidR="000577A8" w14:paraId="5166F3A0" w14:textId="77777777" w:rsidTr="005829AF">
        <w:tc>
          <w:tcPr>
            <w:tcW w:w="3485" w:type="dxa"/>
            <w:vAlign w:val="center"/>
          </w:tcPr>
          <w:p w14:paraId="65BFA1FD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2.5</w:t>
            </w:r>
          </w:p>
        </w:tc>
        <w:tc>
          <w:tcPr>
            <w:tcW w:w="546" w:type="dxa"/>
            <w:vAlign w:val="center"/>
          </w:tcPr>
          <w:p w14:paraId="03B6568F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865</w:t>
            </w:r>
          </w:p>
        </w:tc>
        <w:tc>
          <w:tcPr>
            <w:tcW w:w="2206" w:type="dxa"/>
            <w:vAlign w:val="center"/>
          </w:tcPr>
          <w:p w14:paraId="05235D42" w14:textId="0A9A9C0C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39.9</w:t>
            </w:r>
          </w:p>
        </w:tc>
        <w:tc>
          <w:tcPr>
            <w:tcW w:w="1560" w:type="dxa"/>
            <w:vAlign w:val="center"/>
          </w:tcPr>
          <w:p w14:paraId="38BD4E05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.18 (-0.06-0.43)</w:t>
            </w:r>
          </w:p>
        </w:tc>
      </w:tr>
      <w:tr w:rsidR="000577A8" w14:paraId="378FE182" w14:textId="77777777" w:rsidTr="005829AF">
        <w:tc>
          <w:tcPr>
            <w:tcW w:w="3485" w:type="dxa"/>
            <w:vAlign w:val="center"/>
          </w:tcPr>
          <w:p w14:paraId="759D2AD9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546" w:type="dxa"/>
            <w:vAlign w:val="center"/>
          </w:tcPr>
          <w:p w14:paraId="2981ABFD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15</w:t>
            </w:r>
          </w:p>
        </w:tc>
        <w:tc>
          <w:tcPr>
            <w:tcW w:w="2206" w:type="dxa"/>
            <w:vAlign w:val="center"/>
          </w:tcPr>
          <w:p w14:paraId="6EAFC4C6" w14:textId="68612D55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9.9</w:t>
            </w:r>
          </w:p>
        </w:tc>
        <w:tc>
          <w:tcPr>
            <w:tcW w:w="1560" w:type="dxa"/>
            <w:vAlign w:val="center"/>
          </w:tcPr>
          <w:p w14:paraId="681CE526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0.56 (0.17-0.95)</w:t>
            </w:r>
          </w:p>
        </w:tc>
      </w:tr>
      <w:tr w:rsidR="000577A8" w14:paraId="1DA55BBB" w14:textId="77777777" w:rsidTr="005829AF">
        <w:tc>
          <w:tcPr>
            <w:tcW w:w="3485" w:type="dxa"/>
            <w:vAlign w:val="center"/>
          </w:tcPr>
          <w:p w14:paraId="25CB17FD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546" w:type="dxa"/>
            <w:vAlign w:val="center"/>
          </w:tcPr>
          <w:p w14:paraId="7B63FDA1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95</w:t>
            </w:r>
          </w:p>
        </w:tc>
        <w:tc>
          <w:tcPr>
            <w:tcW w:w="2206" w:type="dxa"/>
            <w:vAlign w:val="center"/>
          </w:tcPr>
          <w:p w14:paraId="4605F695" w14:textId="07A73BB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4.</w:t>
            </w:r>
            <w:r w:rsidR="007A2432">
              <w:rPr>
                <w:rFonts w:ascii="Calibri" w:hAnsi="Calibri"/>
                <w:sz w:val="20"/>
              </w:rPr>
              <w:t>4</w:t>
            </w:r>
            <w:r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560" w:type="dxa"/>
            <w:vAlign w:val="center"/>
          </w:tcPr>
          <w:p w14:paraId="6DD19DF3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0.70 (0.14-1.25)</w:t>
            </w:r>
          </w:p>
        </w:tc>
      </w:tr>
      <w:tr w:rsidR="000577A8" w14:paraId="4C1DDB0E" w14:textId="77777777" w:rsidTr="005829AF">
        <w:tc>
          <w:tcPr>
            <w:tcW w:w="3485" w:type="dxa"/>
            <w:vAlign w:val="center"/>
          </w:tcPr>
          <w:p w14:paraId="6BBCD080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75</w:t>
            </w:r>
          </w:p>
        </w:tc>
        <w:tc>
          <w:tcPr>
            <w:tcW w:w="546" w:type="dxa"/>
            <w:vAlign w:val="center"/>
          </w:tcPr>
          <w:p w14:paraId="4597A7D9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48</w:t>
            </w:r>
          </w:p>
        </w:tc>
        <w:tc>
          <w:tcPr>
            <w:tcW w:w="2206" w:type="dxa"/>
            <w:vAlign w:val="center"/>
          </w:tcPr>
          <w:p w14:paraId="660F18A8" w14:textId="35AA8AE9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.2</w:t>
            </w:r>
          </w:p>
        </w:tc>
        <w:tc>
          <w:tcPr>
            <w:tcW w:w="1560" w:type="dxa"/>
            <w:vAlign w:val="center"/>
          </w:tcPr>
          <w:p w14:paraId="6C31C34A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1.13 (0.38-1.87)</w:t>
            </w:r>
          </w:p>
        </w:tc>
      </w:tr>
      <w:tr w:rsidR="000577A8" w14:paraId="6A07FC81" w14:textId="77777777" w:rsidTr="005829AF">
        <w:tc>
          <w:tcPr>
            <w:tcW w:w="3485" w:type="dxa"/>
            <w:vAlign w:val="center"/>
          </w:tcPr>
          <w:p w14:paraId="30697497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00</w:t>
            </w:r>
          </w:p>
        </w:tc>
        <w:tc>
          <w:tcPr>
            <w:tcW w:w="546" w:type="dxa"/>
            <w:vAlign w:val="center"/>
          </w:tcPr>
          <w:p w14:paraId="58AA89CA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33</w:t>
            </w:r>
          </w:p>
        </w:tc>
        <w:tc>
          <w:tcPr>
            <w:tcW w:w="2206" w:type="dxa"/>
            <w:vAlign w:val="center"/>
          </w:tcPr>
          <w:p w14:paraId="2174E86C" w14:textId="6A9FE5A8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.5</w:t>
            </w:r>
          </w:p>
        </w:tc>
        <w:tc>
          <w:tcPr>
            <w:tcW w:w="1560" w:type="dxa"/>
            <w:vAlign w:val="center"/>
          </w:tcPr>
          <w:p w14:paraId="1D052924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.39 (-0.49-1.27)</w:t>
            </w:r>
          </w:p>
        </w:tc>
      </w:tr>
      <w:tr w:rsidR="000577A8" w14:paraId="53E250C6" w14:textId="77777777" w:rsidTr="005829AF">
        <w:tc>
          <w:tcPr>
            <w:tcW w:w="3485" w:type="dxa"/>
            <w:vAlign w:val="center"/>
          </w:tcPr>
          <w:p w14:paraId="4F6EC411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 xml:space="preserve">Repetitive </w:t>
            </w:r>
            <w:proofErr w:type="spellStart"/>
            <w:r>
              <w:rPr>
                <w:rFonts w:ascii="Calibri" w:hAnsi="Calibri"/>
                <w:sz w:val="20"/>
              </w:rPr>
              <w:t>work</w:t>
            </w:r>
            <w:proofErr w:type="spellEnd"/>
          </w:p>
        </w:tc>
        <w:tc>
          <w:tcPr>
            <w:tcW w:w="546" w:type="dxa"/>
            <w:vAlign w:val="center"/>
          </w:tcPr>
          <w:p w14:paraId="6764ACE5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167</w:t>
            </w:r>
          </w:p>
        </w:tc>
        <w:tc>
          <w:tcPr>
            <w:tcW w:w="2206" w:type="dxa"/>
            <w:vAlign w:val="center"/>
          </w:tcPr>
          <w:p w14:paraId="1C49BC8A" w14:textId="77777777" w:rsidR="000577A8" w:rsidRDefault="000577A8" w:rsidP="005829AF">
            <w:pPr>
              <w:spacing w:after="0" w:line="240" w:lineRule="auto"/>
              <w:jc w:val="center"/>
            </w:pPr>
          </w:p>
        </w:tc>
        <w:tc>
          <w:tcPr>
            <w:tcW w:w="1560" w:type="dxa"/>
            <w:vAlign w:val="center"/>
          </w:tcPr>
          <w:p w14:paraId="53D2AA76" w14:textId="77777777" w:rsidR="000577A8" w:rsidRDefault="000577A8" w:rsidP="005829AF">
            <w:pPr>
              <w:spacing w:after="0" w:line="240" w:lineRule="auto"/>
              <w:jc w:val="center"/>
            </w:pPr>
          </w:p>
        </w:tc>
      </w:tr>
      <w:tr w:rsidR="000577A8" w14:paraId="591C15DD" w14:textId="77777777" w:rsidTr="005829AF">
        <w:tc>
          <w:tcPr>
            <w:tcW w:w="3485" w:type="dxa"/>
            <w:vAlign w:val="center"/>
          </w:tcPr>
          <w:p w14:paraId="2C41A8F4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546" w:type="dxa"/>
            <w:vAlign w:val="center"/>
          </w:tcPr>
          <w:p w14:paraId="6DFB5721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399</w:t>
            </w:r>
          </w:p>
        </w:tc>
        <w:tc>
          <w:tcPr>
            <w:tcW w:w="2206" w:type="dxa"/>
            <w:vAlign w:val="center"/>
          </w:tcPr>
          <w:p w14:paraId="5E4A798F" w14:textId="133A5625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64.6</w:t>
            </w:r>
          </w:p>
        </w:tc>
        <w:tc>
          <w:tcPr>
            <w:tcW w:w="1560" w:type="dxa"/>
            <w:vAlign w:val="center"/>
          </w:tcPr>
          <w:p w14:paraId="6A26446E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</w:tr>
      <w:tr w:rsidR="000577A8" w14:paraId="3229A7BA" w14:textId="77777777" w:rsidTr="005829AF">
        <w:tc>
          <w:tcPr>
            <w:tcW w:w="3485" w:type="dxa"/>
            <w:vAlign w:val="center"/>
          </w:tcPr>
          <w:p w14:paraId="257F9A53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2.5</w:t>
            </w:r>
          </w:p>
        </w:tc>
        <w:tc>
          <w:tcPr>
            <w:tcW w:w="546" w:type="dxa"/>
            <w:vAlign w:val="center"/>
          </w:tcPr>
          <w:p w14:paraId="2B50303B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437</w:t>
            </w:r>
          </w:p>
        </w:tc>
        <w:tc>
          <w:tcPr>
            <w:tcW w:w="2206" w:type="dxa"/>
            <w:vAlign w:val="center"/>
          </w:tcPr>
          <w:p w14:paraId="3E570540" w14:textId="67321CDF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0.</w:t>
            </w:r>
            <w:r w:rsidR="007A2432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560" w:type="dxa"/>
            <w:vAlign w:val="center"/>
          </w:tcPr>
          <w:p w14:paraId="2B713C79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.20 (-0.07-0.48)</w:t>
            </w:r>
          </w:p>
        </w:tc>
      </w:tr>
      <w:tr w:rsidR="000577A8" w14:paraId="0DE65935" w14:textId="77777777" w:rsidTr="005829AF">
        <w:tc>
          <w:tcPr>
            <w:tcW w:w="3485" w:type="dxa"/>
            <w:vAlign w:val="center"/>
          </w:tcPr>
          <w:p w14:paraId="03146623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546" w:type="dxa"/>
            <w:vAlign w:val="center"/>
          </w:tcPr>
          <w:p w14:paraId="409EFED8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21</w:t>
            </w:r>
          </w:p>
        </w:tc>
        <w:tc>
          <w:tcPr>
            <w:tcW w:w="2206" w:type="dxa"/>
            <w:vAlign w:val="center"/>
          </w:tcPr>
          <w:p w14:paraId="2EA36BCE" w14:textId="5181EB6C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5.</w:t>
            </w:r>
            <w:r w:rsidR="007A2432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560" w:type="dxa"/>
            <w:vAlign w:val="center"/>
          </w:tcPr>
          <w:p w14:paraId="4E6B8551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0.97 (0.49-1.44)</w:t>
            </w:r>
          </w:p>
        </w:tc>
      </w:tr>
      <w:tr w:rsidR="000577A8" w14:paraId="1D96824D" w14:textId="77777777" w:rsidTr="005829AF">
        <w:tc>
          <w:tcPr>
            <w:tcW w:w="3485" w:type="dxa"/>
            <w:vAlign w:val="center"/>
          </w:tcPr>
          <w:p w14:paraId="58F9057E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546" w:type="dxa"/>
            <w:vAlign w:val="center"/>
          </w:tcPr>
          <w:p w14:paraId="6454984D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84</w:t>
            </w:r>
          </w:p>
        </w:tc>
        <w:tc>
          <w:tcPr>
            <w:tcW w:w="2206" w:type="dxa"/>
            <w:vAlign w:val="center"/>
          </w:tcPr>
          <w:p w14:paraId="1C63A089" w14:textId="2E6BB4A2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3.</w:t>
            </w:r>
            <w:r w:rsidR="007A2432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560" w:type="dxa"/>
            <w:vAlign w:val="center"/>
          </w:tcPr>
          <w:p w14:paraId="35126416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0.78 (0.21-1.34)</w:t>
            </w:r>
          </w:p>
        </w:tc>
      </w:tr>
      <w:tr w:rsidR="000577A8" w14:paraId="1C0CB3A0" w14:textId="77777777" w:rsidTr="005829AF">
        <w:tc>
          <w:tcPr>
            <w:tcW w:w="3485" w:type="dxa"/>
            <w:vAlign w:val="center"/>
          </w:tcPr>
          <w:p w14:paraId="32118370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75</w:t>
            </w:r>
          </w:p>
        </w:tc>
        <w:tc>
          <w:tcPr>
            <w:tcW w:w="546" w:type="dxa"/>
            <w:vAlign w:val="center"/>
          </w:tcPr>
          <w:p w14:paraId="64EC33C1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52</w:t>
            </w:r>
          </w:p>
        </w:tc>
        <w:tc>
          <w:tcPr>
            <w:tcW w:w="2206" w:type="dxa"/>
            <w:vAlign w:val="center"/>
          </w:tcPr>
          <w:p w14:paraId="548A6BAC" w14:textId="74FD672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.4</w:t>
            </w:r>
          </w:p>
        </w:tc>
        <w:tc>
          <w:tcPr>
            <w:tcW w:w="1560" w:type="dxa"/>
            <w:vAlign w:val="center"/>
          </w:tcPr>
          <w:p w14:paraId="5D51894A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1.16 (0.46-1.86)</w:t>
            </w:r>
          </w:p>
        </w:tc>
      </w:tr>
      <w:tr w:rsidR="000577A8" w14:paraId="3C22BBE5" w14:textId="77777777" w:rsidTr="005829AF">
        <w:tc>
          <w:tcPr>
            <w:tcW w:w="3485" w:type="dxa"/>
            <w:vAlign w:val="center"/>
          </w:tcPr>
          <w:p w14:paraId="2E53CF80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00</w:t>
            </w:r>
          </w:p>
        </w:tc>
        <w:tc>
          <w:tcPr>
            <w:tcW w:w="546" w:type="dxa"/>
            <w:vAlign w:val="center"/>
          </w:tcPr>
          <w:p w14:paraId="604C3B30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74</w:t>
            </w:r>
          </w:p>
        </w:tc>
        <w:tc>
          <w:tcPr>
            <w:tcW w:w="2206" w:type="dxa"/>
            <w:vAlign w:val="center"/>
          </w:tcPr>
          <w:p w14:paraId="67878A89" w14:textId="386B34F3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3.4</w:t>
            </w:r>
          </w:p>
        </w:tc>
        <w:tc>
          <w:tcPr>
            <w:tcW w:w="1560" w:type="dxa"/>
            <w:vAlign w:val="center"/>
          </w:tcPr>
          <w:p w14:paraId="55DA8B66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0.94 (0.34-1.54)</w:t>
            </w:r>
          </w:p>
        </w:tc>
      </w:tr>
      <w:tr w:rsidR="000577A8" w14:paraId="4992B28B" w14:textId="77777777" w:rsidTr="005829AF">
        <w:tc>
          <w:tcPr>
            <w:tcW w:w="3485" w:type="dxa"/>
            <w:vAlign w:val="center"/>
          </w:tcPr>
          <w:p w14:paraId="1B8F12FD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Squatting/</w:t>
            </w:r>
            <w:proofErr w:type="spellStart"/>
            <w:r>
              <w:rPr>
                <w:rFonts w:ascii="Calibri" w:hAnsi="Calibri"/>
                <w:sz w:val="20"/>
              </w:rPr>
              <w:t>kneeling</w:t>
            </w:r>
            <w:proofErr w:type="spellEnd"/>
          </w:p>
        </w:tc>
        <w:tc>
          <w:tcPr>
            <w:tcW w:w="546" w:type="dxa"/>
            <w:vAlign w:val="center"/>
          </w:tcPr>
          <w:p w14:paraId="5AD842BC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167</w:t>
            </w:r>
          </w:p>
        </w:tc>
        <w:tc>
          <w:tcPr>
            <w:tcW w:w="2206" w:type="dxa"/>
            <w:vAlign w:val="center"/>
          </w:tcPr>
          <w:p w14:paraId="3585036F" w14:textId="77777777" w:rsidR="000577A8" w:rsidRDefault="000577A8" w:rsidP="005829AF">
            <w:pPr>
              <w:spacing w:after="0" w:line="240" w:lineRule="auto"/>
              <w:jc w:val="center"/>
            </w:pPr>
          </w:p>
        </w:tc>
        <w:tc>
          <w:tcPr>
            <w:tcW w:w="1560" w:type="dxa"/>
            <w:vAlign w:val="center"/>
          </w:tcPr>
          <w:p w14:paraId="4AE18AB2" w14:textId="77777777" w:rsidR="000577A8" w:rsidRDefault="000577A8" w:rsidP="005829AF">
            <w:pPr>
              <w:spacing w:after="0" w:line="240" w:lineRule="auto"/>
              <w:jc w:val="center"/>
            </w:pPr>
          </w:p>
        </w:tc>
      </w:tr>
      <w:tr w:rsidR="000577A8" w14:paraId="5C15B5E5" w14:textId="77777777" w:rsidTr="005829AF">
        <w:tc>
          <w:tcPr>
            <w:tcW w:w="3485" w:type="dxa"/>
            <w:vAlign w:val="center"/>
          </w:tcPr>
          <w:p w14:paraId="1BD85D35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546" w:type="dxa"/>
            <w:vAlign w:val="center"/>
          </w:tcPr>
          <w:p w14:paraId="567C8482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279</w:t>
            </w:r>
          </w:p>
        </w:tc>
        <w:tc>
          <w:tcPr>
            <w:tcW w:w="2206" w:type="dxa"/>
            <w:vAlign w:val="center"/>
          </w:tcPr>
          <w:p w14:paraId="01F4494B" w14:textId="03DB0E32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59.0</w:t>
            </w:r>
          </w:p>
        </w:tc>
        <w:tc>
          <w:tcPr>
            <w:tcW w:w="1560" w:type="dxa"/>
            <w:vAlign w:val="center"/>
          </w:tcPr>
          <w:p w14:paraId="13AC8276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</w:tr>
      <w:tr w:rsidR="000577A8" w14:paraId="7B17B7D9" w14:textId="77777777" w:rsidTr="005829AF">
        <w:tc>
          <w:tcPr>
            <w:tcW w:w="3485" w:type="dxa"/>
            <w:vAlign w:val="center"/>
          </w:tcPr>
          <w:p w14:paraId="47EFF88B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2.5</w:t>
            </w:r>
          </w:p>
        </w:tc>
        <w:tc>
          <w:tcPr>
            <w:tcW w:w="546" w:type="dxa"/>
            <w:vAlign w:val="center"/>
          </w:tcPr>
          <w:p w14:paraId="5C1ECAFB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547</w:t>
            </w:r>
          </w:p>
        </w:tc>
        <w:tc>
          <w:tcPr>
            <w:tcW w:w="2206" w:type="dxa"/>
            <w:vAlign w:val="center"/>
          </w:tcPr>
          <w:p w14:paraId="245DDAE6" w14:textId="05BC4552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5.2</w:t>
            </w:r>
          </w:p>
        </w:tc>
        <w:tc>
          <w:tcPr>
            <w:tcW w:w="1560" w:type="dxa"/>
            <w:vAlign w:val="center"/>
          </w:tcPr>
          <w:p w14:paraId="3FA3699E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.04 (-0.22-0.30)</w:t>
            </w:r>
          </w:p>
        </w:tc>
      </w:tr>
      <w:tr w:rsidR="000577A8" w14:paraId="1C70082E" w14:textId="77777777" w:rsidTr="005829AF">
        <w:tc>
          <w:tcPr>
            <w:tcW w:w="3485" w:type="dxa"/>
            <w:vAlign w:val="center"/>
          </w:tcPr>
          <w:p w14:paraId="57F4FDC9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546" w:type="dxa"/>
            <w:vAlign w:val="center"/>
          </w:tcPr>
          <w:p w14:paraId="6CB8EEE5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05</w:t>
            </w:r>
          </w:p>
        </w:tc>
        <w:tc>
          <w:tcPr>
            <w:tcW w:w="2206" w:type="dxa"/>
            <w:vAlign w:val="center"/>
          </w:tcPr>
          <w:p w14:paraId="0DB1B018" w14:textId="60C10B84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9.</w:t>
            </w:r>
            <w:r w:rsidR="007A2432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560" w:type="dxa"/>
            <w:vAlign w:val="center"/>
          </w:tcPr>
          <w:p w14:paraId="74BD4795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0.49 (0.10-0.88)</w:t>
            </w:r>
          </w:p>
        </w:tc>
      </w:tr>
      <w:tr w:rsidR="000577A8" w14:paraId="12C44F59" w14:textId="77777777" w:rsidTr="005829AF">
        <w:tc>
          <w:tcPr>
            <w:tcW w:w="3485" w:type="dxa"/>
            <w:vAlign w:val="center"/>
          </w:tcPr>
          <w:p w14:paraId="10F699AA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546" w:type="dxa"/>
            <w:vAlign w:val="center"/>
          </w:tcPr>
          <w:p w14:paraId="5F71D723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72</w:t>
            </w:r>
          </w:p>
        </w:tc>
        <w:tc>
          <w:tcPr>
            <w:tcW w:w="2206" w:type="dxa"/>
            <w:vAlign w:val="center"/>
          </w:tcPr>
          <w:p w14:paraId="2D574563" w14:textId="68E3B326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3.3</w:t>
            </w:r>
          </w:p>
        </w:tc>
        <w:tc>
          <w:tcPr>
            <w:tcW w:w="1560" w:type="dxa"/>
            <w:vAlign w:val="center"/>
          </w:tcPr>
          <w:p w14:paraId="080DC17B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.32 (-0.30-0.93)</w:t>
            </w:r>
          </w:p>
        </w:tc>
      </w:tr>
      <w:tr w:rsidR="000577A8" w14:paraId="4892FDC1" w14:textId="77777777" w:rsidTr="005829AF">
        <w:tc>
          <w:tcPr>
            <w:tcW w:w="3485" w:type="dxa"/>
            <w:vAlign w:val="center"/>
          </w:tcPr>
          <w:p w14:paraId="1024BDA3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75</w:t>
            </w:r>
          </w:p>
        </w:tc>
        <w:tc>
          <w:tcPr>
            <w:tcW w:w="546" w:type="dxa"/>
            <w:vAlign w:val="center"/>
          </w:tcPr>
          <w:p w14:paraId="6C8BC172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42</w:t>
            </w:r>
          </w:p>
        </w:tc>
        <w:tc>
          <w:tcPr>
            <w:tcW w:w="2206" w:type="dxa"/>
            <w:vAlign w:val="center"/>
          </w:tcPr>
          <w:p w14:paraId="48892B33" w14:textId="025C9DBD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.9</w:t>
            </w:r>
          </w:p>
        </w:tc>
        <w:tc>
          <w:tcPr>
            <w:tcW w:w="1560" w:type="dxa"/>
            <w:vAlign w:val="center"/>
          </w:tcPr>
          <w:p w14:paraId="514B15DF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-0.07 (-0.84-0.71)</w:t>
            </w:r>
          </w:p>
        </w:tc>
      </w:tr>
      <w:tr w:rsidR="000577A8" w14:paraId="39C316DA" w14:textId="77777777" w:rsidTr="005829AF">
        <w:tc>
          <w:tcPr>
            <w:tcW w:w="3485" w:type="dxa"/>
            <w:vAlign w:val="center"/>
          </w:tcPr>
          <w:p w14:paraId="4A1DA49D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00</w:t>
            </w:r>
          </w:p>
        </w:tc>
        <w:tc>
          <w:tcPr>
            <w:tcW w:w="546" w:type="dxa"/>
            <w:vAlign w:val="center"/>
          </w:tcPr>
          <w:p w14:paraId="6E40EA28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2206" w:type="dxa"/>
            <w:vAlign w:val="center"/>
          </w:tcPr>
          <w:p w14:paraId="4B63F98A" w14:textId="361C0279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1560" w:type="dxa"/>
            <w:vAlign w:val="center"/>
          </w:tcPr>
          <w:p w14:paraId="55690A75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1.16 (0.10-2.22)</w:t>
            </w:r>
          </w:p>
        </w:tc>
      </w:tr>
      <w:tr w:rsidR="000577A8" w14:paraId="3492285E" w14:textId="77777777" w:rsidTr="005829AF">
        <w:tc>
          <w:tcPr>
            <w:tcW w:w="3485" w:type="dxa"/>
            <w:vAlign w:val="center"/>
          </w:tcPr>
          <w:p w14:paraId="0C5075B3" w14:textId="77777777" w:rsidR="000577A8" w:rsidRDefault="005829AF" w:rsidP="005829AF">
            <w:pPr>
              <w:spacing w:after="0" w:line="240" w:lineRule="auto"/>
              <w:jc w:val="center"/>
            </w:pPr>
            <w:proofErr w:type="spellStart"/>
            <w:r>
              <w:rPr>
                <w:rFonts w:ascii="Calibri" w:hAnsi="Calibri"/>
                <w:sz w:val="20"/>
              </w:rPr>
              <w:t>Pushing</w:t>
            </w:r>
            <w:proofErr w:type="spellEnd"/>
            <w:r>
              <w:rPr>
                <w:rFonts w:ascii="Calibri" w:hAnsi="Calibri"/>
                <w:sz w:val="20"/>
              </w:rPr>
              <w:t>/</w:t>
            </w:r>
            <w:proofErr w:type="spellStart"/>
            <w:r>
              <w:rPr>
                <w:rFonts w:ascii="Calibri" w:hAnsi="Calibri"/>
                <w:sz w:val="20"/>
              </w:rPr>
              <w:t>pulling</w:t>
            </w:r>
            <w:proofErr w:type="spellEnd"/>
          </w:p>
        </w:tc>
        <w:tc>
          <w:tcPr>
            <w:tcW w:w="546" w:type="dxa"/>
            <w:vAlign w:val="center"/>
          </w:tcPr>
          <w:p w14:paraId="05C018F7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167</w:t>
            </w:r>
          </w:p>
        </w:tc>
        <w:tc>
          <w:tcPr>
            <w:tcW w:w="2206" w:type="dxa"/>
            <w:vAlign w:val="center"/>
          </w:tcPr>
          <w:p w14:paraId="358A7367" w14:textId="77777777" w:rsidR="000577A8" w:rsidRDefault="000577A8" w:rsidP="005829AF">
            <w:pPr>
              <w:spacing w:after="0" w:line="240" w:lineRule="auto"/>
              <w:jc w:val="center"/>
            </w:pPr>
          </w:p>
        </w:tc>
        <w:tc>
          <w:tcPr>
            <w:tcW w:w="1560" w:type="dxa"/>
            <w:vAlign w:val="center"/>
          </w:tcPr>
          <w:p w14:paraId="1B7A0EB0" w14:textId="77777777" w:rsidR="000577A8" w:rsidRDefault="000577A8" w:rsidP="005829AF">
            <w:pPr>
              <w:spacing w:after="0" w:line="240" w:lineRule="auto"/>
              <w:jc w:val="center"/>
            </w:pPr>
          </w:p>
        </w:tc>
      </w:tr>
      <w:tr w:rsidR="000577A8" w14:paraId="79903B43" w14:textId="77777777" w:rsidTr="005829AF">
        <w:tc>
          <w:tcPr>
            <w:tcW w:w="3485" w:type="dxa"/>
            <w:vAlign w:val="center"/>
          </w:tcPr>
          <w:p w14:paraId="66235AFD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546" w:type="dxa"/>
            <w:vAlign w:val="center"/>
          </w:tcPr>
          <w:p w14:paraId="756688A1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328</w:t>
            </w:r>
          </w:p>
        </w:tc>
        <w:tc>
          <w:tcPr>
            <w:tcW w:w="2206" w:type="dxa"/>
            <w:vAlign w:val="center"/>
          </w:tcPr>
          <w:p w14:paraId="799477D4" w14:textId="44776563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61.</w:t>
            </w:r>
            <w:r w:rsidR="007A2432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560" w:type="dxa"/>
            <w:vAlign w:val="center"/>
          </w:tcPr>
          <w:p w14:paraId="4FC5FD38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</w:tr>
      <w:tr w:rsidR="000577A8" w14:paraId="272F6ADA" w14:textId="77777777" w:rsidTr="005829AF">
        <w:tc>
          <w:tcPr>
            <w:tcW w:w="3485" w:type="dxa"/>
            <w:vAlign w:val="center"/>
          </w:tcPr>
          <w:p w14:paraId="2D3E6517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2.5</w:t>
            </w:r>
          </w:p>
        </w:tc>
        <w:tc>
          <w:tcPr>
            <w:tcW w:w="546" w:type="dxa"/>
            <w:vAlign w:val="center"/>
          </w:tcPr>
          <w:p w14:paraId="4DB8DEA0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542</w:t>
            </w:r>
          </w:p>
        </w:tc>
        <w:tc>
          <w:tcPr>
            <w:tcW w:w="2206" w:type="dxa"/>
            <w:vAlign w:val="center"/>
          </w:tcPr>
          <w:p w14:paraId="48416D9A" w14:textId="33796E38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5.0</w:t>
            </w:r>
          </w:p>
        </w:tc>
        <w:tc>
          <w:tcPr>
            <w:tcW w:w="1560" w:type="dxa"/>
            <w:vAlign w:val="center"/>
          </w:tcPr>
          <w:p w14:paraId="11167FBF" w14:textId="2A843951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.00 (-0.26-0.26)</w:t>
            </w:r>
          </w:p>
        </w:tc>
      </w:tr>
      <w:tr w:rsidR="000577A8" w14:paraId="2557F35C" w14:textId="77777777" w:rsidTr="005829AF">
        <w:tc>
          <w:tcPr>
            <w:tcW w:w="3485" w:type="dxa"/>
            <w:vAlign w:val="center"/>
          </w:tcPr>
          <w:p w14:paraId="6122E3F7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546" w:type="dxa"/>
            <w:vAlign w:val="center"/>
          </w:tcPr>
          <w:p w14:paraId="12907278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69</w:t>
            </w:r>
          </w:p>
        </w:tc>
        <w:tc>
          <w:tcPr>
            <w:tcW w:w="2206" w:type="dxa"/>
            <w:vAlign w:val="center"/>
          </w:tcPr>
          <w:p w14:paraId="4A84231C" w14:textId="5486195C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7.8</w:t>
            </w:r>
          </w:p>
        </w:tc>
        <w:tc>
          <w:tcPr>
            <w:tcW w:w="1560" w:type="dxa"/>
            <w:vAlign w:val="center"/>
          </w:tcPr>
          <w:p w14:paraId="4A43C7E2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.40 (-0.02-0.82)</w:t>
            </w:r>
          </w:p>
        </w:tc>
      </w:tr>
      <w:tr w:rsidR="000577A8" w14:paraId="6FB74D93" w14:textId="77777777" w:rsidTr="005829AF">
        <w:tc>
          <w:tcPr>
            <w:tcW w:w="3485" w:type="dxa"/>
            <w:vAlign w:val="center"/>
          </w:tcPr>
          <w:p w14:paraId="3A1FC420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546" w:type="dxa"/>
            <w:vAlign w:val="center"/>
          </w:tcPr>
          <w:p w14:paraId="6FB3BFD6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68</w:t>
            </w:r>
          </w:p>
        </w:tc>
        <w:tc>
          <w:tcPr>
            <w:tcW w:w="2206" w:type="dxa"/>
            <w:vAlign w:val="center"/>
          </w:tcPr>
          <w:p w14:paraId="5DD36821" w14:textId="3787AF0C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3.1</w:t>
            </w:r>
          </w:p>
        </w:tc>
        <w:tc>
          <w:tcPr>
            <w:tcW w:w="1560" w:type="dxa"/>
            <w:vAlign w:val="center"/>
          </w:tcPr>
          <w:p w14:paraId="124EAFB4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0.87 (0.24-1.49)</w:t>
            </w:r>
          </w:p>
        </w:tc>
      </w:tr>
      <w:tr w:rsidR="000577A8" w14:paraId="6833419B" w14:textId="77777777" w:rsidTr="005829AF">
        <w:tc>
          <w:tcPr>
            <w:tcW w:w="3485" w:type="dxa"/>
            <w:vAlign w:val="center"/>
          </w:tcPr>
          <w:p w14:paraId="662801A7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75</w:t>
            </w:r>
          </w:p>
        </w:tc>
        <w:tc>
          <w:tcPr>
            <w:tcW w:w="546" w:type="dxa"/>
            <w:vAlign w:val="center"/>
          </w:tcPr>
          <w:p w14:paraId="27D44A3F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34</w:t>
            </w:r>
          </w:p>
        </w:tc>
        <w:tc>
          <w:tcPr>
            <w:tcW w:w="2206" w:type="dxa"/>
            <w:vAlign w:val="center"/>
          </w:tcPr>
          <w:p w14:paraId="16311FEA" w14:textId="6156A41E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.</w:t>
            </w:r>
            <w:r w:rsidR="007A2432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560" w:type="dxa"/>
            <w:vAlign w:val="center"/>
          </w:tcPr>
          <w:p w14:paraId="75A2235B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1.00 (0.14-1.86)</w:t>
            </w:r>
          </w:p>
        </w:tc>
      </w:tr>
      <w:tr w:rsidR="000577A8" w14:paraId="69924B6B" w14:textId="77777777" w:rsidTr="005829AF">
        <w:tc>
          <w:tcPr>
            <w:tcW w:w="3485" w:type="dxa"/>
            <w:vAlign w:val="center"/>
          </w:tcPr>
          <w:p w14:paraId="1168D8B7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00</w:t>
            </w:r>
          </w:p>
        </w:tc>
        <w:tc>
          <w:tcPr>
            <w:tcW w:w="546" w:type="dxa"/>
            <w:vAlign w:val="center"/>
          </w:tcPr>
          <w:p w14:paraId="7E4E8C30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6</w:t>
            </w:r>
          </w:p>
        </w:tc>
        <w:tc>
          <w:tcPr>
            <w:tcW w:w="2206" w:type="dxa"/>
            <w:vAlign w:val="center"/>
          </w:tcPr>
          <w:p w14:paraId="266517FB" w14:textId="53E2F7D3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.2</w:t>
            </w:r>
          </w:p>
        </w:tc>
        <w:tc>
          <w:tcPr>
            <w:tcW w:w="1560" w:type="dxa"/>
            <w:vAlign w:val="center"/>
          </w:tcPr>
          <w:p w14:paraId="0F55CC7B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2.06 (1.06-3.05)</w:t>
            </w:r>
          </w:p>
        </w:tc>
      </w:tr>
      <w:tr w:rsidR="000577A8" w14:paraId="36F7DF67" w14:textId="77777777" w:rsidTr="005829AF">
        <w:tc>
          <w:tcPr>
            <w:tcW w:w="3485" w:type="dxa"/>
            <w:vAlign w:val="center"/>
          </w:tcPr>
          <w:p w14:paraId="2C6445AD" w14:textId="77777777" w:rsidR="000577A8" w:rsidRDefault="005829AF" w:rsidP="005829AF">
            <w:pPr>
              <w:spacing w:after="0" w:line="240" w:lineRule="auto"/>
              <w:jc w:val="center"/>
            </w:pPr>
            <w:proofErr w:type="spellStart"/>
            <w:r>
              <w:rPr>
                <w:rFonts w:ascii="Calibri" w:hAnsi="Calibri"/>
                <w:sz w:val="20"/>
              </w:rPr>
              <w:t>Carrying</w:t>
            </w:r>
            <w:proofErr w:type="spellEnd"/>
            <w:r>
              <w:rPr>
                <w:rFonts w:ascii="Calibri" w:hAnsi="Calibri"/>
                <w:sz w:val="20"/>
              </w:rPr>
              <w:t>/</w:t>
            </w:r>
            <w:proofErr w:type="spellStart"/>
            <w:r>
              <w:rPr>
                <w:rFonts w:ascii="Calibri" w:hAnsi="Calibri"/>
                <w:sz w:val="20"/>
              </w:rPr>
              <w:t>lifting</w:t>
            </w:r>
            <w:proofErr w:type="spellEnd"/>
          </w:p>
        </w:tc>
        <w:tc>
          <w:tcPr>
            <w:tcW w:w="546" w:type="dxa"/>
            <w:vAlign w:val="center"/>
          </w:tcPr>
          <w:p w14:paraId="1DD1D6B7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167</w:t>
            </w:r>
          </w:p>
        </w:tc>
        <w:tc>
          <w:tcPr>
            <w:tcW w:w="2206" w:type="dxa"/>
            <w:vAlign w:val="center"/>
          </w:tcPr>
          <w:p w14:paraId="1626EE4B" w14:textId="77777777" w:rsidR="000577A8" w:rsidRDefault="000577A8" w:rsidP="005829AF">
            <w:pPr>
              <w:spacing w:after="0" w:line="240" w:lineRule="auto"/>
              <w:jc w:val="center"/>
            </w:pPr>
          </w:p>
        </w:tc>
        <w:tc>
          <w:tcPr>
            <w:tcW w:w="1560" w:type="dxa"/>
            <w:vAlign w:val="center"/>
          </w:tcPr>
          <w:p w14:paraId="6E90757B" w14:textId="77777777" w:rsidR="000577A8" w:rsidRDefault="000577A8" w:rsidP="005829AF">
            <w:pPr>
              <w:spacing w:after="0" w:line="240" w:lineRule="auto"/>
              <w:jc w:val="center"/>
            </w:pPr>
          </w:p>
        </w:tc>
      </w:tr>
      <w:tr w:rsidR="000577A8" w14:paraId="5319161C" w14:textId="77777777" w:rsidTr="005829AF">
        <w:tc>
          <w:tcPr>
            <w:tcW w:w="3485" w:type="dxa"/>
            <w:vAlign w:val="center"/>
          </w:tcPr>
          <w:p w14:paraId="5E4245A9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546" w:type="dxa"/>
            <w:vAlign w:val="center"/>
          </w:tcPr>
          <w:p w14:paraId="2F775D08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999</w:t>
            </w:r>
          </w:p>
        </w:tc>
        <w:tc>
          <w:tcPr>
            <w:tcW w:w="2206" w:type="dxa"/>
            <w:vAlign w:val="center"/>
          </w:tcPr>
          <w:p w14:paraId="1138C052" w14:textId="454A4D31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46.1</w:t>
            </w:r>
          </w:p>
        </w:tc>
        <w:tc>
          <w:tcPr>
            <w:tcW w:w="1560" w:type="dxa"/>
            <w:vAlign w:val="center"/>
          </w:tcPr>
          <w:p w14:paraId="4936B70C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</w:tr>
      <w:tr w:rsidR="000577A8" w14:paraId="688C7724" w14:textId="77777777" w:rsidTr="005829AF">
        <w:tc>
          <w:tcPr>
            <w:tcW w:w="3485" w:type="dxa"/>
            <w:vAlign w:val="center"/>
          </w:tcPr>
          <w:p w14:paraId="04720658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2.5</w:t>
            </w:r>
          </w:p>
        </w:tc>
        <w:tc>
          <w:tcPr>
            <w:tcW w:w="546" w:type="dxa"/>
            <w:vAlign w:val="center"/>
          </w:tcPr>
          <w:p w14:paraId="256A0D1A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673</w:t>
            </w:r>
          </w:p>
        </w:tc>
        <w:tc>
          <w:tcPr>
            <w:tcW w:w="2206" w:type="dxa"/>
            <w:vAlign w:val="center"/>
          </w:tcPr>
          <w:p w14:paraId="70855B96" w14:textId="6CF4229C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31.</w:t>
            </w:r>
            <w:r w:rsidR="007A2432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560" w:type="dxa"/>
            <w:vAlign w:val="center"/>
          </w:tcPr>
          <w:p w14:paraId="47176BB9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-0.05 (-0.30-0.20)</w:t>
            </w:r>
          </w:p>
        </w:tc>
      </w:tr>
      <w:tr w:rsidR="000577A8" w14:paraId="04BA89A6" w14:textId="77777777" w:rsidTr="005829AF">
        <w:tc>
          <w:tcPr>
            <w:tcW w:w="3485" w:type="dxa"/>
            <w:vAlign w:val="center"/>
          </w:tcPr>
          <w:p w14:paraId="6FC37F3C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546" w:type="dxa"/>
            <w:vAlign w:val="center"/>
          </w:tcPr>
          <w:p w14:paraId="39F514DD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55</w:t>
            </w:r>
          </w:p>
        </w:tc>
        <w:tc>
          <w:tcPr>
            <w:tcW w:w="2206" w:type="dxa"/>
            <w:vAlign w:val="center"/>
          </w:tcPr>
          <w:p w14:paraId="0A2E23B3" w14:textId="4B31A458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1.</w:t>
            </w:r>
            <w:r w:rsidR="007A2432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560" w:type="dxa"/>
            <w:vAlign w:val="center"/>
          </w:tcPr>
          <w:p w14:paraId="271C5375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.10 (-0.26-0.47)</w:t>
            </w:r>
          </w:p>
        </w:tc>
      </w:tr>
      <w:tr w:rsidR="000577A8" w14:paraId="11C53F66" w14:textId="77777777" w:rsidTr="005829AF">
        <w:tc>
          <w:tcPr>
            <w:tcW w:w="3485" w:type="dxa"/>
            <w:vAlign w:val="center"/>
          </w:tcPr>
          <w:p w14:paraId="033F4621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546" w:type="dxa"/>
            <w:vAlign w:val="center"/>
          </w:tcPr>
          <w:p w14:paraId="2D720288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21</w:t>
            </w:r>
          </w:p>
        </w:tc>
        <w:tc>
          <w:tcPr>
            <w:tcW w:w="2206" w:type="dxa"/>
            <w:vAlign w:val="center"/>
          </w:tcPr>
          <w:p w14:paraId="09D7EB23" w14:textId="7F29A918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5.</w:t>
            </w:r>
            <w:r w:rsidR="007A2432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560" w:type="dxa"/>
            <w:vAlign w:val="center"/>
          </w:tcPr>
          <w:p w14:paraId="3B644C05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0.86 (0.36-1.35)</w:t>
            </w:r>
          </w:p>
        </w:tc>
      </w:tr>
      <w:tr w:rsidR="000577A8" w14:paraId="0873FB60" w14:textId="77777777" w:rsidTr="005829AF">
        <w:tc>
          <w:tcPr>
            <w:tcW w:w="3485" w:type="dxa"/>
            <w:vAlign w:val="center"/>
          </w:tcPr>
          <w:p w14:paraId="571DEEE4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75</w:t>
            </w:r>
          </w:p>
        </w:tc>
        <w:tc>
          <w:tcPr>
            <w:tcW w:w="546" w:type="dxa"/>
            <w:vAlign w:val="center"/>
          </w:tcPr>
          <w:p w14:paraId="32627B91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69</w:t>
            </w:r>
          </w:p>
        </w:tc>
        <w:tc>
          <w:tcPr>
            <w:tcW w:w="2206" w:type="dxa"/>
            <w:vAlign w:val="center"/>
          </w:tcPr>
          <w:p w14:paraId="072B423F" w14:textId="5FF362A1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3.</w:t>
            </w:r>
            <w:r w:rsidR="007A2432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560" w:type="dxa"/>
            <w:vAlign w:val="center"/>
          </w:tcPr>
          <w:p w14:paraId="219912D3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0.42 (-0.21-1.05)</w:t>
            </w:r>
          </w:p>
        </w:tc>
      </w:tr>
      <w:tr w:rsidR="000577A8" w14:paraId="3447F78B" w14:textId="77777777" w:rsidTr="005829AF">
        <w:tc>
          <w:tcPr>
            <w:tcW w:w="3485" w:type="dxa"/>
            <w:vAlign w:val="center"/>
          </w:tcPr>
          <w:p w14:paraId="647F59BB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100</w:t>
            </w:r>
          </w:p>
        </w:tc>
        <w:tc>
          <w:tcPr>
            <w:tcW w:w="546" w:type="dxa"/>
            <w:vAlign w:val="center"/>
          </w:tcPr>
          <w:p w14:paraId="04A23C32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2206" w:type="dxa"/>
            <w:vAlign w:val="center"/>
          </w:tcPr>
          <w:p w14:paraId="5EEBF4CC" w14:textId="171BA0D8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sz w:val="20"/>
              </w:rPr>
              <w:t>2.3</w:t>
            </w:r>
          </w:p>
        </w:tc>
        <w:tc>
          <w:tcPr>
            <w:tcW w:w="1560" w:type="dxa"/>
            <w:vAlign w:val="center"/>
          </w:tcPr>
          <w:p w14:paraId="1D1B1D83" w14:textId="77777777" w:rsidR="000577A8" w:rsidRDefault="005829AF" w:rsidP="005829AF">
            <w:pPr>
              <w:spacing w:after="0" w:line="240" w:lineRule="auto"/>
              <w:jc w:val="center"/>
            </w:pPr>
            <w:r>
              <w:rPr>
                <w:rFonts w:ascii="Calibri" w:hAnsi="Calibri"/>
                <w:b/>
                <w:sz w:val="20"/>
              </w:rPr>
              <w:t>2.28 (1.54-3.01)</w:t>
            </w:r>
          </w:p>
        </w:tc>
      </w:tr>
    </w:tbl>
    <w:p w14:paraId="47F057E0" w14:textId="77777777" w:rsidR="00AE78EC" w:rsidRDefault="00AE78EC" w:rsidP="005829AF">
      <w:pPr>
        <w:spacing w:after="0" w:line="240" w:lineRule="auto"/>
        <w:rPr>
          <w:sz w:val="20"/>
          <w:szCs w:val="20"/>
          <w:lang w:val="en-US"/>
        </w:rPr>
      </w:pPr>
    </w:p>
    <w:p w14:paraId="69977B08" w14:textId="3DB2737F" w:rsidR="002D3FDE" w:rsidRDefault="000D1F85" w:rsidP="005829AF">
      <w:pPr>
        <w:spacing w:after="0" w:line="240" w:lineRule="auto"/>
        <w:rPr>
          <w:sz w:val="20"/>
          <w:szCs w:val="20"/>
          <w:lang w:val="en-US"/>
        </w:rPr>
        <w:sectPr w:rsidR="002D3FDE" w:rsidSect="00B0437E">
          <w:pgSz w:w="11906" w:h="16838"/>
          <w:pgMar w:top="1134" w:right="680" w:bottom="1134" w:left="680" w:header="709" w:footer="709" w:gutter="0"/>
          <w:cols w:space="708"/>
          <w:docGrid w:linePitch="360"/>
        </w:sectPr>
      </w:pPr>
      <w:r>
        <w:rPr>
          <w:sz w:val="20"/>
          <w:szCs w:val="20"/>
          <w:lang w:val="en-US"/>
        </w:rPr>
        <w:t>The model is</w:t>
      </w:r>
      <w:r w:rsidR="00AE78EC">
        <w:rPr>
          <w:sz w:val="20"/>
          <w:szCs w:val="20"/>
          <w:lang w:val="en-US"/>
        </w:rPr>
        <w:t xml:space="preserve"> a</w:t>
      </w:r>
      <w:r w:rsidR="00AE78EC" w:rsidRPr="00931D9C">
        <w:rPr>
          <w:sz w:val="20"/>
          <w:szCs w:val="20"/>
          <w:lang w:val="en-US"/>
        </w:rPr>
        <w:t>djusted for age</w:t>
      </w:r>
      <w:r w:rsidR="00AE78EC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 xml:space="preserve">sex, </w:t>
      </w:r>
      <w:r w:rsidR="00AE78EC" w:rsidRPr="00931D9C">
        <w:rPr>
          <w:sz w:val="20"/>
          <w:szCs w:val="20"/>
          <w:lang w:val="en-US"/>
        </w:rPr>
        <w:t xml:space="preserve">education, influence at work, emotional demands, and osteoarthritis. Statistically significant differences are marked in </w:t>
      </w:r>
      <w:r w:rsidR="00AE78EC" w:rsidRPr="00931D9C">
        <w:rPr>
          <w:b/>
          <w:sz w:val="20"/>
          <w:szCs w:val="20"/>
          <w:lang w:val="en-US"/>
        </w:rPr>
        <w:t>bold</w:t>
      </w:r>
      <w:r w:rsidR="00AE78EC">
        <w:rPr>
          <w:sz w:val="20"/>
          <w:szCs w:val="20"/>
          <w:lang w:val="en-US"/>
        </w:rPr>
        <w:t>.</w:t>
      </w:r>
    </w:p>
    <w:p w14:paraId="4C05CBDE" w14:textId="51CD89D4" w:rsidR="0023579F" w:rsidRPr="004F3BB8" w:rsidRDefault="0023579F" w:rsidP="0023579F">
      <w:pPr>
        <w:pStyle w:val="Billedtekst"/>
        <w:keepNext/>
        <w:spacing w:after="0"/>
        <w:jc w:val="both"/>
        <w:rPr>
          <w:color w:val="auto"/>
          <w:sz w:val="20"/>
          <w:szCs w:val="20"/>
          <w:lang w:val="en-US"/>
        </w:rPr>
      </w:pPr>
      <w:r>
        <w:rPr>
          <w:b/>
          <w:color w:val="auto"/>
          <w:sz w:val="20"/>
          <w:szCs w:val="20"/>
          <w:lang w:val="en-US"/>
        </w:rPr>
        <w:lastRenderedPageBreak/>
        <w:t xml:space="preserve">Supplementary </w:t>
      </w:r>
      <w:r w:rsidRPr="004F3BB8">
        <w:rPr>
          <w:b/>
          <w:color w:val="auto"/>
          <w:sz w:val="20"/>
          <w:szCs w:val="20"/>
          <w:lang w:val="en-US"/>
        </w:rPr>
        <w:t xml:space="preserve">Table </w:t>
      </w:r>
      <w:r w:rsidRPr="00570F23">
        <w:rPr>
          <w:b/>
          <w:color w:val="auto"/>
          <w:sz w:val="20"/>
          <w:szCs w:val="20"/>
          <w:lang w:val="en-US"/>
        </w:rPr>
        <w:t>5</w:t>
      </w:r>
      <w:r w:rsidRPr="004F3BB8">
        <w:rPr>
          <w:b/>
          <w:color w:val="auto"/>
          <w:sz w:val="20"/>
          <w:szCs w:val="20"/>
          <w:lang w:val="en-US"/>
        </w:rPr>
        <w:t>.</w:t>
      </w:r>
      <w:r w:rsidRPr="004F3BB8">
        <w:rPr>
          <w:color w:val="auto"/>
          <w:sz w:val="20"/>
          <w:szCs w:val="20"/>
          <w:lang w:val="en-US"/>
        </w:rPr>
        <w:t xml:space="preserve"> Associations between level of specific ergonomic exposures and differences in LBP intensity compared to no exposure</w:t>
      </w:r>
      <w:r w:rsidR="00F23BBE">
        <w:rPr>
          <w:color w:val="auto"/>
          <w:sz w:val="20"/>
          <w:szCs w:val="20"/>
          <w:lang w:val="en-US"/>
        </w:rPr>
        <w:t xml:space="preserve"> among all workers</w:t>
      </w:r>
      <w:r w:rsidRPr="004F3BB8">
        <w:rPr>
          <w:color w:val="auto"/>
          <w:sz w:val="20"/>
          <w:szCs w:val="20"/>
          <w:lang w:val="en-US"/>
        </w:rPr>
        <w:t xml:space="preserve">, presented as </w:t>
      </w:r>
      <w:r w:rsidRPr="004F3BB8">
        <w:rPr>
          <w:noProof/>
          <w:color w:val="auto"/>
          <w:sz w:val="20"/>
          <w:szCs w:val="20"/>
          <w:lang w:val="en-US"/>
        </w:rPr>
        <w:t>difference in LBP intensity and 95% confidence intervals.</w:t>
      </w:r>
    </w:p>
    <w:tbl>
      <w:tblPr>
        <w:tblW w:w="9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9"/>
        <w:gridCol w:w="1077"/>
        <w:gridCol w:w="1053"/>
        <w:gridCol w:w="1804"/>
        <w:gridCol w:w="1804"/>
        <w:gridCol w:w="1797"/>
      </w:tblGrid>
      <w:tr w:rsidR="0023579F" w:rsidRPr="004F3BB8" w14:paraId="1E7452C9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AE9C7" w14:textId="77777777" w:rsidR="0023579F" w:rsidRPr="004F3BB8" w:rsidRDefault="0023579F" w:rsidP="00B0430E">
            <w:pPr>
              <w:spacing w:before="240"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a-DK"/>
              </w:rPr>
              <w:t>% of work tim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740DF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0931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7984C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a-DK"/>
              </w:rPr>
              <w:t>Model 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A654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a-DK"/>
              </w:rPr>
              <w:t>Model 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BAA62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a-DK"/>
              </w:rPr>
              <w:t>Model 3</w:t>
            </w:r>
          </w:p>
        </w:tc>
      </w:tr>
      <w:tr w:rsidR="0023579F" w:rsidRPr="004F3BB8" w14:paraId="36361A8E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8BE8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Standing/walk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18B1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8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1F9F2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EBE24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11D0F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481D8" w14:textId="77777777" w:rsidR="0023579F" w:rsidRPr="004F3BB8" w:rsidRDefault="0023579F" w:rsidP="00B04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579F" w:rsidRPr="004F3BB8" w14:paraId="585536E8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5805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88F3F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C4C5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2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9612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1BE5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FAB8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23579F" w:rsidRPr="004F3BB8" w14:paraId="5689501D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857B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9135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7DBFA" w14:textId="1119D213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EEAD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37 (-0.44-1.1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374CC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42 (-0.39-1.2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48F4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50 (-0.29-1.29)</w:t>
            </w:r>
          </w:p>
        </w:tc>
      </w:tr>
      <w:tr w:rsidR="0023579F" w:rsidRPr="004F3BB8" w14:paraId="69582761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340A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4118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106D7" w14:textId="269CE2BE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9.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032C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55 (-0.27-1.3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80F59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59 (-0.22-1.4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19F47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55 (-0.24-1.35)</w:t>
            </w:r>
          </w:p>
        </w:tc>
      </w:tr>
      <w:tr w:rsidR="0023579F" w:rsidRPr="004F3BB8" w14:paraId="30CEE5A1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BA41A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380EA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57A6E" w14:textId="6BB36392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9.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6BDA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95 (0.13-1.7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78F6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90 (0.08-1.7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46E0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65 (-0.14-1.45)</w:t>
            </w:r>
          </w:p>
        </w:tc>
      </w:tr>
      <w:tr w:rsidR="0023579F" w:rsidRPr="004F3BB8" w14:paraId="27DF1D20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C2377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934C4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A274E" w14:textId="5BFFBBFE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4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2CEF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17 (0.34-1.9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A249C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11 (0.29-1.9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B3077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81 (0.01-1.62)</w:t>
            </w:r>
          </w:p>
        </w:tc>
      </w:tr>
      <w:tr w:rsidR="0023579F" w:rsidRPr="004F3BB8" w14:paraId="453CB7F5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D0A9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B7ADA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4C1AF" w14:textId="27619C4D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0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70ACC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82 (1.01-2.6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62519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65 (0.83-2.4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A2CF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33 (0.53-2.13)</w:t>
            </w:r>
          </w:p>
        </w:tc>
      </w:tr>
      <w:tr w:rsidR="0023579F" w:rsidRPr="004F3BB8" w14:paraId="68B9E827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A07DF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Back bent / twist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CD60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8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A654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B9C1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F4B7C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FB1E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579F" w:rsidRPr="004F3BB8" w14:paraId="31F22145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C013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6E3FC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4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507F3" w14:textId="1D8DB24A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7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EC11B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2FBC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0F7E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23579F" w:rsidRPr="004F3BB8" w14:paraId="43A65466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3263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CDC4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3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B454B" w14:textId="5FFD938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4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E1C6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68 (0.48-0.8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439D7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61 (0.40-0.8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BBD3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44 (0.24-0.64)</w:t>
            </w:r>
          </w:p>
        </w:tc>
      </w:tr>
      <w:tr w:rsidR="0023579F" w:rsidRPr="004F3BB8" w14:paraId="218460E7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0A51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A73F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FBA4D" w14:textId="1E11894C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1.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AE13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59 (1.30-1.8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E81C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45 (1.15-1.7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65D42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16 (0.86-1.45)</w:t>
            </w:r>
          </w:p>
        </w:tc>
      </w:tr>
      <w:tr w:rsidR="0023579F" w:rsidRPr="004F3BB8" w14:paraId="671B9B9C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65309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C674C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39F28" w14:textId="16EF4B50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A57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91 (1.58-2.2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26BE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75 (1.41-2.0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1447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44 (1.10-1.79)</w:t>
            </w:r>
          </w:p>
        </w:tc>
      </w:tr>
      <w:tr w:rsidR="0023579F" w:rsidRPr="004F3BB8" w14:paraId="72EE5A9B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D938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266E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3A914" w14:textId="7528F741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A3E54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62 (2.21-3.0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6031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49 (2.08-2.9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17CD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20 (1.79-2.61)</w:t>
            </w:r>
          </w:p>
        </w:tc>
      </w:tr>
      <w:tr w:rsidR="0023579F" w:rsidRPr="004F3BB8" w14:paraId="308FA705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6CFB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C610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20096" w14:textId="5592DE0D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D4E3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75 (2.33-3.1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D5D27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50 (2.07-2.9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B999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13 (1.70-2.56)</w:t>
            </w:r>
          </w:p>
        </w:tc>
      </w:tr>
      <w:tr w:rsidR="0023579F" w:rsidRPr="004F3BB8" w14:paraId="090EBF70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74602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Arms elevat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5706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8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4EED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A7689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2187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298DA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579F" w:rsidRPr="004F3BB8" w14:paraId="7BF113AE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CFC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ADA7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3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AFB44" w14:textId="561EB426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5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62DDA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9EF57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FD31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23579F" w:rsidRPr="004F3BB8" w14:paraId="6E93DBCB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CF89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A895C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6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45E99" w14:textId="72F1FF73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2.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DD4B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82 (0.63-1.0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5849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74 (0.54-0.9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C32C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51 (0.31-0.71)</w:t>
            </w:r>
          </w:p>
        </w:tc>
      </w:tr>
      <w:tr w:rsidR="0023579F" w:rsidRPr="004F3BB8" w14:paraId="0A0CB704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3F81A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1D2F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624B1" w14:textId="48E1E353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A7C8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69 (1.40-1.9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84C44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53 (1.23-1.8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2A4E4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20 (0.91-1.50)</w:t>
            </w:r>
          </w:p>
        </w:tc>
      </w:tr>
      <w:tr w:rsidR="0023579F" w:rsidRPr="004F3BB8" w14:paraId="08620A4B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5D56B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92FDB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DB10F" w14:textId="1CDACD6F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.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E77BF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68 (1.28-2.0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4B86C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49 (1.09-1.9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3DF8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08 (0.68-1.48)</w:t>
            </w:r>
          </w:p>
        </w:tc>
      </w:tr>
      <w:tr w:rsidR="0023579F" w:rsidRPr="004F3BB8" w14:paraId="51B82019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19C17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DE4B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C0976" w14:textId="6A0F7238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3CAB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47 (1.92-3.0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46F99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24 (1.68-2.7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A255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90 (1.35-2.44)</w:t>
            </w:r>
          </w:p>
        </w:tc>
      </w:tr>
      <w:tr w:rsidR="0023579F" w:rsidRPr="004F3BB8" w14:paraId="59296BCA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44B9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45597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4601E" w14:textId="11F5AEA0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825B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01 (1.34-2.6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B5D2F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72 (1.04-2.3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2920B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31 (0.64-1.97)</w:t>
            </w:r>
          </w:p>
        </w:tc>
      </w:tr>
      <w:tr w:rsidR="0023579F" w:rsidRPr="004F3BB8" w14:paraId="1B1133C1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FC47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Repetitive work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2E5B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8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47B7A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957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EEAA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C6BD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579F" w:rsidRPr="004F3BB8" w14:paraId="00923779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B2C4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EB6B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3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3C446" w14:textId="16DB1DD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1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D83B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254C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C1019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23579F" w:rsidRPr="004F3BB8" w14:paraId="23F8BA43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6CCC4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A2A5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6EDE1" w14:textId="6F147315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1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0BA04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0.65 (0.43-0.87)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CE6C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55 (0.33-0.7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EF48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41 (0.20-0.63)</w:t>
            </w:r>
          </w:p>
        </w:tc>
      </w:tr>
      <w:tr w:rsidR="0023579F" w:rsidRPr="004F3BB8" w14:paraId="10F1AD03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E6B8B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066B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29084" w14:textId="4D866645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EFDC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46 (1.09-1.8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AB5BB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23 (0.85-1.6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A72C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05 (0.69-1.42)</w:t>
            </w:r>
          </w:p>
        </w:tc>
      </w:tr>
      <w:tr w:rsidR="0023579F" w:rsidRPr="004F3BB8" w14:paraId="16B7C915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6FD7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6B2F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CADC9" w14:textId="380E4FB1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3BBC2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54 (1.09-1.9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6BCBF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37 (0.92-1.8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3B8D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22 (0.77-1.66)</w:t>
            </w:r>
          </w:p>
        </w:tc>
      </w:tr>
      <w:tr w:rsidR="0023579F" w:rsidRPr="004F3BB8" w14:paraId="107CA143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9F97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3B447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7D92A" w14:textId="1813FEFD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3042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51 (0.97-2.0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916C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27 (0.72-1.8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1CCDA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08 (0.55-1.61)</w:t>
            </w:r>
          </w:p>
        </w:tc>
      </w:tr>
      <w:tr w:rsidR="0023579F" w:rsidRPr="004F3BB8" w14:paraId="008A30EB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3478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CDF9C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B5963" w14:textId="5229E08A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0EC27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67 (1.23-2.1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06F0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40 (0.95-1.8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1529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22 (0.77-1.66)</w:t>
            </w:r>
          </w:p>
        </w:tc>
      </w:tr>
      <w:tr w:rsidR="0023579F" w:rsidRPr="004F3BB8" w14:paraId="797401A2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3547A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Squatting/kneel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CB37F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8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F902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3B4D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C8FC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423F4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579F" w:rsidRPr="004F3BB8" w14:paraId="494CE774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F945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9D9F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0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CB4C6" w14:textId="3BE91CD4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3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FDF0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CEEBB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F633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23579F" w:rsidRPr="004F3BB8" w14:paraId="70A77071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81DC4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B83B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A629D" w14:textId="5891FAF9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7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5D6D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82 (0.62-1.0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F934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72 (0.51-0.9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0F15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54 (0.33-0.74)</w:t>
            </w:r>
          </w:p>
        </w:tc>
      </w:tr>
      <w:tr w:rsidR="0023579F" w:rsidRPr="004F3BB8" w14:paraId="0B11C2DF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1971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E0EC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964FF" w14:textId="4ADAF03E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1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464C7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64 (1.35-1.9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AED79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50 (1.21-1.8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52A39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18 (0.89-1.47)</w:t>
            </w:r>
          </w:p>
        </w:tc>
      </w:tr>
      <w:tr w:rsidR="0023579F" w:rsidRPr="004F3BB8" w14:paraId="138EF3C3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DA9B9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4E75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BB2DE" w14:textId="586863BA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9ECA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97 (1.55-2.3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996C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81 (1.39-2.2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9C8F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45 (1.03-1.87)</w:t>
            </w:r>
          </w:p>
        </w:tc>
      </w:tr>
      <w:tr w:rsidR="0023579F" w:rsidRPr="004F3BB8" w14:paraId="5B668B64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A3F6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474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13CF2" w14:textId="50DE636A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BD4B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52 (0.91-2.1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BA72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31 (0.69-1.9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75722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07 (0.47-1.67)</w:t>
            </w:r>
          </w:p>
        </w:tc>
      </w:tr>
      <w:tr w:rsidR="0023579F" w:rsidRPr="004F3BB8" w14:paraId="66F3AB45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E659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BA7F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7C0B2" w14:textId="7E98AD93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819D9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10 (1.36-2.8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4619C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86 (1.12-2.6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19E5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62 (0.89-2.35)</w:t>
            </w:r>
          </w:p>
        </w:tc>
      </w:tr>
      <w:tr w:rsidR="0023579F" w:rsidRPr="004F3BB8" w14:paraId="3361713D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E5D1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Pushing/pull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6323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8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5EC9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12ED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DF40B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84E52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579F" w:rsidRPr="004F3BB8" w14:paraId="681C3AB0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1F5A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9958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0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A4D09" w14:textId="4247D8F6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4.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A28D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C858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A7A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23579F" w:rsidRPr="004F3BB8" w14:paraId="7C690348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45D89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5245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EFF36" w14:textId="4AAD2BD6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8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16E8B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76 (0.57-0.9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A9F9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68 (0.47-0.8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A310F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52 (0.32-0.73)</w:t>
            </w:r>
          </w:p>
        </w:tc>
      </w:tr>
      <w:tr w:rsidR="0023579F" w:rsidRPr="004F3BB8" w14:paraId="1BFAFD84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FE48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E12BC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1A962" w14:textId="70778ACE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C14C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62 (1.32-1.9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6F49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47 (1.17-1.7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1D87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20 (0.89-1.51)</w:t>
            </w:r>
          </w:p>
        </w:tc>
      </w:tr>
      <w:tr w:rsidR="0023579F" w:rsidRPr="004F3BB8" w14:paraId="6BC329CE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C7D1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7571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4B345" w14:textId="3514E76A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E347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07 (1.62-2.5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F56E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89 (1.43-2.3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5B30F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53 (1.07-1.98)</w:t>
            </w:r>
          </w:p>
        </w:tc>
      </w:tr>
      <w:tr w:rsidR="0023579F" w:rsidRPr="004F3BB8" w14:paraId="3BAB9304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7A684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BF85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2C1AD" w14:textId="7DFE9A9B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CD9CB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79 (2.14-3.4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C39AF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53 (1.88-3.1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A8A4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23 (1.59-2.87)</w:t>
            </w:r>
          </w:p>
        </w:tc>
      </w:tr>
      <w:tr w:rsidR="0023579F" w:rsidRPr="004F3BB8" w14:paraId="51EF84AE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3C87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E1FB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2DEC8" w14:textId="2B7E28FE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986C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91 (2.28-3.5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5791C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59 (1.95-3.2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3ECC7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31 (1.67-2.94)</w:t>
            </w:r>
          </w:p>
        </w:tc>
      </w:tr>
      <w:tr w:rsidR="0023579F" w:rsidRPr="004F3BB8" w14:paraId="3A4F2082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1E0BF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Carrying/lift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01E9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8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E31AB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447C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2BB9F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46EE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579F" w:rsidRPr="004F3BB8" w14:paraId="4C31A0C0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EE27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37EEB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5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8EF56" w14:textId="21F75558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0.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29AA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3951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A80F2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23579F" w:rsidRPr="004F3BB8" w14:paraId="6DA3B229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0C19D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0720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3A07B" w14:textId="4897D04E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2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06707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70 (0.50-0.9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D30F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64 (0.44-0.8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B464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52 (0.31-0.72)</w:t>
            </w:r>
          </w:p>
        </w:tc>
      </w:tr>
      <w:tr w:rsidR="0023579F" w:rsidRPr="004F3BB8" w14:paraId="03CF147A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6BAB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5E702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BFA1C" w14:textId="031F15AF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3.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701D4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27 (1.00-1.5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DED0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17 (0.89-1.4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AABD6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0.95 (0.67-1.23)</w:t>
            </w:r>
          </w:p>
        </w:tc>
      </w:tr>
      <w:tr w:rsidR="0023579F" w:rsidRPr="004F3BB8" w14:paraId="69C5307A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136BB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D766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53347" w14:textId="5A8F89C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CF20E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05 (1.69-2.4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EAC99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89 (1.52-2.2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352F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54 (1.17-1.91)</w:t>
            </w:r>
          </w:p>
        </w:tc>
      </w:tr>
      <w:tr w:rsidR="0023579F" w:rsidRPr="004F3BB8" w14:paraId="2471BDC3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E1A172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FB663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5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8BF5C2" w14:textId="4FA581C5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9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6007C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04 (1.58-2.49)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16C073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85 (1.39-2.32)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E1B1E1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1.58 (1.12-2.03)</w:t>
            </w:r>
          </w:p>
        </w:tc>
      </w:tr>
      <w:tr w:rsidR="0023579F" w:rsidRPr="004F3BB8" w14:paraId="0C253F3B" w14:textId="77777777" w:rsidTr="00B0430E">
        <w:trPr>
          <w:trHeight w:val="240"/>
        </w:trPr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99E15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266F7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B4FBAE" w14:textId="166F8AB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.</w:t>
            </w:r>
            <w:r w:rsidR="00F23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2815E8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3.27 (2.76-3.78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DD3B00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3.08 (2.56-3.60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2D410C" w14:textId="77777777" w:rsidR="0023579F" w:rsidRPr="004F3BB8" w:rsidRDefault="0023579F" w:rsidP="00B0430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F3B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2.72 (2.20-3.23)</w:t>
            </w:r>
          </w:p>
        </w:tc>
      </w:tr>
    </w:tbl>
    <w:p w14:paraId="7357E2EE" w14:textId="0BF7740F" w:rsidR="00856E40" w:rsidRPr="002B64E1" w:rsidRDefault="0023579F">
      <w:pPr>
        <w:rPr>
          <w:lang w:val="en-US"/>
        </w:rPr>
      </w:pPr>
      <w:r w:rsidRPr="00ED4E7D">
        <w:rPr>
          <w:sz w:val="18"/>
          <w:lang w:val="en-US"/>
        </w:rPr>
        <w:t>Model 1: Adjusted for age a</w:t>
      </w:r>
      <w:r>
        <w:rPr>
          <w:sz w:val="18"/>
          <w:lang w:val="en-US"/>
        </w:rPr>
        <w:t xml:space="preserve">nd sex. Model 2: model 1 + education. Model 3: model 2 + influence at work, emotional demands, and osteoarthritis. Statistically significant differences are marked in </w:t>
      </w:r>
      <w:r>
        <w:rPr>
          <w:b/>
          <w:sz w:val="18"/>
          <w:lang w:val="en-US"/>
        </w:rPr>
        <w:t>bold</w:t>
      </w:r>
      <w:r>
        <w:rPr>
          <w:sz w:val="18"/>
          <w:lang w:val="en-US"/>
        </w:rPr>
        <w:t>.</w:t>
      </w:r>
    </w:p>
    <w:sectPr w:rsidR="00856E40" w:rsidRPr="002B64E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4E6D7" w14:textId="77777777" w:rsidR="007555F9" w:rsidRDefault="007555F9">
      <w:pPr>
        <w:spacing w:after="0" w:line="240" w:lineRule="auto"/>
      </w:pPr>
      <w:r>
        <w:separator/>
      </w:r>
    </w:p>
  </w:endnote>
  <w:endnote w:type="continuationSeparator" w:id="0">
    <w:p w14:paraId="4FA7B215" w14:textId="77777777" w:rsidR="007555F9" w:rsidRDefault="00755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6906456"/>
      <w:docPartObj>
        <w:docPartGallery w:val="Page Numbers (Bottom of Page)"/>
        <w:docPartUnique/>
      </w:docPartObj>
    </w:sdtPr>
    <w:sdtEndPr/>
    <w:sdtContent>
      <w:p w14:paraId="3C629047" w14:textId="77777777" w:rsidR="00856E40" w:rsidRDefault="002D3FDE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C45BBF3" w14:textId="77777777" w:rsidR="00856E40" w:rsidRDefault="00856E4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14765" w14:textId="77777777" w:rsidR="007555F9" w:rsidRDefault="007555F9">
      <w:pPr>
        <w:spacing w:after="0" w:line="240" w:lineRule="auto"/>
      </w:pPr>
      <w:r>
        <w:separator/>
      </w:r>
    </w:p>
  </w:footnote>
  <w:footnote w:type="continuationSeparator" w:id="0">
    <w:p w14:paraId="2858EF44" w14:textId="77777777" w:rsidR="007555F9" w:rsidRDefault="007555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F414B"/>
    <w:multiLevelType w:val="hybridMultilevel"/>
    <w:tmpl w:val="CF58F096"/>
    <w:lvl w:ilvl="0" w:tplc="948AE8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35CE1"/>
    <w:multiLevelType w:val="hybridMultilevel"/>
    <w:tmpl w:val="16B0A9F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95075"/>
    <w:multiLevelType w:val="hybridMultilevel"/>
    <w:tmpl w:val="571E7550"/>
    <w:lvl w:ilvl="0" w:tplc="EEDCFF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9662961">
    <w:abstractNumId w:val="1"/>
  </w:num>
  <w:num w:numId="2" w16cid:durableId="1106775278">
    <w:abstractNumId w:val="0"/>
  </w:num>
  <w:num w:numId="3" w16cid:durableId="8105136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FDE"/>
    <w:rsid w:val="0001641C"/>
    <w:rsid w:val="00054CF0"/>
    <w:rsid w:val="000577A8"/>
    <w:rsid w:val="000B7177"/>
    <w:rsid w:val="000D1F85"/>
    <w:rsid w:val="00186918"/>
    <w:rsid w:val="0023579F"/>
    <w:rsid w:val="002B64E1"/>
    <w:rsid w:val="002D3FDE"/>
    <w:rsid w:val="002F792E"/>
    <w:rsid w:val="00570F23"/>
    <w:rsid w:val="005744C0"/>
    <w:rsid w:val="005829AF"/>
    <w:rsid w:val="006142BA"/>
    <w:rsid w:val="00627C33"/>
    <w:rsid w:val="00754A29"/>
    <w:rsid w:val="007555F9"/>
    <w:rsid w:val="007A2432"/>
    <w:rsid w:val="00856E40"/>
    <w:rsid w:val="008701D8"/>
    <w:rsid w:val="008D23C8"/>
    <w:rsid w:val="009B13DB"/>
    <w:rsid w:val="00AB0B7A"/>
    <w:rsid w:val="00AE78EC"/>
    <w:rsid w:val="00B21DCB"/>
    <w:rsid w:val="00B4125D"/>
    <w:rsid w:val="00B64EE1"/>
    <w:rsid w:val="00BE3FC8"/>
    <w:rsid w:val="00C50AA4"/>
    <w:rsid w:val="00C6639F"/>
    <w:rsid w:val="00D42FA9"/>
    <w:rsid w:val="00D90B9D"/>
    <w:rsid w:val="00E94639"/>
    <w:rsid w:val="00F23BBE"/>
    <w:rsid w:val="00F45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098C4"/>
  <w15:chartTrackingRefBased/>
  <w15:docId w15:val="{EECE321B-5BE5-4FD2-B4FC-BFFCE3DF0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C33"/>
  </w:style>
  <w:style w:type="paragraph" w:styleId="Overskrift1">
    <w:name w:val="heading 1"/>
    <w:basedOn w:val="Normal"/>
    <w:next w:val="Normal"/>
    <w:link w:val="Overskrift1Tegn"/>
    <w:uiPriority w:val="9"/>
    <w:qFormat/>
    <w:rsid w:val="002D3F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D3F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D3FD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D3F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D3FD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2D3FD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el">
    <w:name w:val="Title"/>
    <w:basedOn w:val="Normal"/>
    <w:next w:val="Normal"/>
    <w:link w:val="TitelTegn"/>
    <w:uiPriority w:val="10"/>
    <w:qFormat/>
    <w:rsid w:val="002D3F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D3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afsnit">
    <w:name w:val="List Paragraph"/>
    <w:basedOn w:val="Normal"/>
    <w:uiPriority w:val="34"/>
    <w:qFormat/>
    <w:rsid w:val="002D3FDE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2D3FDE"/>
    <w:rPr>
      <w:color w:val="0563C1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D3FD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D3FD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D3FDE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D3F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D3FD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D3F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Billedtekst">
    <w:name w:val="caption"/>
    <w:basedOn w:val="Normal"/>
    <w:next w:val="Normal"/>
    <w:uiPriority w:val="35"/>
    <w:unhideWhenUsed/>
    <w:qFormat/>
    <w:rsid w:val="002D3F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D3FD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D3FDE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2D3FDE"/>
    <w:pPr>
      <w:spacing w:after="0" w:line="240" w:lineRule="auto"/>
    </w:pPr>
  </w:style>
  <w:style w:type="paragraph" w:styleId="Bibliografi">
    <w:name w:val="Bibliography"/>
    <w:basedOn w:val="Normal"/>
    <w:next w:val="Normal"/>
    <w:uiPriority w:val="37"/>
    <w:unhideWhenUsed/>
    <w:rsid w:val="002D3FDE"/>
    <w:pPr>
      <w:tabs>
        <w:tab w:val="left" w:pos="384"/>
      </w:tabs>
      <w:spacing w:after="240" w:line="240" w:lineRule="auto"/>
      <w:ind w:left="384" w:hanging="384"/>
    </w:pPr>
  </w:style>
  <w:style w:type="character" w:styleId="Strk">
    <w:name w:val="Strong"/>
    <w:basedOn w:val="Standardskrifttypeiafsnit"/>
    <w:uiPriority w:val="22"/>
    <w:qFormat/>
    <w:rsid w:val="002D3FDE"/>
    <w:rPr>
      <w:b/>
      <w:bCs/>
    </w:rPr>
  </w:style>
  <w:style w:type="paragraph" w:styleId="Sidehoved">
    <w:name w:val="header"/>
    <w:basedOn w:val="Normal"/>
    <w:link w:val="SidehovedTegn"/>
    <w:uiPriority w:val="99"/>
    <w:unhideWhenUsed/>
    <w:rsid w:val="002D3F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D3FDE"/>
  </w:style>
  <w:style w:type="paragraph" w:styleId="Sidefod">
    <w:name w:val="footer"/>
    <w:basedOn w:val="Normal"/>
    <w:link w:val="SidefodTegn"/>
    <w:uiPriority w:val="99"/>
    <w:unhideWhenUsed/>
    <w:rsid w:val="002D3F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D3FDE"/>
  </w:style>
  <w:style w:type="character" w:styleId="BesgtLink">
    <w:name w:val="FollowedHyperlink"/>
    <w:basedOn w:val="Standardskrifttypeiafsnit"/>
    <w:uiPriority w:val="99"/>
    <w:semiHidden/>
    <w:unhideWhenUsed/>
    <w:rsid w:val="002D3FD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2323</Words>
  <Characters>14175</Characters>
  <Application>Microsoft Office Word</Application>
  <DocSecurity>0</DocSecurity>
  <Lines>118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16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úni Bláfoss</dc:creator>
  <cp:keywords/>
  <dc:description/>
  <cp:lastModifiedBy>Rúni Bláfoss</cp:lastModifiedBy>
  <cp:revision>4</cp:revision>
  <dcterms:created xsi:type="dcterms:W3CDTF">2026-06-16T06:26:00Z</dcterms:created>
  <dcterms:modified xsi:type="dcterms:W3CDTF">2026-06-16T06:51:00Z</dcterms:modified>
</cp:coreProperties>
</file>